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B65E9" w14:textId="77777777" w:rsidR="00742EA6" w:rsidRDefault="00742EA6" w:rsidP="00151578">
      <w:pPr>
        <w:tabs>
          <w:tab w:val="left" w:pos="2132"/>
        </w:tabs>
        <w:spacing w:after="0" w:line="240" w:lineRule="auto"/>
        <w:jc w:val="right"/>
        <w:rPr>
          <w:rFonts w:ascii="Times New Roman" w:hAnsi="Times New Roman" w:cs="Times New Roman"/>
          <w:b/>
          <w:bCs/>
          <w:color w:val="0D0D0D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/>
          <w:sz w:val="24"/>
          <w:szCs w:val="24"/>
        </w:rPr>
        <w:t xml:space="preserve">Appendix A. Supplementary </w:t>
      </w:r>
      <w:r w:rsidR="001C619E">
        <w:rPr>
          <w:rFonts w:ascii="Times New Roman" w:hAnsi="Times New Roman" w:cs="Times New Roman"/>
          <w:b/>
          <w:bCs/>
          <w:color w:val="0D0D0D"/>
          <w:sz w:val="24"/>
          <w:szCs w:val="24"/>
        </w:rPr>
        <w:t>Materials</w:t>
      </w:r>
    </w:p>
    <w:p w14:paraId="23518D50" w14:textId="77777777" w:rsidR="00151578" w:rsidRDefault="00151578" w:rsidP="00151578">
      <w:pPr>
        <w:tabs>
          <w:tab w:val="left" w:pos="2132"/>
        </w:tabs>
        <w:spacing w:after="0" w:line="240" w:lineRule="auto"/>
        <w:jc w:val="right"/>
        <w:rPr>
          <w:rFonts w:ascii="Times New Roman" w:hAnsi="Times New Roman" w:cs="Times New Roman"/>
          <w:b/>
          <w:bCs/>
          <w:color w:val="0D0D0D"/>
          <w:sz w:val="24"/>
          <w:szCs w:val="24"/>
        </w:rPr>
      </w:pPr>
    </w:p>
    <w:p w14:paraId="0AA6FEAC" w14:textId="77777777" w:rsidR="00151578" w:rsidRDefault="00151578" w:rsidP="00151578">
      <w:pPr>
        <w:pStyle w:val="Default"/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ick or Rich: Assessing the Selected </w:t>
      </w:r>
      <w:r w:rsidRPr="006877EC">
        <w:rPr>
          <w:b/>
          <w:sz w:val="28"/>
          <w:szCs w:val="28"/>
          <w:lang w:val="en-US"/>
        </w:rPr>
        <w:t>Soil Propert</w:t>
      </w:r>
      <w:r>
        <w:rPr>
          <w:b/>
          <w:sz w:val="28"/>
          <w:szCs w:val="28"/>
          <w:lang w:val="en-US"/>
        </w:rPr>
        <w:t>ies and Fertility Status Across the Tea-growing</w:t>
      </w:r>
      <w:r w:rsidRPr="006877EC">
        <w:rPr>
          <w:b/>
          <w:sz w:val="28"/>
          <w:szCs w:val="28"/>
          <w:lang w:val="en-US"/>
        </w:rPr>
        <w:t xml:space="preserve"> Region</w:t>
      </w:r>
      <w:r>
        <w:rPr>
          <w:b/>
          <w:sz w:val="28"/>
          <w:szCs w:val="28"/>
          <w:lang w:val="en-US"/>
        </w:rPr>
        <w:t xml:space="preserve"> of Dooars</w:t>
      </w:r>
      <w:r w:rsidRPr="006877EC">
        <w:rPr>
          <w:b/>
          <w:sz w:val="28"/>
          <w:szCs w:val="28"/>
          <w:lang w:val="en-US"/>
        </w:rPr>
        <w:t>, West Bengal, India</w:t>
      </w:r>
    </w:p>
    <w:p w14:paraId="4384C056" w14:textId="77777777" w:rsidR="00151578" w:rsidRPr="009C43D5" w:rsidRDefault="00151578" w:rsidP="00151578">
      <w:pPr>
        <w:pStyle w:val="Default"/>
        <w:spacing w:line="360" w:lineRule="auto"/>
        <w:jc w:val="both"/>
        <w:rPr>
          <w:bCs/>
        </w:rPr>
      </w:pPr>
      <w:proofErr w:type="spellStart"/>
      <w:r w:rsidRPr="009C43D5">
        <w:rPr>
          <w:bCs/>
          <w:lang w:val="en-US"/>
        </w:rPr>
        <w:t>Harisadhan</w:t>
      </w:r>
      <w:proofErr w:type="spellEnd"/>
      <w:r w:rsidRPr="009C43D5">
        <w:rPr>
          <w:bCs/>
          <w:lang w:val="en-US"/>
        </w:rPr>
        <w:t xml:space="preserve"> Malakar</w:t>
      </w:r>
      <w:r w:rsidRPr="009C43D5">
        <w:rPr>
          <w:bCs/>
          <w:vertAlign w:val="superscript"/>
          <w:lang w:val="en-US"/>
        </w:rPr>
        <w:t>1,*</w:t>
      </w:r>
      <w:r w:rsidRPr="009C43D5">
        <w:rPr>
          <w:bCs/>
          <w:lang w:val="en-US"/>
        </w:rPr>
        <w:t xml:space="preserve">, </w:t>
      </w:r>
      <w:proofErr w:type="spellStart"/>
      <w:r w:rsidRPr="009C43D5">
        <w:rPr>
          <w:bCs/>
          <w:lang w:val="en-US"/>
        </w:rPr>
        <w:t>Gagan</w:t>
      </w:r>
      <w:proofErr w:type="spellEnd"/>
      <w:r w:rsidRPr="009C43D5">
        <w:rPr>
          <w:bCs/>
          <w:lang w:val="en-US"/>
        </w:rPr>
        <w:t xml:space="preserve"> Timsina</w:t>
      </w:r>
      <w:r w:rsidRPr="009C43D5">
        <w:rPr>
          <w:bCs/>
          <w:vertAlign w:val="superscript"/>
          <w:lang w:val="en-US"/>
        </w:rPr>
        <w:t>2</w:t>
      </w:r>
      <w:r w:rsidRPr="009C43D5">
        <w:rPr>
          <w:bCs/>
          <w:lang w:val="en-US"/>
        </w:rPr>
        <w:t>, Jintu Dutta</w:t>
      </w:r>
      <w:r w:rsidRPr="009C43D5">
        <w:rPr>
          <w:bCs/>
          <w:vertAlign w:val="superscript"/>
          <w:lang w:val="en-US"/>
        </w:rPr>
        <w:t>1</w:t>
      </w:r>
      <w:r w:rsidRPr="009C43D5">
        <w:rPr>
          <w:bCs/>
          <w:lang w:val="en-US"/>
        </w:rPr>
        <w:t xml:space="preserve">, </w:t>
      </w:r>
      <w:r>
        <w:rPr>
          <w:bCs/>
          <w:lang w:val="en-US"/>
        </w:rPr>
        <w:t>Arup Borgohain</w:t>
      </w: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 xml:space="preserve">, </w:t>
      </w:r>
      <w:r w:rsidRPr="009C43D5">
        <w:rPr>
          <w:bCs/>
          <w:lang w:val="en-US"/>
        </w:rPr>
        <w:t>Diganta Deka</w:t>
      </w:r>
      <w:r w:rsidRPr="009C43D5">
        <w:rPr>
          <w:bCs/>
          <w:vertAlign w:val="superscript"/>
          <w:lang w:val="en-US"/>
        </w:rPr>
        <w:t>3</w:t>
      </w:r>
      <w:r w:rsidRPr="009C43D5">
        <w:rPr>
          <w:bCs/>
          <w:lang w:val="en-US"/>
        </w:rPr>
        <w:t>, Azariah Babu</w:t>
      </w:r>
      <w:r w:rsidRPr="009C43D5">
        <w:rPr>
          <w:bCs/>
          <w:vertAlign w:val="superscript"/>
          <w:lang w:val="en-US"/>
        </w:rPr>
        <w:t>1</w:t>
      </w:r>
      <w:r w:rsidRPr="009C43D5">
        <w:rPr>
          <w:bCs/>
          <w:lang w:val="en-US"/>
        </w:rPr>
        <w:t xml:space="preserve">, </w:t>
      </w:r>
      <w:r w:rsidRPr="009C43D5">
        <w:rPr>
          <w:bCs/>
        </w:rPr>
        <w:t>Ranjit Kumar Paul</w:t>
      </w:r>
      <w:r w:rsidRPr="009C43D5">
        <w:rPr>
          <w:bCs/>
          <w:vertAlign w:val="superscript"/>
        </w:rPr>
        <w:t>4</w:t>
      </w:r>
      <w:r w:rsidRPr="009C43D5">
        <w:rPr>
          <w:bCs/>
        </w:rPr>
        <w:t xml:space="preserve">, </w:t>
      </w:r>
      <w:r>
        <w:rPr>
          <w:bCs/>
        </w:rPr>
        <w:t>Md. Yeasin</w:t>
      </w:r>
      <w:r>
        <w:rPr>
          <w:bCs/>
          <w:vertAlign w:val="superscript"/>
        </w:rPr>
        <w:t>4</w:t>
      </w:r>
      <w:r>
        <w:rPr>
          <w:bCs/>
        </w:rPr>
        <w:t xml:space="preserve">, </w:t>
      </w:r>
      <w:proofErr w:type="spellStart"/>
      <w:r w:rsidRPr="00A76024">
        <w:rPr>
          <w:bCs/>
        </w:rPr>
        <w:t>Feroze</w:t>
      </w:r>
      <w:proofErr w:type="spellEnd"/>
      <w:r w:rsidRPr="00A76024">
        <w:rPr>
          <w:bCs/>
        </w:rPr>
        <w:t xml:space="preserve"> Hasan Rahman</w:t>
      </w:r>
      <w:r>
        <w:rPr>
          <w:bCs/>
          <w:vertAlign w:val="superscript"/>
        </w:rPr>
        <w:t>5</w:t>
      </w:r>
      <w:r>
        <w:rPr>
          <w:bCs/>
        </w:rPr>
        <w:t xml:space="preserve">, </w:t>
      </w:r>
      <w:proofErr w:type="spellStart"/>
      <w:r w:rsidR="00BA447F">
        <w:rPr>
          <w:bCs/>
        </w:rPr>
        <w:t>Saumik</w:t>
      </w:r>
      <w:proofErr w:type="spellEnd"/>
      <w:r w:rsidR="00BA447F">
        <w:rPr>
          <w:bCs/>
        </w:rPr>
        <w:t xml:space="preserve"> Panja</w:t>
      </w:r>
      <w:r w:rsidR="00BA447F">
        <w:rPr>
          <w:bCs/>
          <w:vertAlign w:val="superscript"/>
        </w:rPr>
        <w:t>6</w:t>
      </w:r>
      <w:r>
        <w:rPr>
          <w:bCs/>
        </w:rPr>
        <w:t xml:space="preserve"> </w:t>
      </w:r>
      <w:r w:rsidRPr="009C43D5">
        <w:rPr>
          <w:bCs/>
          <w:lang w:val="en-US"/>
        </w:rPr>
        <w:t>Tanmoy Karak</w:t>
      </w:r>
      <w:r w:rsidRPr="009C43D5">
        <w:rPr>
          <w:bCs/>
          <w:vertAlign w:val="superscript"/>
          <w:lang w:val="en-US"/>
        </w:rPr>
        <w:t>3,$</w:t>
      </w:r>
    </w:p>
    <w:p w14:paraId="56D37164" w14:textId="77777777" w:rsidR="00151578" w:rsidRPr="00944FE9" w:rsidRDefault="00151578" w:rsidP="0015157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44FE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944FE9">
        <w:rPr>
          <w:rFonts w:ascii="Times New Roman" w:hAnsi="Times New Roman" w:cs="Times New Roman"/>
          <w:color w:val="000000"/>
          <w:sz w:val="20"/>
          <w:szCs w:val="20"/>
        </w:rPr>
        <w:t xml:space="preserve">Tocklai Tea Research Institute, Tea Research Association, Cinnamara, Jorhat, Assam 785008, India </w:t>
      </w:r>
    </w:p>
    <w:p w14:paraId="08B1F47B" w14:textId="77777777" w:rsidR="00151578" w:rsidRPr="00944FE9" w:rsidRDefault="00151578" w:rsidP="00151578">
      <w:pPr>
        <w:spacing w:after="0" w:line="360" w:lineRule="auto"/>
        <w:jc w:val="both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 w:rsidRPr="00944FE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944FE9">
        <w:rPr>
          <w:rFonts w:ascii="Times New Roman" w:hAnsi="Times New Roman" w:cs="Times New Roman"/>
          <w:color w:val="000000"/>
          <w:sz w:val="20"/>
          <w:szCs w:val="20"/>
        </w:rPr>
        <w:t xml:space="preserve">North Bank Advisory Centre, Thakurbari, </w:t>
      </w:r>
      <w:r w:rsidRPr="00944FE9">
        <w:rPr>
          <w:rFonts w:ascii="Times New Roman" w:hAnsi="Times New Roman" w:cs="Times New Roman"/>
          <w:sz w:val="20"/>
          <w:szCs w:val="20"/>
        </w:rPr>
        <w:t>Sonitpur, Assam-784503, India</w:t>
      </w:r>
    </w:p>
    <w:p w14:paraId="2DFCBC6C" w14:textId="77777777" w:rsidR="00151578" w:rsidRPr="00944FE9" w:rsidRDefault="00151578" w:rsidP="0015157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44FE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944FE9">
        <w:rPr>
          <w:rFonts w:ascii="Times New Roman" w:hAnsi="Times New Roman" w:cs="Times New Roman"/>
          <w:color w:val="000000"/>
          <w:sz w:val="20"/>
          <w:szCs w:val="20"/>
        </w:rPr>
        <w:t xml:space="preserve">Upper Assam Advisory Centre, Tea Research Association, Dikom, Dibrugarh, Assam 786101, India </w:t>
      </w:r>
    </w:p>
    <w:p w14:paraId="53D53561" w14:textId="77777777" w:rsidR="00151578" w:rsidRDefault="00151578" w:rsidP="0015157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44FE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944FE9">
        <w:rPr>
          <w:rFonts w:ascii="Times New Roman" w:hAnsi="Times New Roman" w:cs="Times New Roman"/>
          <w:color w:val="000000"/>
          <w:sz w:val="20"/>
          <w:szCs w:val="20"/>
        </w:rPr>
        <w:t>Indian Agricultural Statistics Research Institute, New Delhi 110012, India</w:t>
      </w:r>
    </w:p>
    <w:p w14:paraId="356DA248" w14:textId="77777777" w:rsidR="00151578" w:rsidRPr="00683EB4" w:rsidRDefault="00151578" w:rsidP="0015157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de-DE"/>
        </w:rPr>
      </w:pPr>
      <w:r w:rsidRPr="00683EB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de-DE"/>
        </w:rPr>
        <w:t>5</w:t>
      </w:r>
      <w:r w:rsidRPr="00683EB4">
        <w:rPr>
          <w:rFonts w:ascii="Times New Roman" w:hAnsi="Times New Roman" w:cs="Times New Roman"/>
          <w:color w:val="000000"/>
          <w:sz w:val="20"/>
          <w:szCs w:val="20"/>
          <w:lang w:val="de-DE"/>
        </w:rPr>
        <w:t>ICAR-ATARI Kolkata, Salt Lake, Kolkata 700097, West Bengal, India</w:t>
      </w:r>
    </w:p>
    <w:p w14:paraId="49F7680A" w14:textId="77777777" w:rsidR="00BA447F" w:rsidRPr="00C532D7" w:rsidRDefault="00BA447F" w:rsidP="00BA447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006BB2">
        <w:rPr>
          <w:rFonts w:ascii="Times New Roman" w:hAnsi="Times New Roman" w:cs="Times New Roman"/>
          <w:color w:val="000000"/>
          <w:sz w:val="20"/>
          <w:szCs w:val="20"/>
        </w:rPr>
        <w:t>University of California, Merced, 5200 N Lake Road, Merced, CA 95343</w:t>
      </w:r>
    </w:p>
    <w:p w14:paraId="335F3734" w14:textId="77777777" w:rsidR="00151578" w:rsidRPr="00944FE9" w:rsidRDefault="00151578" w:rsidP="0015157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44FE9">
        <w:rPr>
          <w:rFonts w:ascii="Times New Roman" w:hAnsi="Times New Roman" w:cs="Times New Roman"/>
          <w:sz w:val="20"/>
          <w:szCs w:val="20"/>
        </w:rPr>
        <w:t>*Correspondence author: Tel.: +91 8902448855</w:t>
      </w:r>
    </w:p>
    <w:p w14:paraId="66D58B1F" w14:textId="77777777" w:rsidR="00151578" w:rsidRDefault="00151578" w:rsidP="00151578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944FE9">
        <w:rPr>
          <w:rFonts w:ascii="Times New Roman" w:hAnsi="Times New Roman" w:cs="Times New Roman"/>
          <w:sz w:val="20"/>
          <w:szCs w:val="20"/>
        </w:rPr>
        <w:t>Email addresses:</w:t>
      </w:r>
      <w:hyperlink r:id="rId7" w:history="1">
        <w:r w:rsidRPr="00944FE9">
          <w:rPr>
            <w:rStyle w:val="Hyperlink"/>
            <w:rFonts w:ascii="Times New Roman" w:hAnsi="Times New Roman" w:cs="Times New Roman"/>
            <w:sz w:val="20"/>
            <w:szCs w:val="20"/>
          </w:rPr>
          <w:t>malakarhari@gmail.com</w:t>
        </w:r>
      </w:hyperlink>
      <w:r w:rsidRPr="00944FE9">
        <w:rPr>
          <w:rFonts w:ascii="Times New Roman" w:hAnsi="Times New Roman" w:cs="Times New Roman"/>
          <w:sz w:val="20"/>
          <w:szCs w:val="20"/>
        </w:rPr>
        <w:t xml:space="preserve">; </w:t>
      </w:r>
      <w:hyperlink r:id="rId8" w:history="1">
        <w:r w:rsidRPr="00944FE9">
          <w:rPr>
            <w:rStyle w:val="Hyperlink"/>
            <w:rFonts w:ascii="Times New Roman" w:hAnsi="Times New Roman" w:cs="Times New Roman"/>
            <w:sz w:val="20"/>
            <w:szCs w:val="20"/>
          </w:rPr>
          <w:t>h.malakar@tocklai.net</w:t>
        </w:r>
      </w:hyperlink>
      <w:r w:rsidRPr="00944FE9">
        <w:rPr>
          <w:rFonts w:ascii="Times New Roman" w:hAnsi="Times New Roman" w:cs="Times New Roman"/>
          <w:sz w:val="20"/>
          <w:szCs w:val="20"/>
        </w:rPr>
        <w:t xml:space="preserve">  (H. Malakar)</w:t>
      </w:r>
    </w:p>
    <w:p w14:paraId="29471E2C" w14:textId="77777777" w:rsidR="00151578" w:rsidRPr="00944FE9" w:rsidRDefault="00151578" w:rsidP="0015157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C43D5">
        <w:rPr>
          <w:bCs/>
          <w:vertAlign w:val="superscript"/>
          <w:lang w:val="en-US"/>
        </w:rPr>
        <w:t>$</w:t>
      </w:r>
      <w:r>
        <w:rPr>
          <w:rFonts w:ascii="Times New Roman" w:hAnsi="Times New Roman" w:cs="Times New Roman"/>
          <w:sz w:val="20"/>
          <w:szCs w:val="20"/>
        </w:rPr>
        <w:t>Co-c</w:t>
      </w:r>
      <w:r w:rsidRPr="00944FE9">
        <w:rPr>
          <w:rFonts w:ascii="Times New Roman" w:hAnsi="Times New Roman" w:cs="Times New Roman"/>
          <w:sz w:val="20"/>
          <w:szCs w:val="20"/>
        </w:rPr>
        <w:t xml:space="preserve">orrespondence author: Tel.: +91 </w:t>
      </w:r>
      <w:r>
        <w:rPr>
          <w:rFonts w:ascii="Times New Roman" w:hAnsi="Times New Roman" w:cs="Times New Roman"/>
          <w:sz w:val="20"/>
          <w:szCs w:val="20"/>
        </w:rPr>
        <w:t>9435861567</w:t>
      </w:r>
    </w:p>
    <w:p w14:paraId="285D45C4" w14:textId="77777777" w:rsidR="00151578" w:rsidRPr="00683EB4" w:rsidRDefault="00151578" w:rsidP="00151578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  <w:lang w:val="nl-NL"/>
        </w:rPr>
      </w:pPr>
      <w:r w:rsidRPr="00683EB4">
        <w:rPr>
          <w:rFonts w:ascii="Times New Roman" w:hAnsi="Times New Roman" w:cs="Times New Roman"/>
          <w:sz w:val="20"/>
          <w:szCs w:val="20"/>
          <w:lang w:val="nl-NL"/>
        </w:rPr>
        <w:t>Email addresses:</w:t>
      </w:r>
      <w:r w:rsidR="00683EB4">
        <w:fldChar w:fldCharType="begin"/>
      </w:r>
      <w:r w:rsidR="00683EB4" w:rsidRPr="00683EB4">
        <w:rPr>
          <w:lang w:val="nl-NL"/>
        </w:rPr>
        <w:instrText>HYPERLINK "mailto:tanmay.karak@gmail.com"</w:instrText>
      </w:r>
      <w:r w:rsidR="00683EB4">
        <w:fldChar w:fldCharType="separate"/>
      </w:r>
      <w:r w:rsidRPr="00683EB4">
        <w:rPr>
          <w:rStyle w:val="Hyperlink"/>
          <w:rFonts w:ascii="Times New Roman" w:hAnsi="Times New Roman" w:cs="Times New Roman"/>
          <w:sz w:val="20"/>
          <w:szCs w:val="20"/>
          <w:lang w:val="nl-NL"/>
        </w:rPr>
        <w:t>tanmay.karak@gmail.com</w:t>
      </w:r>
      <w:r w:rsidR="00683EB4">
        <w:rPr>
          <w:rStyle w:val="Hyperlink"/>
          <w:rFonts w:ascii="Times New Roman" w:hAnsi="Times New Roman" w:cs="Times New Roman"/>
          <w:sz w:val="20"/>
          <w:szCs w:val="20"/>
        </w:rPr>
        <w:fldChar w:fldCharType="end"/>
      </w:r>
      <w:r w:rsidRPr="00683EB4">
        <w:rPr>
          <w:rFonts w:ascii="Times New Roman" w:hAnsi="Times New Roman" w:cs="Times New Roman"/>
          <w:sz w:val="20"/>
          <w:szCs w:val="20"/>
          <w:lang w:val="nl-NL"/>
        </w:rPr>
        <w:t xml:space="preserve">; </w:t>
      </w:r>
      <w:r w:rsidR="00683EB4">
        <w:fldChar w:fldCharType="begin"/>
      </w:r>
      <w:r w:rsidR="00683EB4" w:rsidRPr="00683EB4">
        <w:rPr>
          <w:lang w:val="nl-NL"/>
        </w:rPr>
        <w:instrText>HYPERLINK "mailto:t.karak@tocklai.net"</w:instrText>
      </w:r>
      <w:r w:rsidR="00683EB4">
        <w:fldChar w:fldCharType="separate"/>
      </w:r>
      <w:r w:rsidRPr="00683EB4">
        <w:rPr>
          <w:rStyle w:val="Hyperlink"/>
          <w:rFonts w:ascii="Times New Roman" w:hAnsi="Times New Roman" w:cs="Times New Roman"/>
          <w:sz w:val="20"/>
          <w:szCs w:val="20"/>
          <w:lang w:val="nl-NL"/>
        </w:rPr>
        <w:t>t.karak@tocklai.net</w:t>
      </w:r>
      <w:r w:rsidR="00683EB4">
        <w:rPr>
          <w:rStyle w:val="Hyperlink"/>
          <w:rFonts w:ascii="Times New Roman" w:hAnsi="Times New Roman" w:cs="Times New Roman"/>
          <w:sz w:val="20"/>
          <w:szCs w:val="20"/>
        </w:rPr>
        <w:fldChar w:fldCharType="end"/>
      </w:r>
      <w:r w:rsidRPr="00683EB4">
        <w:rPr>
          <w:rFonts w:ascii="Times New Roman" w:hAnsi="Times New Roman" w:cs="Times New Roman"/>
          <w:sz w:val="20"/>
          <w:szCs w:val="20"/>
          <w:lang w:val="nl-NL"/>
        </w:rPr>
        <w:t xml:space="preserve">  (T. Karak)</w:t>
      </w:r>
      <w:r w:rsidRPr="00683EB4">
        <w:rPr>
          <w:rFonts w:ascii="Times New Roman" w:hAnsi="Times New Roman" w:cs="Times New Roman"/>
          <w:b/>
          <w:bCs/>
          <w:color w:val="0D0D0D"/>
          <w:sz w:val="24"/>
          <w:szCs w:val="24"/>
          <w:lang w:val="nl-NL"/>
        </w:rPr>
        <w:br w:type="page"/>
      </w:r>
    </w:p>
    <w:p w14:paraId="1D4A4A7F" w14:textId="77777777" w:rsidR="00F67179" w:rsidRDefault="00F67179" w:rsidP="00F67179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D0D0D"/>
          <w:sz w:val="28"/>
          <w:szCs w:val="28"/>
        </w:rPr>
      </w:pPr>
      <w:r w:rsidRPr="00F67179">
        <w:rPr>
          <w:rFonts w:ascii="Times New Roman" w:hAnsi="Times New Roman" w:cs="Times New Roman"/>
          <w:b/>
          <w:bCs/>
          <w:color w:val="0D0D0D"/>
          <w:sz w:val="28"/>
          <w:szCs w:val="28"/>
        </w:rPr>
        <w:lastRenderedPageBreak/>
        <w:t>Supplementary Tables</w:t>
      </w:r>
    </w:p>
    <w:p w14:paraId="461898E4" w14:textId="77777777" w:rsidR="00151578" w:rsidRPr="00F67179" w:rsidRDefault="00151578" w:rsidP="00F6717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8AE49DB" w14:textId="77777777" w:rsidR="00454192" w:rsidRPr="00CC6B91" w:rsidRDefault="00454192" w:rsidP="00CC6B9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E76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E76DA">
        <w:rPr>
          <w:rFonts w:ascii="Times New Roman" w:hAnsi="Times New Roman" w:cs="Times New Roman"/>
          <w:b/>
          <w:sz w:val="24"/>
          <w:szCs w:val="24"/>
        </w:rPr>
        <w:t>1</w:t>
      </w:r>
      <w:r w:rsidR="00FA5870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AF7088" w:rsidRPr="00CC6B91">
        <w:rPr>
          <w:rFonts w:ascii="Times New Roman" w:hAnsi="Times New Roman" w:cs="Times New Roman"/>
          <w:bCs/>
          <w:sz w:val="24"/>
          <w:szCs w:val="24"/>
        </w:rPr>
        <w:t xml:space="preserve">Information about </w:t>
      </w:r>
      <w:r w:rsidR="00BA447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ub-districts </w:t>
      </w:r>
      <w:r w:rsidR="00AF7088" w:rsidRPr="00AF708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umber of TEs in each sub-district, number of TEs included for the study, TEs cover in % and number of samples </w:t>
      </w:r>
      <w:proofErr w:type="spellStart"/>
      <w:r w:rsidR="00AF7088" w:rsidRPr="00AF7088">
        <w:rPr>
          <w:rFonts w:ascii="Times New Roman" w:hAnsi="Times New Roman" w:cs="Times New Roman"/>
          <w:bCs/>
          <w:color w:val="000000"/>
          <w:sz w:val="24"/>
          <w:szCs w:val="24"/>
        </w:rPr>
        <w:t>analyzed</w:t>
      </w:r>
      <w:proofErr w:type="spellEnd"/>
      <w:r w:rsidR="00AF7088" w:rsidRPr="00AF708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 each sub-district</w:t>
      </w:r>
      <w:r w:rsidR="00AF7088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801"/>
        <w:gridCol w:w="1312"/>
        <w:gridCol w:w="1748"/>
        <w:gridCol w:w="1603"/>
        <w:gridCol w:w="1882"/>
      </w:tblGrid>
      <w:tr w:rsidR="00454192" w:rsidRPr="00CC6B91" w14:paraId="183AE5E8" w14:textId="77777777" w:rsidTr="00CC6B91">
        <w:trPr>
          <w:trHeight w:val="257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2709" w14:textId="77777777" w:rsidR="00454192" w:rsidRPr="00CC6B91" w:rsidRDefault="00454192" w:rsidP="00BD6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B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3AE4" w14:textId="77777777" w:rsidR="00454192" w:rsidRPr="00CC6B91" w:rsidRDefault="00454192" w:rsidP="00BD6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B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sub-districts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226A0" w14:textId="77777777" w:rsidR="00454192" w:rsidRPr="00CC6B91" w:rsidRDefault="00454192" w:rsidP="00BD6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B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gardens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B440" w14:textId="77777777" w:rsidR="00454192" w:rsidRPr="00CC6B91" w:rsidRDefault="00454192" w:rsidP="00BD6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B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Gardens included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FB2D9" w14:textId="77777777" w:rsidR="00454192" w:rsidRPr="00CC6B91" w:rsidRDefault="00454192" w:rsidP="00BD6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B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arden cover in %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0022" w14:textId="77777777" w:rsidR="00454192" w:rsidRPr="00CC6B91" w:rsidRDefault="00454192" w:rsidP="00BD6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6B9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oil samples analysed</w:t>
            </w:r>
          </w:p>
        </w:tc>
      </w:tr>
      <w:tr w:rsidR="00454192" w:rsidRPr="00EC29D5" w14:paraId="62F86309" w14:textId="77777777" w:rsidTr="00CC6B91">
        <w:trPr>
          <w:trHeight w:val="274"/>
        </w:trPr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2692A8AF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bottom"/>
          </w:tcPr>
          <w:p w14:paraId="635E0C47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naguri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bottom"/>
          </w:tcPr>
          <w:p w14:paraId="2A09DD4E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6" w:type="pct"/>
            <w:tcBorders>
              <w:top w:val="single" w:sz="4" w:space="0" w:color="auto"/>
            </w:tcBorders>
            <w:vAlign w:val="bottom"/>
          </w:tcPr>
          <w:p w14:paraId="577BC72F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bottom"/>
          </w:tcPr>
          <w:p w14:paraId="42954BB6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14:paraId="748665B2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04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22.0)*</w:t>
            </w:r>
          </w:p>
        </w:tc>
      </w:tr>
      <w:tr w:rsidR="00454192" w:rsidRPr="00EC29D5" w14:paraId="5455674B" w14:textId="77777777" w:rsidTr="00CC6B91">
        <w:trPr>
          <w:trHeight w:val="257"/>
        </w:trPr>
        <w:tc>
          <w:tcPr>
            <w:tcW w:w="388" w:type="pct"/>
            <w:vAlign w:val="center"/>
          </w:tcPr>
          <w:p w14:paraId="6DFC3665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5" w:type="pct"/>
            <w:vAlign w:val="bottom"/>
          </w:tcPr>
          <w:p w14:paraId="7FBFB0A1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lsa</w:t>
            </w:r>
          </w:p>
        </w:tc>
        <w:tc>
          <w:tcPr>
            <w:tcW w:w="725" w:type="pct"/>
            <w:vAlign w:val="bottom"/>
          </w:tcPr>
          <w:p w14:paraId="77E81F13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6" w:type="pct"/>
            <w:vAlign w:val="bottom"/>
          </w:tcPr>
          <w:p w14:paraId="1EFD0F38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886" w:type="pct"/>
            <w:vAlign w:val="bottom"/>
          </w:tcPr>
          <w:p w14:paraId="6D3D9FCC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7</w:t>
            </w:r>
          </w:p>
        </w:tc>
        <w:tc>
          <w:tcPr>
            <w:tcW w:w="1040" w:type="pct"/>
            <w:vAlign w:val="bottom"/>
          </w:tcPr>
          <w:p w14:paraId="702847BF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8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1.1)</w:t>
            </w:r>
          </w:p>
        </w:tc>
      </w:tr>
      <w:tr w:rsidR="00454192" w:rsidRPr="00EC29D5" w14:paraId="406DB35E" w14:textId="77777777" w:rsidTr="00CC6B91">
        <w:trPr>
          <w:trHeight w:val="274"/>
        </w:trPr>
        <w:tc>
          <w:tcPr>
            <w:tcW w:w="388" w:type="pct"/>
            <w:vAlign w:val="center"/>
          </w:tcPr>
          <w:p w14:paraId="6B687A4A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5" w:type="pct"/>
            <w:vAlign w:val="bottom"/>
          </w:tcPr>
          <w:p w14:paraId="2228651E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gaon</w:t>
            </w:r>
          </w:p>
        </w:tc>
        <w:tc>
          <w:tcPr>
            <w:tcW w:w="725" w:type="pct"/>
            <w:vAlign w:val="bottom"/>
          </w:tcPr>
          <w:p w14:paraId="02BBE9AC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6" w:type="pct"/>
            <w:vAlign w:val="bottom"/>
          </w:tcPr>
          <w:p w14:paraId="7E0020AE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886" w:type="pct"/>
            <w:vAlign w:val="bottom"/>
          </w:tcPr>
          <w:p w14:paraId="65F2B211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1040" w:type="pct"/>
            <w:vAlign w:val="bottom"/>
          </w:tcPr>
          <w:p w14:paraId="2AA61483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79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7.9)</w:t>
            </w:r>
          </w:p>
        </w:tc>
      </w:tr>
      <w:tr w:rsidR="00454192" w:rsidRPr="00EC29D5" w14:paraId="212812D0" w14:textId="77777777" w:rsidTr="00CC6B91">
        <w:trPr>
          <w:trHeight w:val="274"/>
        </w:trPr>
        <w:tc>
          <w:tcPr>
            <w:tcW w:w="388" w:type="pct"/>
            <w:vAlign w:val="center"/>
          </w:tcPr>
          <w:p w14:paraId="4B86E574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5" w:type="pct"/>
            <w:vAlign w:val="bottom"/>
          </w:tcPr>
          <w:p w14:paraId="111D77D9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Dim</w:t>
            </w:r>
          </w:p>
        </w:tc>
        <w:tc>
          <w:tcPr>
            <w:tcW w:w="725" w:type="pct"/>
            <w:vAlign w:val="bottom"/>
          </w:tcPr>
          <w:p w14:paraId="328B781B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6" w:type="pct"/>
            <w:vAlign w:val="bottom"/>
          </w:tcPr>
          <w:p w14:paraId="2B8B6719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886" w:type="pct"/>
            <w:vAlign w:val="bottom"/>
          </w:tcPr>
          <w:p w14:paraId="1DFEE1E8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7</w:t>
            </w:r>
          </w:p>
        </w:tc>
        <w:tc>
          <w:tcPr>
            <w:tcW w:w="1040" w:type="pct"/>
            <w:vAlign w:val="bottom"/>
          </w:tcPr>
          <w:p w14:paraId="562D411E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64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4.6)</w:t>
            </w:r>
          </w:p>
        </w:tc>
      </w:tr>
      <w:tr w:rsidR="00454192" w:rsidRPr="00EC29D5" w14:paraId="4E4EBF13" w14:textId="77777777" w:rsidTr="00CC6B91">
        <w:trPr>
          <w:trHeight w:val="274"/>
        </w:trPr>
        <w:tc>
          <w:tcPr>
            <w:tcW w:w="388" w:type="pct"/>
            <w:vAlign w:val="center"/>
          </w:tcPr>
          <w:p w14:paraId="19667328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5" w:type="pct"/>
            <w:vAlign w:val="bottom"/>
          </w:tcPr>
          <w:p w14:paraId="0A5C84D9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nti</w:t>
            </w:r>
          </w:p>
        </w:tc>
        <w:tc>
          <w:tcPr>
            <w:tcW w:w="725" w:type="pct"/>
            <w:vAlign w:val="bottom"/>
          </w:tcPr>
          <w:p w14:paraId="1A613EF8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6" w:type="pct"/>
            <w:vAlign w:val="bottom"/>
          </w:tcPr>
          <w:p w14:paraId="1FB9642C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86" w:type="pct"/>
            <w:vAlign w:val="bottom"/>
          </w:tcPr>
          <w:p w14:paraId="2644A8AE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040" w:type="pct"/>
            <w:vAlign w:val="bottom"/>
          </w:tcPr>
          <w:p w14:paraId="3307D3A2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64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6.7)</w:t>
            </w:r>
          </w:p>
        </w:tc>
      </w:tr>
      <w:tr w:rsidR="00454192" w:rsidRPr="00EC29D5" w14:paraId="0F7B7FC6" w14:textId="77777777" w:rsidTr="00CC6B91">
        <w:trPr>
          <w:trHeight w:val="274"/>
        </w:trPr>
        <w:tc>
          <w:tcPr>
            <w:tcW w:w="388" w:type="pct"/>
            <w:vAlign w:val="center"/>
          </w:tcPr>
          <w:p w14:paraId="3E0511D8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5" w:type="pct"/>
            <w:vAlign w:val="bottom"/>
          </w:tcPr>
          <w:p w14:paraId="638A726B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chini</w:t>
            </w:r>
          </w:p>
        </w:tc>
        <w:tc>
          <w:tcPr>
            <w:tcW w:w="725" w:type="pct"/>
            <w:vAlign w:val="bottom"/>
          </w:tcPr>
          <w:p w14:paraId="515462BD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6" w:type="pct"/>
            <w:vAlign w:val="bottom"/>
          </w:tcPr>
          <w:p w14:paraId="2D5CCDC5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886" w:type="pct"/>
            <w:vAlign w:val="bottom"/>
          </w:tcPr>
          <w:p w14:paraId="5C4EC1A0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040" w:type="pct"/>
            <w:vAlign w:val="bottom"/>
          </w:tcPr>
          <w:p w14:paraId="546706C4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20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18.7)</w:t>
            </w:r>
          </w:p>
        </w:tc>
      </w:tr>
      <w:tr w:rsidR="00454192" w:rsidRPr="00EC29D5" w14:paraId="3E90EF02" w14:textId="77777777" w:rsidTr="00CC6B91">
        <w:trPr>
          <w:trHeight w:val="274"/>
        </w:trPr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FE177FE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bottom"/>
          </w:tcPr>
          <w:p w14:paraId="57C5136E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rakata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3E8739BA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bottom"/>
          </w:tcPr>
          <w:p w14:paraId="64BE7B72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bottom"/>
          </w:tcPr>
          <w:p w14:paraId="7A92AD4F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14:paraId="680FBB4A" w14:textId="77777777" w:rsidR="00454192" w:rsidRPr="00FE1504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0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6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9.1)</w:t>
            </w:r>
          </w:p>
        </w:tc>
      </w:tr>
      <w:tr w:rsidR="00454192" w:rsidRPr="00EC29D5" w14:paraId="6D23B4A7" w14:textId="77777777" w:rsidTr="00CC6B91">
        <w:trPr>
          <w:trHeight w:val="274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DF37F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10442790"/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2BD2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0B93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A0301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24043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2.84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830C4" w14:textId="77777777" w:rsidR="00454192" w:rsidRPr="00EC29D5" w:rsidRDefault="00454192" w:rsidP="00C675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29D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300</w:t>
            </w:r>
          </w:p>
        </w:tc>
      </w:tr>
    </w:tbl>
    <w:bookmarkEnd w:id="0"/>
    <w:p w14:paraId="0DD668A0" w14:textId="77777777" w:rsidR="00454192" w:rsidRPr="00CC6B91" w:rsidRDefault="00454192" w:rsidP="00C675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C6B91">
        <w:rPr>
          <w:rFonts w:ascii="Times New Roman" w:hAnsi="Times New Roman" w:cs="Times New Roman"/>
          <w:sz w:val="20"/>
          <w:szCs w:val="20"/>
        </w:rPr>
        <w:t xml:space="preserve">*Values in parenthesis are the percent distribution of soil samples </w:t>
      </w:r>
    </w:p>
    <w:p w14:paraId="757882A3" w14:textId="77777777" w:rsidR="00CC6B91" w:rsidRDefault="00CC6B91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B38901E" w14:textId="77777777" w:rsidR="00742EA6" w:rsidRDefault="00742EA6" w:rsidP="00872B2B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6F27BF">
        <w:rPr>
          <w:rFonts w:ascii="Times New Roman" w:hAnsi="Times New Roman"/>
          <w:b/>
          <w:sz w:val="24"/>
          <w:szCs w:val="24"/>
        </w:rPr>
        <w:t>S2</w:t>
      </w:r>
      <w:r w:rsidR="00CC6B91">
        <w:rPr>
          <w:rFonts w:ascii="Times New Roman" w:hAnsi="Times New Roman"/>
          <w:b/>
          <w:sz w:val="24"/>
          <w:szCs w:val="24"/>
        </w:rPr>
        <w:t xml:space="preserve"> |</w:t>
      </w:r>
      <w:r w:rsidR="00CC6B91" w:rsidRPr="00CC6B91">
        <w:rPr>
          <w:rFonts w:ascii="Times New Roman" w:hAnsi="Times New Roman"/>
          <w:bCs/>
          <w:sz w:val="24"/>
          <w:szCs w:val="24"/>
        </w:rPr>
        <w:t xml:space="preserve">Range and classification of </w:t>
      </w:r>
      <w:r w:rsidRPr="00CC6B91">
        <w:rPr>
          <w:rFonts w:ascii="Times New Roman" w:hAnsi="Times New Roman"/>
          <w:bCs/>
          <w:sz w:val="24"/>
          <w:szCs w:val="24"/>
        </w:rPr>
        <w:t>soil parameters</w:t>
      </w:r>
      <w:r w:rsidR="003C515D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9"/>
        <w:gridCol w:w="2532"/>
        <w:gridCol w:w="3238"/>
      </w:tblGrid>
      <w:tr w:rsidR="00742EA6" w:rsidRPr="00CC6B91" w14:paraId="526B664B" w14:textId="77777777" w:rsidTr="00CC6B91"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</w:tcPr>
          <w:p w14:paraId="33FD8DC4" w14:textId="77777777" w:rsidR="00742EA6" w:rsidRPr="00CC6B91" w:rsidRDefault="00742EA6" w:rsidP="00C6751F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6B91">
              <w:rPr>
                <w:rFonts w:ascii="Times New Roman" w:hAnsi="Times New Roman"/>
                <w:b/>
                <w:bCs/>
                <w:sz w:val="24"/>
                <w:szCs w:val="24"/>
              </w:rPr>
              <w:t>Soil parameters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</w:tcPr>
          <w:p w14:paraId="21345AE4" w14:textId="77777777" w:rsidR="00742EA6" w:rsidRPr="00CC6B91" w:rsidRDefault="00742EA6" w:rsidP="00C6751F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6B91">
              <w:rPr>
                <w:rFonts w:ascii="Times New Roman" w:hAnsi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708FA9A1" w14:textId="77777777" w:rsidR="00742EA6" w:rsidRPr="00CC6B91" w:rsidRDefault="00742EA6" w:rsidP="00C6751F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6B91">
              <w:rPr>
                <w:rFonts w:ascii="Times New Roman" w:hAnsi="Times New Roman"/>
                <w:b/>
                <w:bCs/>
                <w:sz w:val="24"/>
                <w:szCs w:val="24"/>
              </w:rPr>
              <w:t>Classification</w:t>
            </w:r>
          </w:p>
        </w:tc>
      </w:tr>
      <w:tr w:rsidR="006F27BF" w:rsidRPr="00333FBB" w14:paraId="7A4BEB55" w14:textId="77777777" w:rsidTr="00CC6B91">
        <w:tc>
          <w:tcPr>
            <w:tcW w:w="1812" w:type="pct"/>
            <w:tcBorders>
              <w:top w:val="single" w:sz="4" w:space="0" w:color="auto"/>
            </w:tcBorders>
          </w:tcPr>
          <w:p w14:paraId="7D403F28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H</w:t>
            </w:r>
          </w:p>
        </w:tc>
        <w:tc>
          <w:tcPr>
            <w:tcW w:w="1399" w:type="pct"/>
            <w:tcBorders>
              <w:top w:val="single" w:sz="4" w:space="0" w:color="auto"/>
            </w:tcBorders>
          </w:tcPr>
          <w:p w14:paraId="24C3E1A9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≤ 4.00</w:t>
            </w:r>
          </w:p>
        </w:tc>
        <w:tc>
          <w:tcPr>
            <w:tcW w:w="1789" w:type="pct"/>
            <w:tcBorders>
              <w:top w:val="single" w:sz="4" w:space="0" w:color="auto"/>
            </w:tcBorders>
          </w:tcPr>
          <w:p w14:paraId="09B4DB40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 xml:space="preserve">Very Low </w:t>
            </w:r>
          </w:p>
        </w:tc>
      </w:tr>
      <w:tr w:rsidR="006F27BF" w:rsidRPr="00333FBB" w14:paraId="05070328" w14:textId="77777777" w:rsidTr="00CC6B91">
        <w:tc>
          <w:tcPr>
            <w:tcW w:w="1812" w:type="pct"/>
          </w:tcPr>
          <w:p w14:paraId="4D9007DA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298A064C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4.00 - &lt;4.25</w:t>
            </w:r>
          </w:p>
        </w:tc>
        <w:tc>
          <w:tcPr>
            <w:tcW w:w="1789" w:type="pct"/>
          </w:tcPr>
          <w:p w14:paraId="2F204BC1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Moderately Low</w:t>
            </w:r>
          </w:p>
        </w:tc>
      </w:tr>
      <w:tr w:rsidR="006F27BF" w:rsidRPr="00333FBB" w14:paraId="677C34EA" w14:textId="77777777" w:rsidTr="00CC6B91">
        <w:tc>
          <w:tcPr>
            <w:tcW w:w="1812" w:type="pct"/>
          </w:tcPr>
          <w:p w14:paraId="7910D96A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1671A714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4.25 - &lt;4.50</w:t>
            </w:r>
          </w:p>
        </w:tc>
        <w:tc>
          <w:tcPr>
            <w:tcW w:w="1789" w:type="pct"/>
          </w:tcPr>
          <w:p w14:paraId="21236F94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6F27BF" w:rsidRPr="00333FBB" w14:paraId="482779A3" w14:textId="77777777" w:rsidTr="00CC6B91">
        <w:tc>
          <w:tcPr>
            <w:tcW w:w="1812" w:type="pct"/>
          </w:tcPr>
          <w:p w14:paraId="2306DF09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59A71091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4.50 - ≤5.50</w:t>
            </w:r>
          </w:p>
        </w:tc>
        <w:tc>
          <w:tcPr>
            <w:tcW w:w="1789" w:type="pct"/>
          </w:tcPr>
          <w:p w14:paraId="793382A2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Optimum</w:t>
            </w:r>
          </w:p>
        </w:tc>
      </w:tr>
      <w:tr w:rsidR="006F27BF" w:rsidRPr="00333FBB" w14:paraId="560E0399" w14:textId="77777777" w:rsidTr="00CC6B91">
        <w:tc>
          <w:tcPr>
            <w:tcW w:w="1812" w:type="pct"/>
          </w:tcPr>
          <w:p w14:paraId="2D723490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115743B2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5.51</w:t>
            </w:r>
          </w:p>
        </w:tc>
        <w:tc>
          <w:tcPr>
            <w:tcW w:w="1789" w:type="pct"/>
          </w:tcPr>
          <w:p w14:paraId="5BCCACCC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6F27BF" w:rsidRPr="00333FBB" w14:paraId="47BDA00F" w14:textId="77777777" w:rsidTr="00CC6B91">
        <w:tc>
          <w:tcPr>
            <w:tcW w:w="1812" w:type="pct"/>
          </w:tcPr>
          <w:p w14:paraId="72ACD73A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Organic carbon (%)</w:t>
            </w:r>
          </w:p>
        </w:tc>
        <w:tc>
          <w:tcPr>
            <w:tcW w:w="1399" w:type="pct"/>
          </w:tcPr>
          <w:p w14:paraId="6BC9B352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789" w:type="pct"/>
          </w:tcPr>
          <w:p w14:paraId="33F13651" w14:textId="77777777" w:rsidR="006F27BF" w:rsidRPr="00333FBB" w:rsidRDefault="006F27BF" w:rsidP="00C675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Poor</w:t>
            </w:r>
          </w:p>
        </w:tc>
      </w:tr>
      <w:tr w:rsidR="006F27BF" w:rsidRPr="00333FBB" w14:paraId="0E4E44D5" w14:textId="77777777" w:rsidTr="00CC6B91">
        <w:tc>
          <w:tcPr>
            <w:tcW w:w="1812" w:type="pct"/>
          </w:tcPr>
          <w:p w14:paraId="50B24919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62AB2244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0 - </w:t>
            </w: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789" w:type="pct"/>
          </w:tcPr>
          <w:p w14:paraId="5A4E70E7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6F27BF" w:rsidRPr="00333FBB" w14:paraId="552B1D1F" w14:textId="77777777" w:rsidTr="00CC6B91">
        <w:tc>
          <w:tcPr>
            <w:tcW w:w="1812" w:type="pct"/>
          </w:tcPr>
          <w:p w14:paraId="6BB35CF8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5B027BC5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 - </w:t>
            </w: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89" w:type="pct"/>
          </w:tcPr>
          <w:p w14:paraId="09532124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Satisfactory</w:t>
            </w:r>
          </w:p>
        </w:tc>
      </w:tr>
      <w:tr w:rsidR="006F27BF" w:rsidRPr="00333FBB" w14:paraId="6467C1A3" w14:textId="77777777" w:rsidTr="00CC6B91">
        <w:tc>
          <w:tcPr>
            <w:tcW w:w="1812" w:type="pct"/>
          </w:tcPr>
          <w:p w14:paraId="72090D31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604C1652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 - </w:t>
            </w: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789" w:type="pct"/>
          </w:tcPr>
          <w:p w14:paraId="62013C00" w14:textId="55D63FEA" w:rsidR="006F27BF" w:rsidRPr="00333FBB" w:rsidRDefault="006F27BF" w:rsidP="00C675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ly Good </w:t>
            </w:r>
          </w:p>
        </w:tc>
      </w:tr>
      <w:tr w:rsidR="006F27BF" w:rsidRPr="00333FBB" w14:paraId="36245233" w14:textId="77777777" w:rsidTr="00CC6B91">
        <w:tc>
          <w:tcPr>
            <w:tcW w:w="1812" w:type="pct"/>
          </w:tcPr>
          <w:p w14:paraId="7B7C6ACB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6F19F31E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0 - </w:t>
            </w: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789" w:type="pct"/>
          </w:tcPr>
          <w:p w14:paraId="5190AC06" w14:textId="77777777" w:rsidR="006F27BF" w:rsidRPr="00333FBB" w:rsidRDefault="006F27BF" w:rsidP="00C675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ory Good</w:t>
            </w:r>
          </w:p>
        </w:tc>
      </w:tr>
      <w:tr w:rsidR="006F27BF" w:rsidRPr="00333FBB" w14:paraId="0D285702" w14:textId="77777777" w:rsidTr="00CC6B91">
        <w:tc>
          <w:tcPr>
            <w:tcW w:w="1812" w:type="pct"/>
          </w:tcPr>
          <w:p w14:paraId="2A723736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7ABCCD6F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0 - </w:t>
            </w:r>
            <w:r w:rsidRPr="00333FB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789" w:type="pct"/>
          </w:tcPr>
          <w:p w14:paraId="38220BB8" w14:textId="77777777" w:rsidR="006F27BF" w:rsidRPr="00333FBB" w:rsidRDefault="006F27BF" w:rsidP="00C675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</w:tr>
      <w:tr w:rsidR="006F27BF" w:rsidRPr="00333FBB" w14:paraId="319F6FBA" w14:textId="77777777" w:rsidTr="00CC6B91">
        <w:tc>
          <w:tcPr>
            <w:tcW w:w="1812" w:type="pct"/>
          </w:tcPr>
          <w:p w14:paraId="5F9E8DF0" w14:textId="77777777" w:rsidR="006F27BF" w:rsidRPr="006F27BF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</w:tcPr>
          <w:p w14:paraId="60B82274" w14:textId="77777777" w:rsidR="006F27BF" w:rsidRPr="00333FBB" w:rsidRDefault="006F27BF" w:rsidP="00CC6B91">
            <w:pPr>
              <w:spacing w:after="0" w:line="240" w:lineRule="auto"/>
              <w:ind w:right="1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.50</w:t>
            </w:r>
          </w:p>
        </w:tc>
        <w:tc>
          <w:tcPr>
            <w:tcW w:w="1789" w:type="pct"/>
          </w:tcPr>
          <w:p w14:paraId="130E960F" w14:textId="77777777" w:rsidR="006F27BF" w:rsidRPr="00333FBB" w:rsidRDefault="006F27BF" w:rsidP="00C675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</w:t>
            </w:r>
          </w:p>
        </w:tc>
      </w:tr>
      <w:tr w:rsidR="006F27BF" w:rsidRPr="00333FBB" w14:paraId="2C016549" w14:textId="77777777" w:rsidTr="00CC6B91">
        <w:tc>
          <w:tcPr>
            <w:tcW w:w="1812" w:type="pct"/>
          </w:tcPr>
          <w:p w14:paraId="4C8E07D7" w14:textId="77777777" w:rsidR="006F27BF" w:rsidRPr="00333FBB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6F27BF">
              <w:rPr>
                <w:color w:val="000000"/>
                <w:kern w:val="24"/>
              </w:rPr>
              <w:t xml:space="preserve">Available </w:t>
            </w:r>
            <w:r w:rsidRPr="00333FBB">
              <w:rPr>
                <w:color w:val="000000"/>
                <w:kern w:val="24"/>
              </w:rPr>
              <w:t>K as K</w:t>
            </w:r>
            <w:r w:rsidRPr="00333FBB">
              <w:rPr>
                <w:color w:val="000000"/>
                <w:kern w:val="24"/>
                <w:vertAlign w:val="subscript"/>
              </w:rPr>
              <w:t>2</w:t>
            </w:r>
            <w:r w:rsidRPr="00333FBB">
              <w:rPr>
                <w:color w:val="000000"/>
                <w:kern w:val="24"/>
              </w:rPr>
              <w:t>O</w:t>
            </w:r>
            <w:r w:rsidRPr="00333FBB">
              <w:rPr>
                <w:color w:val="000000"/>
                <w:kern w:val="24"/>
                <w:lang w:val="en-US"/>
              </w:rPr>
              <w:t xml:space="preserve"> (mg kg</w:t>
            </w:r>
            <w:r w:rsidRPr="00333FBB">
              <w:rPr>
                <w:color w:val="000000"/>
                <w:kern w:val="24"/>
                <w:vertAlign w:val="superscript"/>
                <w:lang w:val="en-US"/>
              </w:rPr>
              <w:t>-1</w:t>
            </w:r>
            <w:r w:rsidRPr="00333FBB">
              <w:rPr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399" w:type="pct"/>
          </w:tcPr>
          <w:p w14:paraId="7FCF91B4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≤ 40</w:t>
            </w:r>
          </w:p>
        </w:tc>
        <w:tc>
          <w:tcPr>
            <w:tcW w:w="1789" w:type="pct"/>
          </w:tcPr>
          <w:p w14:paraId="591594FC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 xml:space="preserve">Very Low </w:t>
            </w:r>
          </w:p>
        </w:tc>
      </w:tr>
      <w:tr w:rsidR="006F27BF" w:rsidRPr="00333FBB" w14:paraId="1A2F64B6" w14:textId="77777777" w:rsidTr="00CC6B91">
        <w:tc>
          <w:tcPr>
            <w:tcW w:w="1812" w:type="pct"/>
          </w:tcPr>
          <w:p w14:paraId="4C975DE9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</w:tcPr>
          <w:p w14:paraId="65FA9CEB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40 - ≤60</w:t>
            </w:r>
          </w:p>
        </w:tc>
        <w:tc>
          <w:tcPr>
            <w:tcW w:w="1789" w:type="pct"/>
          </w:tcPr>
          <w:p w14:paraId="5A62C514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6F27BF" w:rsidRPr="00333FBB" w14:paraId="105E392D" w14:textId="77777777" w:rsidTr="00CC6B91">
        <w:tc>
          <w:tcPr>
            <w:tcW w:w="1812" w:type="pct"/>
          </w:tcPr>
          <w:p w14:paraId="273768CB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</w:tcPr>
          <w:p w14:paraId="13BC02F3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60 - ≤80</w:t>
            </w:r>
          </w:p>
        </w:tc>
        <w:tc>
          <w:tcPr>
            <w:tcW w:w="1789" w:type="pct"/>
          </w:tcPr>
          <w:p w14:paraId="2EC9D788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 xml:space="preserve">Low Medium </w:t>
            </w:r>
          </w:p>
        </w:tc>
      </w:tr>
      <w:tr w:rsidR="006F27BF" w:rsidRPr="00333FBB" w14:paraId="35A5A5F6" w14:textId="77777777" w:rsidTr="00CC6B91">
        <w:tc>
          <w:tcPr>
            <w:tcW w:w="1812" w:type="pct"/>
          </w:tcPr>
          <w:p w14:paraId="09C432BE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</w:tcPr>
          <w:p w14:paraId="46DB49C3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80 - ≤100</w:t>
            </w:r>
          </w:p>
        </w:tc>
        <w:tc>
          <w:tcPr>
            <w:tcW w:w="1789" w:type="pct"/>
          </w:tcPr>
          <w:p w14:paraId="65A99428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 xml:space="preserve">High Medium </w:t>
            </w:r>
          </w:p>
        </w:tc>
      </w:tr>
      <w:tr w:rsidR="006F27BF" w:rsidRPr="00333FBB" w14:paraId="023EE07E" w14:textId="77777777" w:rsidTr="00CC6B91">
        <w:tc>
          <w:tcPr>
            <w:tcW w:w="1812" w:type="pct"/>
          </w:tcPr>
          <w:p w14:paraId="2EDCA9A2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</w:tcPr>
          <w:p w14:paraId="62646877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 100</w:t>
            </w:r>
          </w:p>
        </w:tc>
        <w:tc>
          <w:tcPr>
            <w:tcW w:w="1789" w:type="pct"/>
          </w:tcPr>
          <w:p w14:paraId="41089B69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6F27BF" w:rsidRPr="00333FBB" w14:paraId="770EA2A9" w14:textId="77777777" w:rsidTr="00CC6B91">
        <w:tc>
          <w:tcPr>
            <w:tcW w:w="1812" w:type="pct"/>
          </w:tcPr>
          <w:p w14:paraId="4136F0FB" w14:textId="77777777" w:rsidR="006F27BF" w:rsidRPr="00333FBB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6F27BF">
              <w:rPr>
                <w:color w:val="000000"/>
                <w:kern w:val="24"/>
                <w:lang w:val="en-US"/>
              </w:rPr>
              <w:t xml:space="preserve">Available Sulphur </w:t>
            </w:r>
            <w:r w:rsidRPr="00333FBB">
              <w:rPr>
                <w:color w:val="000000"/>
                <w:kern w:val="24"/>
                <w:lang w:val="en-US"/>
              </w:rPr>
              <w:t>(mg kg</w:t>
            </w:r>
            <w:r w:rsidRPr="00333FBB">
              <w:rPr>
                <w:color w:val="000000"/>
                <w:kern w:val="24"/>
                <w:vertAlign w:val="superscript"/>
                <w:lang w:val="en-US"/>
              </w:rPr>
              <w:t>-1</w:t>
            </w:r>
            <w:r w:rsidRPr="00333FBB">
              <w:rPr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399" w:type="pct"/>
          </w:tcPr>
          <w:p w14:paraId="73C7914B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≤  20</w:t>
            </w:r>
          </w:p>
        </w:tc>
        <w:tc>
          <w:tcPr>
            <w:tcW w:w="1789" w:type="pct"/>
          </w:tcPr>
          <w:p w14:paraId="4A1DDF5C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 xml:space="preserve">Very Low </w:t>
            </w:r>
          </w:p>
        </w:tc>
      </w:tr>
      <w:tr w:rsidR="006F27BF" w:rsidRPr="00333FBB" w14:paraId="08737278" w14:textId="77777777" w:rsidTr="00CC6B91">
        <w:tc>
          <w:tcPr>
            <w:tcW w:w="1812" w:type="pct"/>
          </w:tcPr>
          <w:p w14:paraId="07833039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</w:tcPr>
          <w:p w14:paraId="4EDDB3E0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20 - ≤30</w:t>
            </w:r>
          </w:p>
        </w:tc>
        <w:tc>
          <w:tcPr>
            <w:tcW w:w="1789" w:type="pct"/>
          </w:tcPr>
          <w:p w14:paraId="2A4A88EB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6F27BF" w:rsidRPr="00333FBB" w14:paraId="799346B9" w14:textId="77777777" w:rsidTr="00CC6B91">
        <w:tc>
          <w:tcPr>
            <w:tcW w:w="1812" w:type="pct"/>
          </w:tcPr>
          <w:p w14:paraId="4FFB29ED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</w:tcPr>
          <w:p w14:paraId="71845C1C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30 -  ≤40</w:t>
            </w:r>
          </w:p>
        </w:tc>
        <w:tc>
          <w:tcPr>
            <w:tcW w:w="1789" w:type="pct"/>
          </w:tcPr>
          <w:p w14:paraId="7DCE9767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6F27BF" w:rsidRPr="00333FBB" w14:paraId="48E12E69" w14:textId="77777777" w:rsidTr="00CC6B91">
        <w:tc>
          <w:tcPr>
            <w:tcW w:w="1812" w:type="pct"/>
            <w:tcBorders>
              <w:bottom w:val="single" w:sz="4" w:space="0" w:color="auto"/>
            </w:tcBorders>
          </w:tcPr>
          <w:p w14:paraId="220D0E3C" w14:textId="77777777" w:rsidR="006F27BF" w:rsidRPr="006F27BF" w:rsidRDefault="006F27BF" w:rsidP="00C6751F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69E7E458" w14:textId="77777777" w:rsidR="006F27BF" w:rsidRPr="00333FBB" w:rsidRDefault="006F27BF" w:rsidP="00CC6B91">
            <w:pPr>
              <w:pStyle w:val="BodyText"/>
              <w:ind w:right="16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&gt; 40</w:t>
            </w:r>
          </w:p>
        </w:tc>
        <w:tc>
          <w:tcPr>
            <w:tcW w:w="1789" w:type="pct"/>
            <w:tcBorders>
              <w:bottom w:val="single" w:sz="4" w:space="0" w:color="auto"/>
            </w:tcBorders>
          </w:tcPr>
          <w:p w14:paraId="002FE7ED" w14:textId="77777777" w:rsidR="006F27BF" w:rsidRPr="00333FBB" w:rsidRDefault="006F27BF" w:rsidP="00C6751F">
            <w:pPr>
              <w:pStyle w:val="BodyText"/>
              <w:rPr>
                <w:rFonts w:ascii="Times New Roman" w:hAnsi="Times New Roman"/>
                <w:sz w:val="24"/>
                <w:szCs w:val="24"/>
              </w:rPr>
            </w:pPr>
            <w:r w:rsidRPr="00333FBB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</w:tbl>
    <w:p w14:paraId="01BE5EA5" w14:textId="77777777" w:rsidR="00CC6B91" w:rsidRDefault="00CC6B9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F41A266" w14:textId="77777777" w:rsidR="00333FBB" w:rsidRPr="001603A3" w:rsidRDefault="00333FBB" w:rsidP="00872B2B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color w:val="000000"/>
          <w:sz w:val="20"/>
          <w:szCs w:val="20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="00CC6B91">
        <w:rPr>
          <w:rFonts w:ascii="Times New Roman" w:hAnsi="Times New Roman"/>
          <w:b/>
          <w:sz w:val="24"/>
          <w:szCs w:val="24"/>
        </w:rPr>
        <w:t xml:space="preserve"> |</w:t>
      </w:r>
      <w:r w:rsidRPr="00CC6B91">
        <w:rPr>
          <w:rFonts w:ascii="Times New Roman" w:hAnsi="Times New Roman"/>
          <w:bCs/>
          <w:sz w:val="24"/>
          <w:szCs w:val="24"/>
        </w:rPr>
        <w:t>Nutrient Index categories of soil parameters</w:t>
      </w:r>
      <w:r w:rsidR="003C515D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423"/>
        <w:gridCol w:w="1669"/>
        <w:gridCol w:w="1891"/>
        <w:gridCol w:w="2079"/>
      </w:tblGrid>
      <w:tr w:rsidR="00CC6B91" w:rsidRPr="00CC6B91" w14:paraId="29E5B56A" w14:textId="77777777" w:rsidTr="00CC6B91">
        <w:tc>
          <w:tcPr>
            <w:tcW w:w="1098" w:type="pct"/>
            <w:vMerge w:val="restart"/>
            <w:tcBorders>
              <w:top w:val="single" w:sz="4" w:space="0" w:color="auto"/>
            </w:tcBorders>
            <w:vAlign w:val="center"/>
          </w:tcPr>
          <w:p w14:paraId="140027AF" w14:textId="77777777" w:rsidR="00CC6B91" w:rsidRPr="00CC6B91" w:rsidRDefault="00CC6B91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b/>
                <w:bCs/>
                <w:kern w:val="24"/>
                <w:lang w:val="en-US"/>
              </w:rPr>
              <w:t>Category</w:t>
            </w:r>
          </w:p>
        </w:tc>
        <w:tc>
          <w:tcPr>
            <w:tcW w:w="3902" w:type="pct"/>
            <w:gridSpan w:val="4"/>
            <w:tcBorders>
              <w:top w:val="single" w:sz="4" w:space="0" w:color="auto"/>
            </w:tcBorders>
            <w:vAlign w:val="center"/>
          </w:tcPr>
          <w:p w14:paraId="64FF1C18" w14:textId="77777777" w:rsidR="00CC6B91" w:rsidRPr="00CC6B91" w:rsidRDefault="00CC6B91" w:rsidP="00C6751F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 w:rsidRPr="00CC6B91">
              <w:rPr>
                <w:b/>
                <w:bCs/>
              </w:rPr>
              <w:t>Parameters</w:t>
            </w:r>
            <w:r>
              <w:rPr>
                <w:b/>
                <w:bCs/>
                <w:vertAlign w:val="superscript"/>
              </w:rPr>
              <w:t>*</w:t>
            </w:r>
          </w:p>
        </w:tc>
      </w:tr>
      <w:tr w:rsidR="002014F7" w:rsidRPr="00CC6B91" w14:paraId="52B043B9" w14:textId="77777777" w:rsidTr="00CC6B91">
        <w:tc>
          <w:tcPr>
            <w:tcW w:w="1098" w:type="pct"/>
            <w:vMerge/>
            <w:tcBorders>
              <w:bottom w:val="single" w:sz="4" w:space="0" w:color="auto"/>
            </w:tcBorders>
            <w:vAlign w:val="center"/>
          </w:tcPr>
          <w:p w14:paraId="6C6D5E2D" w14:textId="77777777" w:rsidR="002014F7" w:rsidRPr="00CC6B91" w:rsidRDefault="002014F7" w:rsidP="00C6751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lang w:val="en-US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AC2C6CE" w14:textId="77777777" w:rsidR="002014F7" w:rsidRPr="00CC6B91" w:rsidRDefault="002014F7" w:rsidP="00C6751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CC6B91">
              <w:rPr>
                <w:b/>
                <w:bCs/>
                <w:kern w:val="24"/>
              </w:rPr>
              <w:t>pH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5D519A63" w14:textId="77777777" w:rsidR="002014F7" w:rsidRPr="00CC6B91" w:rsidRDefault="002014F7" w:rsidP="00C6751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CC6B91">
              <w:rPr>
                <w:b/>
                <w:bCs/>
                <w:kern w:val="24"/>
              </w:rPr>
              <w:t>OC (%)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center"/>
          </w:tcPr>
          <w:p w14:paraId="1E9CA1BB" w14:textId="77777777" w:rsidR="002014F7" w:rsidRPr="00CC6B91" w:rsidRDefault="002014F7" w:rsidP="00C6751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CC6B91">
              <w:rPr>
                <w:b/>
                <w:bCs/>
                <w:kern w:val="24"/>
              </w:rPr>
              <w:t>AK (mg kg</w:t>
            </w:r>
            <w:r w:rsidRPr="00CC6B91">
              <w:rPr>
                <w:b/>
                <w:bCs/>
                <w:kern w:val="24"/>
                <w:vertAlign w:val="superscript"/>
              </w:rPr>
              <w:t>-1</w:t>
            </w:r>
            <w:r w:rsidRPr="00CC6B91">
              <w:rPr>
                <w:b/>
                <w:bCs/>
                <w:kern w:val="24"/>
              </w:rPr>
              <w:t xml:space="preserve">) 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79F54DA2" w14:textId="77777777" w:rsidR="002014F7" w:rsidRPr="00CC6B91" w:rsidRDefault="002014F7" w:rsidP="00C6751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CC6B91">
              <w:rPr>
                <w:b/>
                <w:bCs/>
                <w:kern w:val="24"/>
              </w:rPr>
              <w:t>AS (mg kg</w:t>
            </w:r>
            <w:r w:rsidRPr="00CC6B91">
              <w:rPr>
                <w:b/>
                <w:bCs/>
                <w:kern w:val="24"/>
                <w:vertAlign w:val="superscript"/>
              </w:rPr>
              <w:t>-1</w:t>
            </w:r>
            <w:r w:rsidRPr="00CC6B91">
              <w:rPr>
                <w:b/>
                <w:bCs/>
                <w:kern w:val="24"/>
              </w:rPr>
              <w:t xml:space="preserve">) </w:t>
            </w:r>
          </w:p>
        </w:tc>
      </w:tr>
      <w:tr w:rsidR="00333FBB" w:rsidRPr="00CC6B91" w14:paraId="7153712E" w14:textId="77777777" w:rsidTr="00CC6B91"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4F23046C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</w:pPr>
            <w:r w:rsidRPr="00CC6B91">
              <w:rPr>
                <w:kern w:val="24"/>
                <w:lang w:val="en-US"/>
              </w:rPr>
              <w:t>Low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D6D7283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</w:rPr>
              <w:t xml:space="preserve">&lt;4.5 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3ACEC5CF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>&lt;1.0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29877536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 xml:space="preserve">&lt;60 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4CA85861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 xml:space="preserve">&lt;20 </w:t>
            </w:r>
          </w:p>
        </w:tc>
      </w:tr>
      <w:tr w:rsidR="00333FBB" w:rsidRPr="00CC6B91" w14:paraId="13E85202" w14:textId="77777777" w:rsidTr="00CC6B91">
        <w:tc>
          <w:tcPr>
            <w:tcW w:w="1098" w:type="pct"/>
            <w:vAlign w:val="center"/>
          </w:tcPr>
          <w:p w14:paraId="2929D9CA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</w:pPr>
            <w:r w:rsidRPr="00CC6B91">
              <w:rPr>
                <w:kern w:val="24"/>
                <w:lang w:val="en-US"/>
              </w:rPr>
              <w:t>Medium</w:t>
            </w:r>
          </w:p>
        </w:tc>
        <w:tc>
          <w:tcPr>
            <w:tcW w:w="786" w:type="pct"/>
            <w:vAlign w:val="center"/>
          </w:tcPr>
          <w:p w14:paraId="4594D966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</w:rPr>
              <w:t xml:space="preserve">4.5-5.5 </w:t>
            </w:r>
          </w:p>
        </w:tc>
        <w:tc>
          <w:tcPr>
            <w:tcW w:w="922" w:type="pct"/>
            <w:vAlign w:val="center"/>
          </w:tcPr>
          <w:p w14:paraId="7A64EEAD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>1.0</w:t>
            </w:r>
            <w:r w:rsidRPr="00CC6B91">
              <w:rPr>
                <w:kern w:val="24"/>
                <w:lang w:val="en-US"/>
              </w:rPr>
              <w:noBreakHyphen/>
              <w:t xml:space="preserve">1.5 </w:t>
            </w:r>
          </w:p>
        </w:tc>
        <w:tc>
          <w:tcPr>
            <w:tcW w:w="1045" w:type="pct"/>
            <w:vAlign w:val="center"/>
          </w:tcPr>
          <w:p w14:paraId="0D254DC6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>60</w:t>
            </w:r>
            <w:r w:rsidRPr="00CC6B91">
              <w:rPr>
                <w:kern w:val="24"/>
                <w:lang w:val="en-US"/>
              </w:rPr>
              <w:noBreakHyphen/>
              <w:t xml:space="preserve">100 </w:t>
            </w:r>
          </w:p>
        </w:tc>
        <w:tc>
          <w:tcPr>
            <w:tcW w:w="1149" w:type="pct"/>
            <w:vAlign w:val="center"/>
          </w:tcPr>
          <w:p w14:paraId="6B256032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>21</w:t>
            </w:r>
            <w:r w:rsidRPr="00CC6B91">
              <w:rPr>
                <w:kern w:val="24"/>
                <w:lang w:val="en-US"/>
              </w:rPr>
              <w:noBreakHyphen/>
              <w:t xml:space="preserve">40 </w:t>
            </w:r>
          </w:p>
        </w:tc>
      </w:tr>
      <w:tr w:rsidR="00333FBB" w:rsidRPr="00CC6B91" w14:paraId="15734BC1" w14:textId="77777777" w:rsidTr="00CC6B91"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529EC34F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</w:pPr>
            <w:r w:rsidRPr="00CC6B91">
              <w:rPr>
                <w:kern w:val="24"/>
                <w:lang w:val="en-US"/>
              </w:rPr>
              <w:t>High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2FB78A76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</w:rPr>
              <w:t xml:space="preserve">&gt;5.50 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2F47A5C3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 xml:space="preserve">&gt;1.5 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center"/>
          </w:tcPr>
          <w:p w14:paraId="6AAEFBF5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 xml:space="preserve">&gt;100  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5604E934" w14:textId="77777777" w:rsidR="00333FBB" w:rsidRPr="00CC6B91" w:rsidRDefault="00333FBB" w:rsidP="00C6751F">
            <w:pPr>
              <w:pStyle w:val="NormalWeb"/>
              <w:spacing w:before="0" w:beforeAutospacing="0" w:after="0" w:afterAutospacing="0"/>
              <w:jc w:val="center"/>
            </w:pPr>
            <w:r w:rsidRPr="00CC6B91">
              <w:rPr>
                <w:kern w:val="24"/>
                <w:lang w:val="en-US"/>
              </w:rPr>
              <w:t xml:space="preserve">&gt; 40 </w:t>
            </w:r>
          </w:p>
        </w:tc>
      </w:tr>
      <w:tr w:rsidR="00CC6B91" w:rsidRPr="00CC6B91" w14:paraId="7BC56C1C" w14:textId="77777777" w:rsidTr="00CC6B91"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DF91E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rPr>
                <w:b/>
                <w:kern w:val="24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AAAC0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b/>
                <w:kern w:val="24"/>
              </w:rPr>
            </w:pPr>
            <w:r w:rsidRPr="00CC6B91">
              <w:rPr>
                <w:b/>
              </w:rPr>
              <w:t>Nutrient Index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39BB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b/>
                <w:kern w:val="24"/>
                <w:lang w:val="en-US"/>
              </w:rPr>
            </w:pPr>
            <w:r w:rsidRPr="00CC6B91">
              <w:rPr>
                <w:b/>
                <w:kern w:val="24"/>
              </w:rPr>
              <w:t>Range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8B55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b/>
                <w:kern w:val="24"/>
                <w:lang w:val="en-US"/>
              </w:rPr>
            </w:pPr>
            <w:r w:rsidRPr="00CC6B91">
              <w:rPr>
                <w:b/>
                <w:kern w:val="24"/>
                <w:lang w:val="en-US"/>
              </w:rPr>
              <w:t>Remarks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211E6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b/>
                <w:kern w:val="24"/>
                <w:lang w:val="en-US"/>
              </w:rPr>
            </w:pPr>
          </w:p>
        </w:tc>
      </w:tr>
      <w:tr w:rsidR="00CC6B91" w:rsidRPr="00CC6B91" w14:paraId="794ECCF0" w14:textId="77777777" w:rsidTr="00CC6B91"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5FD159EB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D736E00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CC6B91">
              <w:rPr>
                <w:b/>
              </w:rPr>
              <w:t>I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504FE9D7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CC6B91">
              <w:rPr>
                <w:color w:val="000000"/>
                <w:lang w:val="en-US"/>
              </w:rPr>
              <w:t>&lt;1.67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24CAB00E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CC6B91">
              <w:rPr>
                <w:color w:val="000000"/>
              </w:rPr>
              <w:t>Low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14:paraId="0ED0BF7D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</w:p>
        </w:tc>
      </w:tr>
      <w:tr w:rsidR="00CC6B91" w:rsidRPr="00CC6B91" w14:paraId="42A36D38" w14:textId="77777777" w:rsidTr="00CC6B91">
        <w:tc>
          <w:tcPr>
            <w:tcW w:w="1098" w:type="pct"/>
            <w:vAlign w:val="center"/>
          </w:tcPr>
          <w:p w14:paraId="5F190BAC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786" w:type="pct"/>
            <w:vAlign w:val="center"/>
          </w:tcPr>
          <w:p w14:paraId="5EE1A252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CC6B91">
              <w:rPr>
                <w:b/>
              </w:rPr>
              <w:t>II</w:t>
            </w:r>
          </w:p>
        </w:tc>
        <w:tc>
          <w:tcPr>
            <w:tcW w:w="922" w:type="pct"/>
            <w:vAlign w:val="center"/>
          </w:tcPr>
          <w:p w14:paraId="111CFFA8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CC6B91">
              <w:rPr>
                <w:color w:val="000000"/>
                <w:lang w:val="en-US"/>
              </w:rPr>
              <w:t>1.67</w:t>
            </w:r>
            <w:r w:rsidRPr="00CC6B91">
              <w:rPr>
                <w:color w:val="000000"/>
                <w:lang w:val="en-US"/>
              </w:rPr>
              <w:noBreakHyphen/>
              <w:t>2.33</w:t>
            </w:r>
          </w:p>
        </w:tc>
        <w:tc>
          <w:tcPr>
            <w:tcW w:w="1045" w:type="pct"/>
            <w:vAlign w:val="center"/>
          </w:tcPr>
          <w:p w14:paraId="208877AC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CC6B91">
              <w:rPr>
                <w:color w:val="000000"/>
              </w:rPr>
              <w:t>Medium</w:t>
            </w:r>
          </w:p>
        </w:tc>
        <w:tc>
          <w:tcPr>
            <w:tcW w:w="1149" w:type="pct"/>
            <w:vAlign w:val="center"/>
          </w:tcPr>
          <w:p w14:paraId="2E63B855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</w:p>
        </w:tc>
      </w:tr>
      <w:tr w:rsidR="00CC6B91" w:rsidRPr="00CC6B91" w14:paraId="7FBA34FE" w14:textId="77777777" w:rsidTr="00CC6B91"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12A1DD1B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66AC0D87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</w:rPr>
            </w:pPr>
            <w:r w:rsidRPr="00CC6B91">
              <w:rPr>
                <w:b/>
              </w:rPr>
              <w:t>III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718FE123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CC6B91">
              <w:rPr>
                <w:color w:val="000000"/>
                <w:lang w:val="en-US"/>
              </w:rPr>
              <w:t>&gt; 2.33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vAlign w:val="center"/>
          </w:tcPr>
          <w:p w14:paraId="37BCE78A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CC6B91">
              <w:rPr>
                <w:color w:val="000000"/>
              </w:rPr>
              <w:t>High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650B5B4B" w14:textId="77777777" w:rsidR="00CC6B91" w:rsidRPr="00CC6B91" w:rsidRDefault="00CC6B91" w:rsidP="00CC6B91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</w:p>
        </w:tc>
      </w:tr>
    </w:tbl>
    <w:p w14:paraId="258FF1EE" w14:textId="77777777" w:rsidR="00333FBB" w:rsidRPr="00CC6B91" w:rsidRDefault="00CC6B91" w:rsidP="00C6751F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333FBB" w:rsidRPr="00CC6B91" w:rsidSect="00683EB4">
          <w:footerReference w:type="default" r:id="rId9"/>
          <w:pgSz w:w="11907" w:h="16840" w:code="9"/>
          <w:pgMar w:top="1440" w:right="1440" w:bottom="1440" w:left="1418" w:header="709" w:footer="709" w:gutter="0"/>
          <w:cols w:space="708"/>
          <w:docGrid w:linePitch="360"/>
        </w:sectPr>
      </w:pPr>
      <w:r w:rsidRPr="00CC6B9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C6B91">
        <w:rPr>
          <w:rFonts w:ascii="Times New Roman" w:hAnsi="Times New Roman" w:cs="Times New Roman"/>
          <w:sz w:val="20"/>
          <w:szCs w:val="20"/>
        </w:rPr>
        <w:t>: OC- Organic carbon; AK- Available potassium and AS- Available sulphur</w:t>
      </w:r>
    </w:p>
    <w:p w14:paraId="1E410277" w14:textId="77777777" w:rsidR="00742EA6" w:rsidRDefault="00742EA6" w:rsidP="00214D7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C10B8">
        <w:rPr>
          <w:rFonts w:ascii="Times New Roman" w:hAnsi="Times New Roman" w:cs="Times New Roman"/>
          <w:b/>
          <w:sz w:val="24"/>
          <w:szCs w:val="24"/>
        </w:rPr>
        <w:t>S4</w:t>
      </w:r>
      <w:bookmarkStart w:id="1" w:name="_Hlk111044130"/>
      <w:r w:rsidR="00CC6B91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F0549A" w:rsidRPr="00214D71">
        <w:rPr>
          <w:rFonts w:ascii="Times New Roman" w:hAnsi="Times New Roman" w:cs="Times New Roman"/>
          <w:bCs/>
          <w:sz w:val="24"/>
          <w:szCs w:val="24"/>
        </w:rPr>
        <w:t xml:space="preserve">Number of soil samples and their percent contribution based on soil pH category </w:t>
      </w:r>
      <w:r w:rsidRPr="00214D71">
        <w:rPr>
          <w:rFonts w:ascii="Times New Roman" w:hAnsi="Times New Roman" w:cs="Times New Roman"/>
          <w:bCs/>
          <w:sz w:val="24"/>
          <w:szCs w:val="24"/>
        </w:rPr>
        <w:t xml:space="preserve">in different Sub-districts </w:t>
      </w:r>
      <w:r w:rsidR="00F0549A" w:rsidRPr="00214D71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214D71">
        <w:rPr>
          <w:rFonts w:ascii="Times New Roman" w:hAnsi="Times New Roman" w:cs="Times New Roman"/>
          <w:bCs/>
          <w:sz w:val="24"/>
          <w:szCs w:val="24"/>
        </w:rPr>
        <w:t>Dooars tea growing region, West Bengal</w:t>
      </w:r>
      <w:r w:rsidR="00F0549A" w:rsidRPr="00214D71">
        <w:rPr>
          <w:rFonts w:ascii="Times New Roman" w:hAnsi="Times New Roman" w:cs="Times New Roman"/>
          <w:bCs/>
          <w:sz w:val="24"/>
          <w:szCs w:val="24"/>
        </w:rPr>
        <w:t>, India</w:t>
      </w:r>
      <w:bookmarkEnd w:id="1"/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669"/>
        <w:gridCol w:w="1589"/>
        <w:gridCol w:w="1468"/>
        <w:gridCol w:w="1468"/>
        <w:gridCol w:w="1466"/>
      </w:tblGrid>
      <w:tr w:rsidR="00F0549A" w:rsidRPr="00AB6140" w14:paraId="1467B1F6" w14:textId="77777777" w:rsidTr="00214D71">
        <w:trPr>
          <w:trHeight w:val="70"/>
        </w:trPr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14:paraId="3F086240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-districts</w:t>
            </w:r>
          </w:p>
        </w:tc>
        <w:tc>
          <w:tcPr>
            <w:tcW w:w="423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AE14FB" w14:textId="77777777" w:rsidR="00F0549A" w:rsidRPr="00AB6140" w:rsidRDefault="00F0549A" w:rsidP="00214D71">
            <w:pPr>
              <w:pStyle w:val="BodyTex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theme="minorBidi"/>
                <w:b/>
                <w:color w:val="000000"/>
                <w:sz w:val="24"/>
                <w:szCs w:val="24"/>
              </w:rPr>
              <w:t>ategory of soil pH with range</w:t>
            </w:r>
          </w:p>
        </w:tc>
      </w:tr>
      <w:tr w:rsidR="00F0549A" w:rsidRPr="00AB6140" w14:paraId="3B4C5641" w14:textId="77777777" w:rsidTr="00214D71">
        <w:trPr>
          <w:trHeight w:val="890"/>
        </w:trPr>
        <w:tc>
          <w:tcPr>
            <w:tcW w:w="768" w:type="pct"/>
            <w:vMerge/>
            <w:tcBorders>
              <w:bottom w:val="single" w:sz="4" w:space="0" w:color="auto"/>
            </w:tcBorders>
          </w:tcPr>
          <w:p w14:paraId="6922D67F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788BC5D0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 Low</w:t>
            </w:r>
          </w:p>
          <w:p w14:paraId="2530AA2F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≤ 4.0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56FD9D06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oderately </w:t>
            </w:r>
          </w:p>
          <w:p w14:paraId="5A7DC1C0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w</w:t>
            </w:r>
          </w:p>
          <w:p w14:paraId="257EC30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4.00 - ≤4.25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B0CF36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</w:t>
            </w:r>
          </w:p>
          <w:p w14:paraId="0AE2AD0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4.25 - ≤4.5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3514D3FD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ptimum</w:t>
            </w:r>
          </w:p>
          <w:p w14:paraId="7B1560B5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&gt;4.50-≤5.50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7E2BEABF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</w:t>
            </w:r>
          </w:p>
          <w:p w14:paraId="75D9B046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gt;5.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22057143" w14:textId="77777777" w:rsidTr="00214D71">
        <w:tc>
          <w:tcPr>
            <w:tcW w:w="768" w:type="pct"/>
            <w:tcBorders>
              <w:top w:val="single" w:sz="4" w:space="0" w:color="auto"/>
            </w:tcBorders>
          </w:tcPr>
          <w:p w14:paraId="7A95D9F2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naguri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61D70D0D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  <w:p w14:paraId="121C9A8B" w14:textId="77777777" w:rsidR="00F0549A" w:rsidRPr="003C10B8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6E6192C5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  <w:p w14:paraId="30488C53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6A3C1043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  <w:p w14:paraId="1D48B874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09D8F304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  <w:p w14:paraId="62EF8EC2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1B448C0F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  <w:p w14:paraId="2FBDDE4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04E83313" w14:textId="77777777" w:rsidTr="00F0549A">
        <w:tc>
          <w:tcPr>
            <w:tcW w:w="768" w:type="pct"/>
          </w:tcPr>
          <w:p w14:paraId="45D6C98B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lsa</w:t>
            </w:r>
          </w:p>
        </w:tc>
        <w:tc>
          <w:tcPr>
            <w:tcW w:w="922" w:type="pct"/>
          </w:tcPr>
          <w:p w14:paraId="5BFEA7CB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53780FD4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</w:tcPr>
          <w:p w14:paraId="4004263C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  <w:p w14:paraId="7A3BAD0D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5E6AC315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14:paraId="40CAE41B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429DB3BA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  <w:p w14:paraId="3704D132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</w:tcPr>
          <w:p w14:paraId="4EDA30D9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14:paraId="2390CBD3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598AB89B" w14:textId="77777777" w:rsidTr="00F0549A">
        <w:tc>
          <w:tcPr>
            <w:tcW w:w="768" w:type="pct"/>
          </w:tcPr>
          <w:p w14:paraId="5AFC1613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gaon</w:t>
            </w:r>
          </w:p>
        </w:tc>
        <w:tc>
          <w:tcPr>
            <w:tcW w:w="922" w:type="pct"/>
          </w:tcPr>
          <w:p w14:paraId="13E7BD42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14:paraId="3C54451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</w:tcPr>
          <w:p w14:paraId="07EBABCC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  <w:p w14:paraId="772A712C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32448A70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  <w:p w14:paraId="0A7FC26F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6252C456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  <w:p w14:paraId="1C42F0EF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</w:tcPr>
          <w:p w14:paraId="4F21C48F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14:paraId="5D7E8394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23AA0B06" w14:textId="77777777" w:rsidTr="00F0549A">
        <w:tc>
          <w:tcPr>
            <w:tcW w:w="768" w:type="pct"/>
          </w:tcPr>
          <w:p w14:paraId="39D8E51B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Dim</w:t>
            </w:r>
          </w:p>
        </w:tc>
        <w:tc>
          <w:tcPr>
            <w:tcW w:w="922" w:type="pct"/>
          </w:tcPr>
          <w:p w14:paraId="50DA0BA2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  <w:p w14:paraId="57FD22FC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</w:tcPr>
          <w:p w14:paraId="25341549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  <w:p w14:paraId="5A214F0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4AE1EAFB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  <w:p w14:paraId="58006970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22D9C7C1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  <w:p w14:paraId="17D0F754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</w:tcPr>
          <w:p w14:paraId="46AD1E8B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  <w:p w14:paraId="7A7989D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63335A99" w14:textId="77777777" w:rsidTr="00F0549A">
        <w:tc>
          <w:tcPr>
            <w:tcW w:w="768" w:type="pct"/>
          </w:tcPr>
          <w:p w14:paraId="4D7599DB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nti</w:t>
            </w:r>
          </w:p>
        </w:tc>
        <w:tc>
          <w:tcPr>
            <w:tcW w:w="922" w:type="pct"/>
          </w:tcPr>
          <w:p w14:paraId="339C34A3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  <w:p w14:paraId="0A9C0F0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</w:tcPr>
          <w:p w14:paraId="1FF97A21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  <w:p w14:paraId="40CEFDC2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5FE9D70A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  <w:p w14:paraId="28EB7320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6BAC59F4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  <w:p w14:paraId="4E03E2D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</w:tcPr>
          <w:p w14:paraId="06226664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  <w:p w14:paraId="70BECFB6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1F08F348" w14:textId="77777777" w:rsidTr="00F0549A">
        <w:tc>
          <w:tcPr>
            <w:tcW w:w="768" w:type="pct"/>
          </w:tcPr>
          <w:p w14:paraId="4427858F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chini</w:t>
            </w:r>
          </w:p>
        </w:tc>
        <w:tc>
          <w:tcPr>
            <w:tcW w:w="922" w:type="pct"/>
          </w:tcPr>
          <w:p w14:paraId="3B3BA0F5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  <w:p w14:paraId="799AA0F4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</w:tcPr>
          <w:p w14:paraId="3C1DBB8F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  <w:p w14:paraId="5BB12DCC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3736C493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  <w:p w14:paraId="4B20109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</w:tcPr>
          <w:p w14:paraId="28298537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  <w:p w14:paraId="5BE85B55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</w:tcPr>
          <w:p w14:paraId="7C04A93C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  <w:p w14:paraId="59DD6F70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7B7158A6" w14:textId="77777777" w:rsidTr="00214D71">
        <w:tc>
          <w:tcPr>
            <w:tcW w:w="768" w:type="pct"/>
            <w:tcBorders>
              <w:bottom w:val="single" w:sz="4" w:space="0" w:color="auto"/>
            </w:tcBorders>
          </w:tcPr>
          <w:p w14:paraId="3569D19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rakata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379A9627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  <w:p w14:paraId="407F1927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66F4D5D7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  <w:p w14:paraId="59BC8FCA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31E52DCC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  <w:p w14:paraId="401AB6CA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5BE32864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  <w:p w14:paraId="34916955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4982B606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  <w:p w14:paraId="368DDD5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0549A" w:rsidRPr="00AB6140" w14:paraId="52CC75B6" w14:textId="77777777" w:rsidTr="00214D71"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4662D6C9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58D6A7DF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  <w:p w14:paraId="3DF30176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2E8BD17A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  <w:p w14:paraId="44F0055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709DA82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  <w:p w14:paraId="60108963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57384D6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5</w:t>
            </w:r>
          </w:p>
          <w:p w14:paraId="6BBBF8D4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2545DD38" w14:textId="77777777" w:rsidR="00F0549A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  <w:p w14:paraId="04447F18" w14:textId="77777777" w:rsidR="00F0549A" w:rsidRPr="00AB6140" w:rsidRDefault="00F0549A" w:rsidP="00F054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08CCB797" w14:textId="77777777" w:rsidR="00214D71" w:rsidRDefault="003C10B8" w:rsidP="00C6751F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F02505"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alues in parentheses </w:t>
      </w:r>
      <w:r w:rsidR="00742EA6" w:rsidRPr="00C6751F">
        <w:rPr>
          <w:rFonts w:ascii="Times New Roman" w:hAnsi="Times New Roman" w:cs="Times New Roman"/>
          <w:bCs/>
          <w:sz w:val="20"/>
          <w:szCs w:val="20"/>
        </w:rPr>
        <w:t>indicate the % of total samples in each sub-district</w:t>
      </w:r>
    </w:p>
    <w:p w14:paraId="30ABC19F" w14:textId="77777777" w:rsidR="00214D71" w:rsidRDefault="00214D71">
      <w:pPr>
        <w:spacing w:after="160" w:line="259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82FB938" w14:textId="77777777" w:rsidR="00E55C19" w:rsidRPr="007B4112" w:rsidRDefault="00E55C19" w:rsidP="00214D7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214D71" w:rsidRPr="00214D71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214D71" w:rsidRPr="00214D71">
        <w:rPr>
          <w:rFonts w:ascii="Times New Roman" w:hAnsi="Times New Roman" w:cs="Times New Roman"/>
          <w:bCs/>
          <w:sz w:val="24"/>
          <w:szCs w:val="24"/>
        </w:rPr>
        <w:t>Number of soil samples and their percent contribution based on soil organic carbon (OC) category in different Sub-districts of Dooars tea growing region, West Bengal, India</w:t>
      </w:r>
      <w:r w:rsidR="00214D7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915"/>
        <w:gridCol w:w="903"/>
        <w:gridCol w:w="1421"/>
        <w:gridCol w:w="1381"/>
        <w:gridCol w:w="1421"/>
        <w:gridCol w:w="903"/>
        <w:gridCol w:w="920"/>
      </w:tblGrid>
      <w:tr w:rsidR="00214D71" w:rsidRPr="00AB6140" w14:paraId="4D29D191" w14:textId="77777777" w:rsidTr="00214D71">
        <w:trPr>
          <w:trHeight w:val="70"/>
        </w:trPr>
        <w:tc>
          <w:tcPr>
            <w:tcW w:w="6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1659E" w14:textId="77777777" w:rsidR="00214D71" w:rsidRPr="00AB6140" w:rsidRDefault="00214D71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-districts </w:t>
            </w:r>
          </w:p>
        </w:tc>
        <w:tc>
          <w:tcPr>
            <w:tcW w:w="4345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45B28" w14:textId="77777777" w:rsidR="00214D71" w:rsidRPr="00AB6140" w:rsidRDefault="00214D71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 of soil OC (%) with range</w:t>
            </w:r>
          </w:p>
        </w:tc>
      </w:tr>
      <w:tr w:rsidR="00214D71" w:rsidRPr="00AB6140" w14:paraId="1B325183" w14:textId="77777777" w:rsidTr="00214D71">
        <w:trPr>
          <w:trHeight w:val="1033"/>
        </w:trPr>
        <w:tc>
          <w:tcPr>
            <w:tcW w:w="65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7ED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2FB4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 poor</w:t>
            </w:r>
          </w:p>
          <w:p w14:paraId="7C4ECD7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9BF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or</w:t>
            </w:r>
          </w:p>
          <w:p w14:paraId="2867BE2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50 - 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0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AD6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tisfactory (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80 - 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0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A828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oderately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od</w:t>
            </w:r>
          </w:p>
          <w:p w14:paraId="083EC97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00 - 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0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3B23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atisfactory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od</w:t>
            </w:r>
          </w:p>
          <w:p w14:paraId="4D980B7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50 - 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E1D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  <w:p w14:paraId="4612DAC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(&gt;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.00 - 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0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F10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ery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od</w:t>
            </w:r>
          </w:p>
          <w:p w14:paraId="4152A93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&gt;2.50)</w:t>
            </w:r>
          </w:p>
        </w:tc>
      </w:tr>
      <w:tr w:rsidR="00214D71" w:rsidRPr="00AB6140" w14:paraId="25B7AA46" w14:textId="77777777" w:rsidTr="00214D71">
        <w:trPr>
          <w:trHeight w:val="562"/>
        </w:trPr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746DE0B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naguri</w:t>
            </w:r>
          </w:p>
          <w:p w14:paraId="365282F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676A69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14:paraId="60E150B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3EE3156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  <w:p w14:paraId="28B84FA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41D5A27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  <w:p w14:paraId="3BC5E04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31390C9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  <w:p w14:paraId="74A48A5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675C201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  <w:p w14:paraId="54490A1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11161E5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  <w:p w14:paraId="189658E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ADD6E5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  <w:p w14:paraId="7BDE999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66143155" w14:textId="77777777" w:rsidTr="00214D71">
        <w:trPr>
          <w:trHeight w:val="562"/>
        </w:trPr>
        <w:tc>
          <w:tcPr>
            <w:tcW w:w="655" w:type="pct"/>
            <w:vAlign w:val="center"/>
          </w:tcPr>
          <w:p w14:paraId="120C06B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lsa</w:t>
            </w:r>
          </w:p>
        </w:tc>
        <w:tc>
          <w:tcPr>
            <w:tcW w:w="506" w:type="pct"/>
            <w:vAlign w:val="center"/>
          </w:tcPr>
          <w:p w14:paraId="72695DC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4F40C02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0218EFB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  <w:p w14:paraId="11B1EF6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72399EF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  <w:p w14:paraId="2794D0E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131E55E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14:paraId="0DD1622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34AFE5C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  <w:p w14:paraId="5B0E310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4A7B7C1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  <w:p w14:paraId="7E5427B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7D847B8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  <w:p w14:paraId="5E8316F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6FAC4FD2" w14:textId="77777777" w:rsidTr="00214D71">
        <w:trPr>
          <w:trHeight w:val="562"/>
        </w:trPr>
        <w:tc>
          <w:tcPr>
            <w:tcW w:w="655" w:type="pct"/>
            <w:vAlign w:val="center"/>
          </w:tcPr>
          <w:p w14:paraId="2FB5678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gaon</w:t>
            </w:r>
          </w:p>
        </w:tc>
        <w:tc>
          <w:tcPr>
            <w:tcW w:w="506" w:type="pct"/>
            <w:vAlign w:val="center"/>
          </w:tcPr>
          <w:p w14:paraId="5D51F4E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14:paraId="2C2DC8C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737BE88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  <w:p w14:paraId="7394A7B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28F3BAB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  <w:p w14:paraId="294F4CE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62464A3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  <w:p w14:paraId="3D9A8D2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6D2500B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  <w:p w14:paraId="3F98F1C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69811B6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14:paraId="1905987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06B6B06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29990D9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3EE78B2F" w14:textId="77777777" w:rsidTr="00214D71">
        <w:trPr>
          <w:trHeight w:val="562"/>
        </w:trPr>
        <w:tc>
          <w:tcPr>
            <w:tcW w:w="655" w:type="pct"/>
            <w:vAlign w:val="center"/>
          </w:tcPr>
          <w:p w14:paraId="407F1AE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Dim</w:t>
            </w:r>
          </w:p>
          <w:p w14:paraId="67390F2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vAlign w:val="center"/>
          </w:tcPr>
          <w:p w14:paraId="13080EB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37291C0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3F25366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  <w:p w14:paraId="11A5AD1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1BED4B3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  <w:p w14:paraId="796BD90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3972673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  <w:p w14:paraId="74EDA7B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5C487E1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  <w:p w14:paraId="641AD59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7481888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  <w:p w14:paraId="286082F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198DB77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  <w:p w14:paraId="6CC439B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11F10988" w14:textId="77777777" w:rsidTr="00214D71">
        <w:trPr>
          <w:trHeight w:val="562"/>
        </w:trPr>
        <w:tc>
          <w:tcPr>
            <w:tcW w:w="655" w:type="pct"/>
            <w:vAlign w:val="center"/>
          </w:tcPr>
          <w:p w14:paraId="53D3523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nti</w:t>
            </w:r>
          </w:p>
          <w:p w14:paraId="6D06783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vAlign w:val="center"/>
          </w:tcPr>
          <w:p w14:paraId="2C3E236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66E10F6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63185B8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  <w:p w14:paraId="387C089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096315D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  <w:p w14:paraId="394A031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6766753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  <w:p w14:paraId="60AB4DE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26D8034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  <w:p w14:paraId="4802F11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33E7FCF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  <w:p w14:paraId="65DF472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41B94CF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  <w:p w14:paraId="7CCAFA4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0CFD2D00" w14:textId="77777777" w:rsidTr="00214D71">
        <w:trPr>
          <w:trHeight w:val="562"/>
        </w:trPr>
        <w:tc>
          <w:tcPr>
            <w:tcW w:w="655" w:type="pct"/>
            <w:vAlign w:val="center"/>
          </w:tcPr>
          <w:p w14:paraId="67076AA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chini</w:t>
            </w:r>
          </w:p>
          <w:p w14:paraId="2293E7C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vAlign w:val="center"/>
          </w:tcPr>
          <w:p w14:paraId="1F30A0D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  <w:p w14:paraId="2796BA7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5C7B10D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  <w:p w14:paraId="7842AE4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312491E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  <w:p w14:paraId="62FE99C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14:paraId="5C5EEE2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  <w:p w14:paraId="40E2BC6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vAlign w:val="center"/>
          </w:tcPr>
          <w:p w14:paraId="5562E01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  <w:p w14:paraId="4D3C757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vAlign w:val="center"/>
          </w:tcPr>
          <w:p w14:paraId="2372B07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  <w:p w14:paraId="01E8B07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vAlign w:val="center"/>
          </w:tcPr>
          <w:p w14:paraId="56C6293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  <w:p w14:paraId="0B27B2A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2233806C" w14:textId="77777777" w:rsidTr="00214D71">
        <w:trPr>
          <w:trHeight w:val="562"/>
        </w:trPr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67B4104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rakata</w:t>
            </w:r>
          </w:p>
          <w:p w14:paraId="01E20F6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5875831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2F32C45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49A2931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7CF2E67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0D80A47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1B327AD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7A9E7AF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  <w:p w14:paraId="2CE13EA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582DB1E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  <w:p w14:paraId="6C0E18C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73DA20F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  <w:p w14:paraId="122EF83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EF481F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14:paraId="752B88F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49909E59" w14:textId="77777777" w:rsidTr="00214D71">
        <w:trPr>
          <w:trHeight w:val="562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2645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0EEF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  <w:p w14:paraId="07BB855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83D9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  <w:p w14:paraId="3160A16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16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CBF7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  <w:p w14:paraId="60E90F6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1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4CA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9</w:t>
            </w:r>
          </w:p>
          <w:p w14:paraId="14E6287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.29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2A0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</w:t>
            </w:r>
          </w:p>
          <w:p w14:paraId="071A2FA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92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B6A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</w:t>
            </w:r>
          </w:p>
          <w:p w14:paraId="60E856D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29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745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  <w:p w14:paraId="5216A3A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93)</w:t>
            </w:r>
          </w:p>
        </w:tc>
      </w:tr>
    </w:tbl>
    <w:p w14:paraId="4C179905" w14:textId="77777777" w:rsidR="00214D71" w:rsidRDefault="00214D71" w:rsidP="00214D7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405622BE" w14:textId="77777777" w:rsidR="00214D71" w:rsidRDefault="00214D7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7FA944" w14:textId="77777777" w:rsidR="00214D71" w:rsidRDefault="00E55C19" w:rsidP="00214D7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="00214D71" w:rsidRPr="00214D71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214D71" w:rsidRPr="00214D71">
        <w:rPr>
          <w:rFonts w:ascii="Times New Roman" w:hAnsi="Times New Roman" w:cs="Times New Roman"/>
          <w:bCs/>
          <w:sz w:val="24"/>
          <w:szCs w:val="24"/>
        </w:rPr>
        <w:t>Number of soil samples and their percent contribution based on soil available potassium (AK) category in different Sub-districts of Dooars tea growing region, West Bengal, India</w:t>
      </w:r>
      <w:r w:rsidRPr="00214D7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508"/>
        <w:gridCol w:w="1509"/>
        <w:gridCol w:w="1508"/>
        <w:gridCol w:w="1508"/>
        <w:gridCol w:w="1509"/>
      </w:tblGrid>
      <w:tr w:rsidR="00214D71" w:rsidRPr="00AB6140" w14:paraId="1E903A30" w14:textId="77777777" w:rsidTr="00214D71">
        <w:tc>
          <w:tcPr>
            <w:tcW w:w="83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D722B" w14:textId="77777777" w:rsidR="00214D71" w:rsidRPr="00AB6140" w:rsidRDefault="00214D71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-districts 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94A4" w14:textId="77777777" w:rsidR="00214D71" w:rsidRPr="00AB6140" w:rsidRDefault="00214D71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 of soil AK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g kg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 with range</w:t>
            </w:r>
          </w:p>
        </w:tc>
      </w:tr>
      <w:tr w:rsidR="00214D71" w:rsidRPr="00AB6140" w14:paraId="3F3BB635" w14:textId="77777777" w:rsidTr="00214D71">
        <w:tc>
          <w:tcPr>
            <w:tcW w:w="83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4F86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ABE1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 Low</w:t>
            </w:r>
          </w:p>
          <w:p w14:paraId="56AB726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≤ 4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1223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</w:t>
            </w:r>
          </w:p>
          <w:p w14:paraId="659ADD1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40 - ≤6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9DC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 Medium</w:t>
            </w:r>
          </w:p>
          <w:p w14:paraId="01AE483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60 - ≤8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271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 Medium</w:t>
            </w:r>
          </w:p>
          <w:p w14:paraId="1E2B7D0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80 - ≤10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8F39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</w:t>
            </w:r>
          </w:p>
          <w:p w14:paraId="2655A8D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gt;100)</w:t>
            </w:r>
          </w:p>
        </w:tc>
      </w:tr>
      <w:tr w:rsidR="00214D71" w:rsidRPr="00AB6140" w14:paraId="12E7E2CB" w14:textId="77777777" w:rsidTr="00214D71">
        <w:trPr>
          <w:trHeight w:val="562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0C9ECE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naguri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0D9138D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  <w:p w14:paraId="173DBC6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671E61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  <w:p w14:paraId="4A956B1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13AC7B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  <w:p w14:paraId="270CC0A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F4876B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  <w:p w14:paraId="09FF9B2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DF0225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  <w:p w14:paraId="7062A1D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27DA6335" w14:textId="77777777" w:rsidTr="00214D71">
        <w:trPr>
          <w:trHeight w:val="562"/>
        </w:trPr>
        <w:tc>
          <w:tcPr>
            <w:tcW w:w="833" w:type="pct"/>
            <w:vAlign w:val="center"/>
          </w:tcPr>
          <w:p w14:paraId="64F43B0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lsa</w:t>
            </w:r>
          </w:p>
        </w:tc>
        <w:tc>
          <w:tcPr>
            <w:tcW w:w="833" w:type="pct"/>
            <w:vAlign w:val="center"/>
          </w:tcPr>
          <w:p w14:paraId="08890E4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  <w:p w14:paraId="0CF57D0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40C9669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  <w:p w14:paraId="0971261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54CF108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  <w:p w14:paraId="26B9F28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4699AC3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  <w:p w14:paraId="1071646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692648E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  <w:p w14:paraId="7CC8365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784B4EFB" w14:textId="77777777" w:rsidTr="00214D71">
        <w:trPr>
          <w:trHeight w:val="562"/>
        </w:trPr>
        <w:tc>
          <w:tcPr>
            <w:tcW w:w="833" w:type="pct"/>
            <w:vAlign w:val="center"/>
          </w:tcPr>
          <w:p w14:paraId="001C9E6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gaon</w:t>
            </w:r>
          </w:p>
        </w:tc>
        <w:tc>
          <w:tcPr>
            <w:tcW w:w="833" w:type="pct"/>
            <w:vAlign w:val="center"/>
          </w:tcPr>
          <w:p w14:paraId="64F6A1F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14:paraId="64AFC5C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4642B3F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  <w:p w14:paraId="07FDDFD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318048C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  <w:p w14:paraId="21745A0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07AD80D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  <w:p w14:paraId="2633FBC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334F45C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  <w:p w14:paraId="0333E0F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3C205845" w14:textId="77777777" w:rsidTr="00214D71">
        <w:trPr>
          <w:trHeight w:val="562"/>
        </w:trPr>
        <w:tc>
          <w:tcPr>
            <w:tcW w:w="833" w:type="pct"/>
            <w:vAlign w:val="center"/>
          </w:tcPr>
          <w:p w14:paraId="7C21E3C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Dim</w:t>
            </w:r>
          </w:p>
        </w:tc>
        <w:tc>
          <w:tcPr>
            <w:tcW w:w="833" w:type="pct"/>
            <w:vAlign w:val="center"/>
          </w:tcPr>
          <w:p w14:paraId="3B2D208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  <w:p w14:paraId="4D462BB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180806A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  <w:p w14:paraId="06F472E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6AE9359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  <w:p w14:paraId="0FBA307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74E0E3E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  <w:p w14:paraId="7294A72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4BDD7BE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  <w:p w14:paraId="0AE6323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304EE368" w14:textId="77777777" w:rsidTr="00214D71">
        <w:trPr>
          <w:trHeight w:val="562"/>
        </w:trPr>
        <w:tc>
          <w:tcPr>
            <w:tcW w:w="833" w:type="pct"/>
            <w:vAlign w:val="center"/>
          </w:tcPr>
          <w:p w14:paraId="3FE71A1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nti</w:t>
            </w:r>
          </w:p>
        </w:tc>
        <w:tc>
          <w:tcPr>
            <w:tcW w:w="833" w:type="pct"/>
            <w:vAlign w:val="center"/>
          </w:tcPr>
          <w:p w14:paraId="1FDFF79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  <w:p w14:paraId="6E290CA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37D83FF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  <w:p w14:paraId="7E1B793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7F05340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  <w:p w14:paraId="05AABC4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0204C1E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  <w:p w14:paraId="0B8EE4C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03EA77F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  <w:p w14:paraId="5508090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179990BD" w14:textId="77777777" w:rsidTr="00214D71">
        <w:trPr>
          <w:trHeight w:val="562"/>
        </w:trPr>
        <w:tc>
          <w:tcPr>
            <w:tcW w:w="833" w:type="pct"/>
            <w:vAlign w:val="center"/>
          </w:tcPr>
          <w:p w14:paraId="5D76D08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chini</w:t>
            </w:r>
          </w:p>
        </w:tc>
        <w:tc>
          <w:tcPr>
            <w:tcW w:w="833" w:type="pct"/>
            <w:vAlign w:val="center"/>
          </w:tcPr>
          <w:p w14:paraId="322A399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  <w:p w14:paraId="18EFFCF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49C888E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  <w:p w14:paraId="2D3861A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670720C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  <w:p w14:paraId="1782503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vAlign w:val="center"/>
          </w:tcPr>
          <w:p w14:paraId="7D4BE52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  <w:p w14:paraId="63A2280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5EE7B81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  <w:p w14:paraId="7A8D3E3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6C58320F" w14:textId="77777777" w:rsidTr="00214D71">
        <w:trPr>
          <w:trHeight w:val="562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9526FC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rakata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A96622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14:paraId="26407BF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2E067A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  <w:p w14:paraId="45F46E7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D3EC96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  <w:p w14:paraId="7CC1967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9B70EF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  <w:p w14:paraId="6EC6777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EE1161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  <w:p w14:paraId="2C19943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27CA6ACC" w14:textId="77777777" w:rsidTr="00214D71">
        <w:trPr>
          <w:trHeight w:val="562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641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  <w:p w14:paraId="2E5E46F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60FF4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  <w:p w14:paraId="3C2EFEC0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6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FD002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  <w:p w14:paraId="180BC8C7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92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22B13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4</w:t>
            </w:r>
          </w:p>
          <w:p w14:paraId="14DB34E6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60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097D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</w:t>
            </w:r>
          </w:p>
          <w:p w14:paraId="7C3DC125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2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A63E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8</w:t>
            </w:r>
          </w:p>
          <w:p w14:paraId="542197D3" w14:textId="77777777" w:rsidR="00214D71" w:rsidRPr="001C77B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21)</w:t>
            </w:r>
          </w:p>
        </w:tc>
      </w:tr>
    </w:tbl>
    <w:p w14:paraId="1B6FD23A" w14:textId="77777777" w:rsidR="00214D71" w:rsidRDefault="00214D71" w:rsidP="00214D7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2BE0C4CD" w14:textId="77777777" w:rsidR="00214D71" w:rsidRDefault="00214D7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EABC1F" w14:textId="77777777" w:rsidR="00214D71" w:rsidRDefault="00E55C19" w:rsidP="00214D7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214D71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214D71" w:rsidRPr="00214D71">
        <w:rPr>
          <w:rFonts w:ascii="Times New Roman" w:hAnsi="Times New Roman" w:cs="Times New Roman"/>
          <w:bCs/>
          <w:sz w:val="24"/>
          <w:szCs w:val="24"/>
        </w:rPr>
        <w:t xml:space="preserve">Number of soil samples and their percent contribution based on soil available </w:t>
      </w:r>
      <w:r w:rsidR="00214D71">
        <w:rPr>
          <w:rFonts w:ascii="Times New Roman" w:hAnsi="Times New Roman" w:cs="Times New Roman"/>
          <w:bCs/>
          <w:sz w:val="24"/>
          <w:szCs w:val="24"/>
        </w:rPr>
        <w:t>sulphur</w:t>
      </w:r>
      <w:r w:rsidR="00214D71" w:rsidRPr="00214D71">
        <w:rPr>
          <w:rFonts w:ascii="Times New Roman" w:hAnsi="Times New Roman" w:cs="Times New Roman"/>
          <w:bCs/>
          <w:sz w:val="24"/>
          <w:szCs w:val="24"/>
        </w:rPr>
        <w:t xml:space="preserve"> (A</w:t>
      </w:r>
      <w:r w:rsidR="00214D71">
        <w:rPr>
          <w:rFonts w:ascii="Times New Roman" w:hAnsi="Times New Roman" w:cs="Times New Roman"/>
          <w:bCs/>
          <w:sz w:val="24"/>
          <w:szCs w:val="24"/>
        </w:rPr>
        <w:t>S</w:t>
      </w:r>
      <w:r w:rsidR="00214D71" w:rsidRPr="00214D71">
        <w:rPr>
          <w:rFonts w:ascii="Times New Roman" w:hAnsi="Times New Roman" w:cs="Times New Roman"/>
          <w:bCs/>
          <w:sz w:val="24"/>
          <w:szCs w:val="24"/>
        </w:rPr>
        <w:t>) category in different Sub-districts of Dooars tea growing region, West Bengal, Indi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10"/>
        <w:gridCol w:w="1810"/>
        <w:gridCol w:w="1810"/>
        <w:gridCol w:w="1810"/>
      </w:tblGrid>
      <w:tr w:rsidR="00214D71" w:rsidRPr="00AB6140" w14:paraId="4116FF96" w14:textId="77777777" w:rsidTr="00214D71">
        <w:tc>
          <w:tcPr>
            <w:tcW w:w="10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CE53" w14:textId="77777777" w:rsidR="00214D71" w:rsidRPr="00AB6140" w:rsidRDefault="00214D71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-districts </w:t>
            </w:r>
          </w:p>
        </w:tc>
        <w:tc>
          <w:tcPr>
            <w:tcW w:w="4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B108E" w14:textId="77777777" w:rsidR="00214D71" w:rsidRPr="00AB6140" w:rsidRDefault="00214D71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 of soil A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g kg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 with range</w:t>
            </w:r>
          </w:p>
        </w:tc>
      </w:tr>
      <w:tr w:rsidR="00214D71" w:rsidRPr="00AB6140" w14:paraId="6318829B" w14:textId="77777777" w:rsidTr="00214D71"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7FBD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4C1C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 Low</w:t>
            </w:r>
          </w:p>
          <w:p w14:paraId="106B510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(≤  2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446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</w:t>
            </w:r>
          </w:p>
          <w:p w14:paraId="317AE83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20 - ≤3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091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um</w:t>
            </w:r>
          </w:p>
          <w:p w14:paraId="5B65567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/>
                <w:b/>
                <w:sz w:val="24"/>
                <w:szCs w:val="24"/>
              </w:rPr>
              <w:t>&gt;30 -  ≤40</w:t>
            </w:r>
            <w:r w:rsidRPr="00AB614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2623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</w:t>
            </w:r>
          </w:p>
          <w:p w14:paraId="2B6F2CD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b/>
                <w:sz w:val="24"/>
                <w:szCs w:val="24"/>
              </w:rPr>
              <w:t>&gt; 40</w:t>
            </w:r>
            <w:r w:rsidRPr="00AB614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505DC338" w14:textId="77777777" w:rsidTr="00214D71">
        <w:trPr>
          <w:trHeight w:val="562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E57653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naguri</w:t>
            </w:r>
          </w:p>
          <w:p w14:paraId="39D331A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6245D0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  <w:p w14:paraId="6C11F0C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74F836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  <w:p w14:paraId="106FB57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890996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  <w:p w14:paraId="4E59C6B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529C44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  <w:p w14:paraId="0E5AE70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0F3260A2" w14:textId="77777777" w:rsidTr="00214D71">
        <w:trPr>
          <w:trHeight w:val="562"/>
        </w:trPr>
        <w:tc>
          <w:tcPr>
            <w:tcW w:w="1000" w:type="pct"/>
            <w:vAlign w:val="center"/>
          </w:tcPr>
          <w:p w14:paraId="381726B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lsa</w:t>
            </w:r>
          </w:p>
          <w:p w14:paraId="6B351F7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7005AC3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  <w:p w14:paraId="24ABAD0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691A3F5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  <w:p w14:paraId="2EFD876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4F3FA81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  <w:p w14:paraId="581FA2D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50B6E5F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  <w:p w14:paraId="13A07EE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285CE9CA" w14:textId="77777777" w:rsidTr="00214D71">
        <w:trPr>
          <w:trHeight w:val="562"/>
        </w:trPr>
        <w:tc>
          <w:tcPr>
            <w:tcW w:w="1000" w:type="pct"/>
            <w:vAlign w:val="center"/>
          </w:tcPr>
          <w:p w14:paraId="1AB1D71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gaon</w:t>
            </w:r>
          </w:p>
          <w:p w14:paraId="3395FFC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1C81338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  <w:p w14:paraId="23A2A68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31DB2C6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  <w:p w14:paraId="404387C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79BD53C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  <w:p w14:paraId="6F44F69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43B55A0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  <w:p w14:paraId="1F4B573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7370E0C0" w14:textId="77777777" w:rsidTr="00214D71">
        <w:trPr>
          <w:trHeight w:val="562"/>
        </w:trPr>
        <w:tc>
          <w:tcPr>
            <w:tcW w:w="1000" w:type="pct"/>
            <w:vAlign w:val="center"/>
          </w:tcPr>
          <w:p w14:paraId="0F81AEF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 Dim</w:t>
            </w:r>
          </w:p>
          <w:p w14:paraId="7D21351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7DFF39A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  <w:p w14:paraId="43549F3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206C636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  <w:p w14:paraId="792D8A1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6318100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  <w:p w14:paraId="2D2C2E9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13034FD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  <w:p w14:paraId="011A927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05C7C6BB" w14:textId="77777777" w:rsidTr="00214D71">
        <w:trPr>
          <w:trHeight w:val="562"/>
        </w:trPr>
        <w:tc>
          <w:tcPr>
            <w:tcW w:w="1000" w:type="pct"/>
            <w:vAlign w:val="center"/>
          </w:tcPr>
          <w:p w14:paraId="4C6B0E9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nti</w:t>
            </w:r>
          </w:p>
          <w:p w14:paraId="421B074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21F2FB8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  <w:p w14:paraId="01A7F72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23C18B3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  <w:p w14:paraId="5306234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2D845AE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  <w:p w14:paraId="499F6A7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03C43352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  <w:p w14:paraId="18F18D5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6CCC0A84" w14:textId="77777777" w:rsidTr="00214D71">
        <w:trPr>
          <w:trHeight w:val="562"/>
        </w:trPr>
        <w:tc>
          <w:tcPr>
            <w:tcW w:w="1000" w:type="pct"/>
            <w:vAlign w:val="center"/>
          </w:tcPr>
          <w:p w14:paraId="5C1FA70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chini</w:t>
            </w:r>
          </w:p>
          <w:p w14:paraId="4557D977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563E71D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  <w:p w14:paraId="34A2F7A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6B03059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  <w:p w14:paraId="6DF9BEA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2114F0C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  <w:p w14:paraId="3B66CF5A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vAlign w:val="center"/>
          </w:tcPr>
          <w:p w14:paraId="722D723B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  <w:p w14:paraId="548426A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03859CD9" w14:textId="77777777" w:rsidTr="00214D71">
        <w:trPr>
          <w:trHeight w:val="562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ABC641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rakata</w:t>
            </w:r>
          </w:p>
          <w:p w14:paraId="58587CD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5B9ACE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  <w:p w14:paraId="4F2A01BD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9918CE0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  <w:p w14:paraId="7FD61F5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47D9F74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  <w:p w14:paraId="725B045F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8C3AB8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  <w:p w14:paraId="7598D739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14D71" w:rsidRPr="00AB6140" w14:paraId="797C3892" w14:textId="77777777" w:rsidTr="00214D71">
        <w:trPr>
          <w:trHeight w:val="562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EDD1E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  <w:p w14:paraId="7BD588C8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6C6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  <w:p w14:paraId="346455C1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9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A98A5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</w:t>
            </w:r>
          </w:p>
          <w:p w14:paraId="4AFEA90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3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C556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  <w:p w14:paraId="66ED47A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8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186C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</w:t>
            </w:r>
          </w:p>
          <w:p w14:paraId="77CFC9C3" w14:textId="77777777" w:rsidR="00214D71" w:rsidRPr="00AB6140" w:rsidRDefault="00214D71" w:rsidP="00214D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07)</w:t>
            </w:r>
          </w:p>
        </w:tc>
      </w:tr>
    </w:tbl>
    <w:p w14:paraId="2D932743" w14:textId="77777777" w:rsidR="00214D71" w:rsidRPr="009967F2" w:rsidRDefault="00214D71" w:rsidP="009967F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55F050" w14:textId="77777777" w:rsidR="00E55C19" w:rsidRDefault="00E55C19" w:rsidP="00872B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0860">
        <w:rPr>
          <w:rFonts w:ascii="Times New Roman" w:hAnsi="Times New Roman" w:cs="Times New Roman"/>
          <w:b/>
          <w:sz w:val="24"/>
          <w:szCs w:val="24"/>
        </w:rPr>
        <w:t>S8</w:t>
      </w:r>
      <w:r w:rsidR="009967F2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9967F2">
        <w:rPr>
          <w:rFonts w:ascii="Times New Roman" w:hAnsi="Times New Roman" w:cs="Times New Roman"/>
          <w:bCs/>
          <w:sz w:val="24"/>
          <w:szCs w:val="24"/>
        </w:rPr>
        <w:t>Relation</w:t>
      </w:r>
      <w:r w:rsidR="000465B2">
        <w:rPr>
          <w:rFonts w:ascii="Times New Roman" w:hAnsi="Times New Roman" w:cs="Times New Roman"/>
          <w:bCs/>
          <w:sz w:val="24"/>
          <w:szCs w:val="24"/>
        </w:rPr>
        <w:t>ship</w:t>
      </w:r>
      <w:r w:rsidR="00BA44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67F2">
        <w:rPr>
          <w:rFonts w:ascii="Times New Roman" w:hAnsi="Times New Roman" w:cs="Times New Roman"/>
          <w:bCs/>
          <w:sz w:val="24"/>
          <w:szCs w:val="24"/>
        </w:rPr>
        <w:t xml:space="preserve">between different categories of </w:t>
      </w:r>
      <w:r w:rsidR="000465B2">
        <w:rPr>
          <w:rFonts w:ascii="Times New Roman" w:hAnsi="Times New Roman" w:cs="Times New Roman"/>
          <w:bCs/>
          <w:sz w:val="24"/>
          <w:szCs w:val="24"/>
        </w:rPr>
        <w:t xml:space="preserve">soil </w:t>
      </w:r>
      <w:r w:rsidR="000465B2" w:rsidRPr="009967F2">
        <w:rPr>
          <w:rFonts w:ascii="Times New Roman" w:hAnsi="Times New Roman" w:cs="Times New Roman"/>
          <w:bCs/>
          <w:sz w:val="24"/>
          <w:szCs w:val="24"/>
        </w:rPr>
        <w:t>pH</w:t>
      </w:r>
      <w:r w:rsidRPr="009967F2">
        <w:rPr>
          <w:rFonts w:ascii="Times New Roman" w:hAnsi="Times New Roman" w:cs="Times New Roman"/>
          <w:bCs/>
          <w:sz w:val="24"/>
          <w:szCs w:val="24"/>
        </w:rPr>
        <w:t xml:space="preserve"> and organic carbon </w:t>
      </w:r>
      <w:r w:rsidR="009967F2">
        <w:rPr>
          <w:rFonts w:ascii="Times New Roman" w:hAnsi="Times New Roman" w:cs="Times New Roman"/>
          <w:bCs/>
          <w:sz w:val="24"/>
          <w:szCs w:val="24"/>
        </w:rPr>
        <w:t>(OC</w:t>
      </w:r>
      <w:r w:rsidR="00807DBD">
        <w:rPr>
          <w:rFonts w:ascii="Times New Roman" w:hAnsi="Times New Roman" w:cs="Times New Roman"/>
          <w:bCs/>
          <w:sz w:val="24"/>
          <w:szCs w:val="24"/>
        </w:rPr>
        <w:t>; %</w:t>
      </w:r>
      <w:r w:rsidR="009967F2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9967F2">
        <w:rPr>
          <w:rFonts w:ascii="Times New Roman" w:hAnsi="Times New Roman" w:cs="Times New Roman"/>
          <w:bCs/>
          <w:sz w:val="24"/>
          <w:szCs w:val="24"/>
        </w:rPr>
        <w:t>contents of</w:t>
      </w:r>
      <w:r w:rsidR="00BA44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67F2">
        <w:rPr>
          <w:rFonts w:ascii="Times New Roman" w:hAnsi="Times New Roman" w:cs="Times New Roman"/>
          <w:bCs/>
          <w:sz w:val="24"/>
          <w:szCs w:val="24"/>
        </w:rPr>
        <w:t>Dooars</w:t>
      </w:r>
      <w:r w:rsidR="00BA44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67F2">
        <w:rPr>
          <w:rFonts w:ascii="Times New Roman" w:hAnsi="Times New Roman" w:cs="Times New Roman"/>
          <w:bCs/>
          <w:sz w:val="24"/>
          <w:szCs w:val="24"/>
        </w:rPr>
        <w:t>tea growing region, West Bengal</w:t>
      </w:r>
      <w:r w:rsidR="009967F2">
        <w:rPr>
          <w:rFonts w:ascii="Times New Roman" w:hAnsi="Times New Roman" w:cs="Times New Roman"/>
          <w:bCs/>
          <w:sz w:val="24"/>
          <w:szCs w:val="24"/>
        </w:rPr>
        <w:t>, India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199"/>
        <w:gridCol w:w="840"/>
        <w:gridCol w:w="830"/>
        <w:gridCol w:w="1293"/>
        <w:gridCol w:w="1259"/>
        <w:gridCol w:w="1293"/>
        <w:gridCol w:w="830"/>
        <w:gridCol w:w="844"/>
        <w:gridCol w:w="661"/>
      </w:tblGrid>
      <w:tr w:rsidR="00E55C19" w:rsidRPr="006E4862" w14:paraId="08F5A505" w14:textId="77777777" w:rsidTr="009967F2">
        <w:trPr>
          <w:trHeight w:val="397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58F0DEAA" w14:textId="77777777" w:rsidR="00E55C19" w:rsidRDefault="00E1024C" w:rsidP="00E102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O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0"/>
            </w:r>
          </w:p>
          <w:p w14:paraId="2B9B030A" w14:textId="77777777" w:rsidR="00E1024C" w:rsidRDefault="00E1024C" w:rsidP="00E102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D06F6C" w14:textId="77777777" w:rsidR="00E1024C" w:rsidRDefault="00E1024C" w:rsidP="00E102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  <w:p w14:paraId="7B4F6570" w14:textId="77777777" w:rsidR="00E1024C" w:rsidRPr="006E4862" w:rsidRDefault="009967F2" w:rsidP="00E1024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2"/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36669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Very poor</w:t>
            </w:r>
          </w:p>
          <w:p w14:paraId="27AC9334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(≤0.50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E931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Poor</w:t>
            </w:r>
          </w:p>
          <w:p w14:paraId="38D9B23A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(&gt;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50 - 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0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7221B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Satisfactory (&gt;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80 - 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0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420C7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Moderately Good</w:t>
            </w:r>
          </w:p>
          <w:p w14:paraId="786A4A41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(&gt;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00 - 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0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FA942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Satisfactory Good</w:t>
            </w:r>
          </w:p>
          <w:p w14:paraId="0DFD1662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(&gt;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50 - 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0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5311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Good</w:t>
            </w:r>
          </w:p>
          <w:p w14:paraId="418F861F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(&gt;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.00 - 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0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3006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Very Good</w:t>
            </w:r>
          </w:p>
          <w:p w14:paraId="73542B12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&gt;2.50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54A05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E55C19" w:rsidRPr="006E4862" w14:paraId="500D1BE4" w14:textId="77777777" w:rsidTr="009967F2">
        <w:trPr>
          <w:trHeight w:val="804"/>
        </w:trPr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52C86664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y Low </w:t>
            </w: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9967F2">
              <w:rPr>
                <w:rFonts w:ascii="Times New Roman" w:hAnsi="Times New Roman"/>
                <w:b/>
                <w:bCs/>
                <w:sz w:val="24"/>
                <w:szCs w:val="24"/>
              </w:rPr>
              <w:t>≤ 4.00</w:t>
            </w: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6D0CDF4B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21DF3FB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0C9B8ED2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996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6C2CB2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39F79DB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6B6A181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14:paraId="602B4DC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785384E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371ED2A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3483719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  <w:p w14:paraId="31A94E1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7250CC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14:paraId="73686BB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7F9062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  <w:p w14:paraId="776DC25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48C5319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E55C19" w:rsidRPr="006E4862" w14:paraId="3E17625A" w14:textId="77777777" w:rsidTr="009967F2">
        <w:trPr>
          <w:trHeight w:val="1104"/>
        </w:trPr>
        <w:tc>
          <w:tcPr>
            <w:tcW w:w="658" w:type="pct"/>
            <w:vAlign w:val="center"/>
          </w:tcPr>
          <w:p w14:paraId="21F3DB16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Low</w:t>
            </w:r>
          </w:p>
          <w:p w14:paraId="2328ABFE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9967F2">
              <w:rPr>
                <w:rFonts w:ascii="Times New Roman" w:hAnsi="Times New Roman"/>
                <w:b/>
                <w:bCs/>
                <w:sz w:val="24"/>
                <w:szCs w:val="24"/>
              </w:rPr>
              <w:t>&gt;4.00 - ≤4.25</w:t>
            </w: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6A5AF04F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3DC1FA0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55A133D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vAlign w:val="center"/>
          </w:tcPr>
          <w:p w14:paraId="244E5E0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14:paraId="6D7AF33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vAlign w:val="center"/>
          </w:tcPr>
          <w:p w14:paraId="20D22ED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14:paraId="3A5B090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center"/>
          </w:tcPr>
          <w:p w14:paraId="51762A1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  <w:p w14:paraId="3D3A427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vAlign w:val="center"/>
          </w:tcPr>
          <w:p w14:paraId="7F14EEA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  <w:p w14:paraId="6115511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vAlign w:val="center"/>
          </w:tcPr>
          <w:p w14:paraId="09D3DA8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  <w:p w14:paraId="1F72853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" w:type="pct"/>
            <w:vAlign w:val="center"/>
          </w:tcPr>
          <w:p w14:paraId="076C8C1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  <w:p w14:paraId="6A46CEF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" w:type="pct"/>
            <w:vAlign w:val="center"/>
          </w:tcPr>
          <w:p w14:paraId="397E51D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</w:tr>
      <w:tr w:rsidR="00E55C19" w:rsidRPr="006E4862" w14:paraId="1EDE5F69" w14:textId="77777777" w:rsidTr="009967F2">
        <w:trPr>
          <w:trHeight w:val="804"/>
        </w:trPr>
        <w:tc>
          <w:tcPr>
            <w:tcW w:w="658" w:type="pct"/>
            <w:vAlign w:val="center"/>
          </w:tcPr>
          <w:p w14:paraId="2224F316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9967F2">
              <w:rPr>
                <w:rFonts w:ascii="Times New Roman" w:hAnsi="Times New Roman"/>
                <w:b/>
                <w:bCs/>
                <w:sz w:val="24"/>
                <w:szCs w:val="24"/>
              </w:rPr>
              <w:t>&gt;4.25 - ≤4.50</w:t>
            </w: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E8E450A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32FB9DB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9DE9D3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vAlign w:val="center"/>
          </w:tcPr>
          <w:p w14:paraId="6C4347F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14:paraId="6C2C8CB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vAlign w:val="center"/>
          </w:tcPr>
          <w:p w14:paraId="041E6AE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14:paraId="1DF7B22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center"/>
          </w:tcPr>
          <w:p w14:paraId="427954C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  <w:p w14:paraId="43B670B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vAlign w:val="center"/>
          </w:tcPr>
          <w:p w14:paraId="490F2A8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  <w:p w14:paraId="65DFFF5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vAlign w:val="center"/>
          </w:tcPr>
          <w:p w14:paraId="5D52CB0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  <w:p w14:paraId="4C44788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" w:type="pct"/>
            <w:vAlign w:val="center"/>
          </w:tcPr>
          <w:p w14:paraId="79D0C5D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  <w:p w14:paraId="594260B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" w:type="pct"/>
            <w:vAlign w:val="center"/>
          </w:tcPr>
          <w:p w14:paraId="6284E1F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</w:tr>
      <w:tr w:rsidR="00E55C19" w:rsidRPr="006E4862" w14:paraId="21963A56" w14:textId="77777777" w:rsidTr="009967F2">
        <w:trPr>
          <w:trHeight w:val="828"/>
        </w:trPr>
        <w:tc>
          <w:tcPr>
            <w:tcW w:w="658" w:type="pct"/>
            <w:vAlign w:val="center"/>
          </w:tcPr>
          <w:p w14:paraId="53FEF0F9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timum</w:t>
            </w:r>
          </w:p>
          <w:p w14:paraId="766F5247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7F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&gt;4.50-≤5.50)</w:t>
            </w:r>
          </w:p>
          <w:p w14:paraId="27B4551F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4C324C5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  <w:p w14:paraId="40A6B94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vAlign w:val="center"/>
          </w:tcPr>
          <w:p w14:paraId="571E002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  <w:p w14:paraId="34F8B69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vAlign w:val="center"/>
          </w:tcPr>
          <w:p w14:paraId="4481208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  <w:p w14:paraId="28C905C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center"/>
          </w:tcPr>
          <w:p w14:paraId="42EF620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</w:t>
            </w:r>
          </w:p>
          <w:p w14:paraId="748FC1D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vAlign w:val="center"/>
          </w:tcPr>
          <w:p w14:paraId="4A0C2A2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</w:t>
            </w:r>
          </w:p>
          <w:p w14:paraId="4FB9D3F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vAlign w:val="center"/>
          </w:tcPr>
          <w:p w14:paraId="270479C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  <w:p w14:paraId="71BF933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" w:type="pct"/>
            <w:vAlign w:val="center"/>
          </w:tcPr>
          <w:p w14:paraId="5D8078D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  <w:p w14:paraId="24A9406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" w:type="pct"/>
            <w:vAlign w:val="center"/>
          </w:tcPr>
          <w:p w14:paraId="0C1876E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5</w:t>
            </w:r>
          </w:p>
        </w:tc>
      </w:tr>
      <w:tr w:rsidR="00E55C19" w:rsidRPr="006E4862" w14:paraId="2DFA18DE" w14:textId="77777777" w:rsidTr="009967F2">
        <w:trPr>
          <w:trHeight w:val="804"/>
        </w:trPr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1B48B47C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 (&gt;5.50)</w:t>
            </w:r>
          </w:p>
          <w:p w14:paraId="4F40B836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0E7CE2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  <w:p w14:paraId="57DD770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62C29D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  <w:p w14:paraId="474E5B2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240AA6A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  <w:p w14:paraId="47A922B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3EA4FD6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  <w:p w14:paraId="5A9B149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0A72B8F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  <w:p w14:paraId="6E2E546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2683B7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14:paraId="73BD6A6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44A7605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  <w:p w14:paraId="6427A44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FD5F3E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E55C19" w:rsidRPr="006E4862" w14:paraId="7469EACE" w14:textId="77777777" w:rsidTr="009967F2">
        <w:trPr>
          <w:trHeight w:val="804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8C879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7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764FC343" w14:textId="77777777" w:rsidR="00E55C19" w:rsidRPr="009967F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2E48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  <w:p w14:paraId="23065E1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AD9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  <w:p w14:paraId="13370D3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16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1BF0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  <w:p w14:paraId="580A728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1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1F4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8</w:t>
            </w:r>
          </w:p>
          <w:p w14:paraId="35349AC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04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39D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9</w:t>
            </w:r>
          </w:p>
          <w:p w14:paraId="686E834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.16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585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1</w:t>
            </w:r>
          </w:p>
          <w:p w14:paraId="4BDDE79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64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B476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  <w:p w14:paraId="1ABE29C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58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AE5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0</w:t>
            </w:r>
          </w:p>
        </w:tc>
      </w:tr>
    </w:tbl>
    <w:p w14:paraId="1E61E66F" w14:textId="77777777" w:rsidR="009967F2" w:rsidRDefault="009967F2" w:rsidP="009967F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2CD20512" w14:textId="77777777" w:rsidR="009967F2" w:rsidRDefault="009967F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1947BA" w14:textId="77777777" w:rsidR="00807DBD" w:rsidRDefault="00E55C19" w:rsidP="00872B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0860">
        <w:rPr>
          <w:rFonts w:ascii="Times New Roman" w:hAnsi="Times New Roman" w:cs="Times New Roman"/>
          <w:b/>
          <w:sz w:val="24"/>
          <w:szCs w:val="24"/>
        </w:rPr>
        <w:t>S9</w:t>
      </w:r>
      <w:r w:rsidR="00807DBD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807DBD" w:rsidRPr="009967F2">
        <w:rPr>
          <w:rFonts w:ascii="Times New Roman" w:hAnsi="Times New Roman" w:cs="Times New Roman"/>
          <w:bCs/>
          <w:sz w:val="24"/>
          <w:szCs w:val="24"/>
        </w:rPr>
        <w:t>Relation</w:t>
      </w:r>
      <w:r w:rsidR="00807DBD">
        <w:rPr>
          <w:rFonts w:ascii="Times New Roman" w:hAnsi="Times New Roman" w:cs="Times New Roman"/>
          <w:bCs/>
          <w:sz w:val="24"/>
          <w:szCs w:val="24"/>
        </w:rPr>
        <w:t>ship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07DBD">
        <w:rPr>
          <w:rFonts w:ascii="Times New Roman" w:hAnsi="Times New Roman" w:cs="Times New Roman"/>
          <w:bCs/>
          <w:sz w:val="24"/>
          <w:szCs w:val="24"/>
        </w:rPr>
        <w:t xml:space="preserve">between different categories of soil </w:t>
      </w:r>
      <w:r w:rsidR="00807DBD" w:rsidRPr="009967F2">
        <w:rPr>
          <w:rFonts w:ascii="Times New Roman" w:hAnsi="Times New Roman" w:cs="Times New Roman"/>
          <w:bCs/>
          <w:sz w:val="24"/>
          <w:szCs w:val="24"/>
        </w:rPr>
        <w:t xml:space="preserve">pH and </w:t>
      </w:r>
      <w:r w:rsidR="00807DBD" w:rsidRPr="00807DBD">
        <w:rPr>
          <w:rFonts w:ascii="Times New Roman" w:hAnsi="Times New Roman" w:cs="Times New Roman"/>
          <w:bCs/>
          <w:sz w:val="24"/>
          <w:szCs w:val="24"/>
        </w:rPr>
        <w:t>available potassium (</w:t>
      </w:r>
      <w:r w:rsidR="00807DBD">
        <w:rPr>
          <w:rFonts w:ascii="Times New Roman" w:hAnsi="Times New Roman" w:cs="Times New Roman"/>
          <w:bCs/>
          <w:sz w:val="24"/>
          <w:szCs w:val="24"/>
        </w:rPr>
        <w:t xml:space="preserve">AK; </w:t>
      </w:r>
      <w:r w:rsidR="00807DBD" w:rsidRPr="00807DBD">
        <w:rPr>
          <w:rFonts w:ascii="Times New Roman" w:hAnsi="Times New Roman" w:cs="Times New Roman"/>
          <w:bCs/>
          <w:sz w:val="24"/>
          <w:szCs w:val="24"/>
        </w:rPr>
        <w:t>mg kg</w:t>
      </w:r>
      <w:r w:rsidR="00807DBD" w:rsidRPr="002C682D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807DBD" w:rsidRPr="00807DBD">
        <w:rPr>
          <w:rFonts w:ascii="Times New Roman" w:hAnsi="Times New Roman" w:cs="Times New Roman"/>
          <w:bCs/>
          <w:sz w:val="24"/>
          <w:szCs w:val="24"/>
        </w:rPr>
        <w:t>)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07DBD" w:rsidRPr="009967F2">
        <w:rPr>
          <w:rFonts w:ascii="Times New Roman" w:hAnsi="Times New Roman" w:cs="Times New Roman"/>
          <w:bCs/>
          <w:sz w:val="24"/>
          <w:szCs w:val="24"/>
        </w:rPr>
        <w:t>contents of Dooars tea growing region, West Bengal</w:t>
      </w:r>
      <w:r w:rsidR="00807DBD">
        <w:rPr>
          <w:rFonts w:ascii="Times New Roman" w:hAnsi="Times New Roman" w:cs="Times New Roman"/>
          <w:bCs/>
          <w:sz w:val="24"/>
          <w:szCs w:val="24"/>
        </w:rPr>
        <w:t>, India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p w14:paraId="34E16949" w14:textId="77777777" w:rsidR="00807DBD" w:rsidRPr="00FD25FB" w:rsidRDefault="00807DBD" w:rsidP="00E55C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086"/>
        <w:gridCol w:w="1086"/>
        <w:gridCol w:w="1267"/>
        <w:gridCol w:w="1176"/>
        <w:gridCol w:w="1086"/>
        <w:gridCol w:w="925"/>
      </w:tblGrid>
      <w:tr w:rsidR="00E55C19" w:rsidRPr="006A09C8" w14:paraId="30811A68" w14:textId="77777777" w:rsidTr="00807DBD">
        <w:tc>
          <w:tcPr>
            <w:tcW w:w="1339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4690F0A2" w14:textId="77777777" w:rsidR="00807DBD" w:rsidRDefault="00807DBD" w:rsidP="00807D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A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0"/>
            </w:r>
          </w:p>
          <w:p w14:paraId="416C4BE5" w14:textId="77777777" w:rsidR="00807DBD" w:rsidRDefault="00807DBD" w:rsidP="00807D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2A8703F" w14:textId="77777777" w:rsidR="00807DBD" w:rsidRDefault="00807DBD" w:rsidP="00807D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  <w:p w14:paraId="42E71BD8" w14:textId="77777777" w:rsidR="00E55C19" w:rsidRPr="006E4862" w:rsidRDefault="00807DBD" w:rsidP="00807DB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2"/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0A28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  <w:p w14:paraId="7CA66E74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>(≤ 40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54C0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4707FFEC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4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60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E717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Low Medium</w:t>
            </w:r>
          </w:p>
          <w:p w14:paraId="133B157B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6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80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C508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High Medium</w:t>
            </w:r>
          </w:p>
          <w:p w14:paraId="779AAA55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8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100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6456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2F66E89F" w14:textId="77777777" w:rsidR="00E55C19" w:rsidRPr="006A09C8" w:rsidRDefault="00E55C19" w:rsidP="008E44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(&gt;100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EA24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55C19" w:rsidRPr="006A09C8" w14:paraId="3EA14394" w14:textId="77777777" w:rsidTr="00807DBD">
        <w:trPr>
          <w:trHeight w:val="562"/>
        </w:trPr>
        <w:tc>
          <w:tcPr>
            <w:tcW w:w="1339" w:type="pct"/>
            <w:tcBorders>
              <w:top w:val="single" w:sz="4" w:space="0" w:color="auto"/>
            </w:tcBorders>
            <w:vAlign w:val="center"/>
          </w:tcPr>
          <w:p w14:paraId="63DECB84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y Low 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807DBD">
              <w:rPr>
                <w:rFonts w:ascii="Times New Roman" w:hAnsi="Times New Roman"/>
                <w:b/>
                <w:bCs/>
                <w:sz w:val="24"/>
                <w:szCs w:val="24"/>
              </w:rPr>
              <w:t>≤ 4.00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5326895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29E30FF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06E8700B" w14:textId="77777777" w:rsidR="00E55C19" w:rsidRPr="0072291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7229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E1F0C6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  <w:p w14:paraId="282B539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2132739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  <w:p w14:paraId="278A2AE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7A9B88D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  <w:p w14:paraId="3BDEC76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C938B2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  <w:p w14:paraId="734E833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260C3D8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E55C19" w:rsidRPr="006A09C8" w14:paraId="123ABA4B" w14:textId="77777777" w:rsidTr="00807DBD">
        <w:trPr>
          <w:trHeight w:val="562"/>
        </w:trPr>
        <w:tc>
          <w:tcPr>
            <w:tcW w:w="1339" w:type="pct"/>
            <w:vAlign w:val="center"/>
          </w:tcPr>
          <w:p w14:paraId="4BAA4EF2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D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Low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807DBD">
              <w:rPr>
                <w:rFonts w:ascii="Times New Roman" w:hAnsi="Times New Roman"/>
                <w:b/>
                <w:bCs/>
                <w:sz w:val="24"/>
                <w:szCs w:val="24"/>
              </w:rPr>
              <w:t>&gt;4.00 - ≤4.25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5FA36D02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1B99D06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  <w:p w14:paraId="76DDB23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vAlign w:val="center"/>
          </w:tcPr>
          <w:p w14:paraId="320C141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  <w:p w14:paraId="146CBF3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pct"/>
            <w:vAlign w:val="center"/>
          </w:tcPr>
          <w:p w14:paraId="2AF014D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  <w:p w14:paraId="575C6BF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0" w:type="pct"/>
            <w:vAlign w:val="center"/>
          </w:tcPr>
          <w:p w14:paraId="0FA7109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  <w:p w14:paraId="17334DB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vAlign w:val="center"/>
          </w:tcPr>
          <w:p w14:paraId="263A14F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  <w:p w14:paraId="1D422DC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1" w:type="pct"/>
            <w:vAlign w:val="center"/>
          </w:tcPr>
          <w:p w14:paraId="0EE2148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</w:tr>
      <w:tr w:rsidR="00E55C19" w:rsidRPr="006A09C8" w14:paraId="7020D61D" w14:textId="77777777" w:rsidTr="00807DBD">
        <w:trPr>
          <w:trHeight w:val="562"/>
        </w:trPr>
        <w:tc>
          <w:tcPr>
            <w:tcW w:w="1339" w:type="pct"/>
            <w:vAlign w:val="center"/>
          </w:tcPr>
          <w:p w14:paraId="72097FA6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D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807DBD">
              <w:rPr>
                <w:rFonts w:ascii="Times New Roman" w:hAnsi="Times New Roman"/>
                <w:b/>
                <w:bCs/>
                <w:sz w:val="24"/>
                <w:szCs w:val="24"/>
              </w:rPr>
              <w:t>&gt;4.25 - ≤4.50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172EA2E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608ECFA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  <w:p w14:paraId="61C258D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vAlign w:val="center"/>
          </w:tcPr>
          <w:p w14:paraId="77D7425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  <w:p w14:paraId="1819D93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pct"/>
            <w:vAlign w:val="center"/>
          </w:tcPr>
          <w:p w14:paraId="32AE7DA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  <w:p w14:paraId="6B1645E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0" w:type="pct"/>
            <w:vAlign w:val="center"/>
          </w:tcPr>
          <w:p w14:paraId="5083B20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  <w:p w14:paraId="6750FED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vAlign w:val="center"/>
          </w:tcPr>
          <w:p w14:paraId="294E8C6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  <w:p w14:paraId="456DFC2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1" w:type="pct"/>
            <w:vAlign w:val="center"/>
          </w:tcPr>
          <w:p w14:paraId="276F33B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</w:tr>
      <w:tr w:rsidR="00E55C19" w:rsidRPr="006A09C8" w14:paraId="0DEC9D5A" w14:textId="77777777" w:rsidTr="00807DBD">
        <w:trPr>
          <w:trHeight w:val="562"/>
        </w:trPr>
        <w:tc>
          <w:tcPr>
            <w:tcW w:w="1339" w:type="pct"/>
            <w:vAlign w:val="center"/>
          </w:tcPr>
          <w:p w14:paraId="36C30B6D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D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timum</w:t>
            </w:r>
            <w:r w:rsidRPr="0080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&gt;4.50-≤5.50)</w:t>
            </w:r>
          </w:p>
          <w:p w14:paraId="739A15DB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79457AC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  <w:p w14:paraId="798406D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vAlign w:val="center"/>
          </w:tcPr>
          <w:p w14:paraId="5906A11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  <w:p w14:paraId="6E5F0AD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pct"/>
            <w:vAlign w:val="center"/>
          </w:tcPr>
          <w:p w14:paraId="4F2F638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  <w:p w14:paraId="680AC78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0" w:type="pct"/>
            <w:vAlign w:val="center"/>
          </w:tcPr>
          <w:p w14:paraId="00946AF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  <w:p w14:paraId="58D7798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vAlign w:val="center"/>
          </w:tcPr>
          <w:p w14:paraId="5D5E82B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  <w:p w14:paraId="0DCA8FA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1" w:type="pct"/>
            <w:vAlign w:val="center"/>
          </w:tcPr>
          <w:p w14:paraId="2EF5272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5</w:t>
            </w:r>
          </w:p>
        </w:tc>
      </w:tr>
      <w:tr w:rsidR="00E55C19" w:rsidRPr="006A09C8" w14:paraId="530075EF" w14:textId="77777777" w:rsidTr="00807DBD">
        <w:trPr>
          <w:trHeight w:val="562"/>
        </w:trPr>
        <w:tc>
          <w:tcPr>
            <w:tcW w:w="1339" w:type="pct"/>
            <w:tcBorders>
              <w:bottom w:val="single" w:sz="4" w:space="0" w:color="auto"/>
            </w:tcBorders>
            <w:vAlign w:val="center"/>
          </w:tcPr>
          <w:p w14:paraId="495D3B6B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 (&gt;5.50)</w:t>
            </w:r>
          </w:p>
          <w:p w14:paraId="18BD5AC7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350552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  <w:p w14:paraId="2BDF1F8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9C9ECB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  <w:p w14:paraId="428A09E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44ABE22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  <w:p w14:paraId="1110B5B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917C70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14:paraId="303B556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6F48F01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  <w:p w14:paraId="5C2EA23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0412743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E55C19" w:rsidRPr="006A09C8" w14:paraId="5D8F05AE" w14:textId="77777777" w:rsidTr="00807DBD">
        <w:trPr>
          <w:trHeight w:val="562"/>
        </w:trPr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92E82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023A2585" w14:textId="77777777" w:rsidR="00E55C19" w:rsidRPr="00807DB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0F3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  <w:p w14:paraId="1559CDA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6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2698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  <w:p w14:paraId="7606442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92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17CE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4</w:t>
            </w:r>
          </w:p>
          <w:p w14:paraId="41D1550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60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CBD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</w:t>
            </w:r>
          </w:p>
          <w:p w14:paraId="7DB71E6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2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6DFD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8</w:t>
            </w:r>
          </w:p>
          <w:p w14:paraId="0996F7D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21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E520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0</w:t>
            </w:r>
          </w:p>
        </w:tc>
      </w:tr>
    </w:tbl>
    <w:p w14:paraId="52D9C458" w14:textId="77777777" w:rsidR="00722918" w:rsidRDefault="00722918" w:rsidP="0072291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074E3F89" w14:textId="77777777" w:rsidR="002C682D" w:rsidRDefault="002C682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E81CE5" w14:textId="77777777" w:rsidR="002C682D" w:rsidRPr="00191A1F" w:rsidRDefault="00E55C19" w:rsidP="00872B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0860">
        <w:rPr>
          <w:rFonts w:ascii="Times New Roman" w:hAnsi="Times New Roman" w:cs="Times New Roman"/>
          <w:b/>
          <w:sz w:val="24"/>
          <w:szCs w:val="24"/>
        </w:rPr>
        <w:t>S10</w:t>
      </w:r>
      <w:r w:rsidR="002C682D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2C682D" w:rsidRPr="009967F2">
        <w:rPr>
          <w:rFonts w:ascii="Times New Roman" w:hAnsi="Times New Roman" w:cs="Times New Roman"/>
          <w:bCs/>
          <w:sz w:val="24"/>
          <w:szCs w:val="24"/>
        </w:rPr>
        <w:t>Relation</w:t>
      </w:r>
      <w:r w:rsidR="002C682D">
        <w:rPr>
          <w:rFonts w:ascii="Times New Roman" w:hAnsi="Times New Roman" w:cs="Times New Roman"/>
          <w:bCs/>
          <w:sz w:val="24"/>
          <w:szCs w:val="24"/>
        </w:rPr>
        <w:t>ship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682D">
        <w:rPr>
          <w:rFonts w:ascii="Times New Roman" w:hAnsi="Times New Roman" w:cs="Times New Roman"/>
          <w:bCs/>
          <w:sz w:val="24"/>
          <w:szCs w:val="24"/>
        </w:rPr>
        <w:t xml:space="preserve">between different categories of soil </w:t>
      </w:r>
      <w:r w:rsidR="002C682D" w:rsidRPr="009967F2">
        <w:rPr>
          <w:rFonts w:ascii="Times New Roman" w:hAnsi="Times New Roman" w:cs="Times New Roman"/>
          <w:bCs/>
          <w:sz w:val="24"/>
          <w:szCs w:val="24"/>
        </w:rPr>
        <w:t xml:space="preserve">pH and 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available sulphur (</w:t>
      </w:r>
      <w:r w:rsidR="002C682D">
        <w:rPr>
          <w:rFonts w:ascii="Times New Roman" w:hAnsi="Times New Roman" w:cs="Times New Roman"/>
          <w:bCs/>
          <w:sz w:val="24"/>
          <w:szCs w:val="24"/>
        </w:rPr>
        <w:t xml:space="preserve">AS; 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mg kg</w:t>
      </w:r>
      <w:r w:rsidR="002C682D" w:rsidRPr="002C682D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)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682D" w:rsidRPr="009967F2">
        <w:rPr>
          <w:rFonts w:ascii="Times New Roman" w:hAnsi="Times New Roman" w:cs="Times New Roman"/>
          <w:bCs/>
          <w:sz w:val="24"/>
          <w:szCs w:val="24"/>
        </w:rPr>
        <w:t>contents of Dooars tea growing region, West Bengal</w:t>
      </w:r>
      <w:r w:rsidR="002C682D">
        <w:rPr>
          <w:rFonts w:ascii="Times New Roman" w:hAnsi="Times New Roman" w:cs="Times New Roman"/>
          <w:bCs/>
          <w:sz w:val="24"/>
          <w:szCs w:val="24"/>
        </w:rPr>
        <w:t>, India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1253"/>
        <w:gridCol w:w="1252"/>
        <w:gridCol w:w="1252"/>
        <w:gridCol w:w="1252"/>
        <w:gridCol w:w="1254"/>
      </w:tblGrid>
      <w:tr w:rsidR="00E55C19" w:rsidRPr="006A09C8" w14:paraId="511EEF91" w14:textId="77777777" w:rsidTr="002C682D">
        <w:tc>
          <w:tcPr>
            <w:tcW w:w="1539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66A96AE2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A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0"/>
            </w:r>
          </w:p>
          <w:p w14:paraId="0C765D4F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3E6672F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  <w:p w14:paraId="2911347E" w14:textId="77777777" w:rsidR="00E55C19" w:rsidRPr="006E4862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2"/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78504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  <w:p w14:paraId="6556A99E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>(≤  20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F0F5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06E9C9B0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2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30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20E1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  <w:p w14:paraId="44593D91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3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>-  ≤40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B7BF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26E4EC96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(&gt; 40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F3EF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55C19" w:rsidRPr="006A09C8" w14:paraId="2B064FAB" w14:textId="77777777" w:rsidTr="002C682D">
        <w:trPr>
          <w:trHeight w:val="562"/>
        </w:trPr>
        <w:tc>
          <w:tcPr>
            <w:tcW w:w="1539" w:type="pct"/>
            <w:tcBorders>
              <w:top w:val="single" w:sz="4" w:space="0" w:color="auto"/>
            </w:tcBorders>
            <w:vAlign w:val="center"/>
          </w:tcPr>
          <w:p w14:paraId="2AD95C0D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y Low 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2C682D">
              <w:rPr>
                <w:rFonts w:ascii="Times New Roman" w:hAnsi="Times New Roman"/>
                <w:b/>
                <w:bCs/>
                <w:sz w:val="24"/>
                <w:szCs w:val="24"/>
              </w:rPr>
              <w:t>≤ 4.00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6FAD3869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6359FE3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  <w:p w14:paraId="0E7B722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74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0D7360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  <w:p w14:paraId="4B3FBD8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67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67568C8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  <w:p w14:paraId="7E590DF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54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97AE75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  <w:p w14:paraId="3B0B0B8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04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31C699C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E55C19" w:rsidRPr="006A09C8" w14:paraId="618B9607" w14:textId="77777777" w:rsidTr="002C682D">
        <w:trPr>
          <w:trHeight w:val="562"/>
        </w:trPr>
        <w:tc>
          <w:tcPr>
            <w:tcW w:w="1539" w:type="pct"/>
            <w:vAlign w:val="center"/>
          </w:tcPr>
          <w:p w14:paraId="2C2B2DF0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Low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2C682D">
              <w:rPr>
                <w:rFonts w:ascii="Times New Roman" w:hAnsi="Times New Roman"/>
                <w:b/>
                <w:bCs/>
                <w:sz w:val="24"/>
                <w:szCs w:val="24"/>
              </w:rPr>
              <w:t>&gt;4.00 - ≤4.25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0F8E095C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14:paraId="5709D89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  <w:p w14:paraId="2FC75F0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81)</w:t>
            </w:r>
          </w:p>
        </w:tc>
        <w:tc>
          <w:tcPr>
            <w:tcW w:w="692" w:type="pct"/>
            <w:vAlign w:val="center"/>
          </w:tcPr>
          <w:p w14:paraId="0E95ED5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  <w:p w14:paraId="28BEA28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00)</w:t>
            </w:r>
          </w:p>
        </w:tc>
        <w:tc>
          <w:tcPr>
            <w:tcW w:w="692" w:type="pct"/>
            <w:vAlign w:val="center"/>
          </w:tcPr>
          <w:p w14:paraId="346E0E4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  <w:p w14:paraId="7D268F9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46)</w:t>
            </w:r>
          </w:p>
        </w:tc>
        <w:tc>
          <w:tcPr>
            <w:tcW w:w="692" w:type="pct"/>
            <w:vAlign w:val="center"/>
          </w:tcPr>
          <w:p w14:paraId="4B5F468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  <w:p w14:paraId="2120BAF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73)</w:t>
            </w:r>
          </w:p>
        </w:tc>
        <w:tc>
          <w:tcPr>
            <w:tcW w:w="693" w:type="pct"/>
            <w:vAlign w:val="center"/>
          </w:tcPr>
          <w:p w14:paraId="7FB1C2D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</w:tr>
      <w:tr w:rsidR="00E55C19" w:rsidRPr="006A09C8" w14:paraId="1898CAE7" w14:textId="77777777" w:rsidTr="002C682D">
        <w:trPr>
          <w:trHeight w:val="562"/>
        </w:trPr>
        <w:tc>
          <w:tcPr>
            <w:tcW w:w="1539" w:type="pct"/>
            <w:vAlign w:val="center"/>
          </w:tcPr>
          <w:p w14:paraId="43077D1C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2C682D">
              <w:rPr>
                <w:rFonts w:ascii="Times New Roman" w:hAnsi="Times New Roman"/>
                <w:b/>
                <w:bCs/>
                <w:sz w:val="24"/>
                <w:szCs w:val="24"/>
              </w:rPr>
              <w:t>&gt;4.25 - ≤4.50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11576A99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14:paraId="61A137B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  <w:p w14:paraId="00E4246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1)</w:t>
            </w:r>
          </w:p>
        </w:tc>
        <w:tc>
          <w:tcPr>
            <w:tcW w:w="692" w:type="pct"/>
            <w:vAlign w:val="center"/>
          </w:tcPr>
          <w:p w14:paraId="4B56507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  <w:p w14:paraId="495A1AD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08)</w:t>
            </w:r>
          </w:p>
        </w:tc>
        <w:tc>
          <w:tcPr>
            <w:tcW w:w="692" w:type="pct"/>
            <w:vAlign w:val="center"/>
          </w:tcPr>
          <w:p w14:paraId="20C5344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  <w:p w14:paraId="48725C4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57)</w:t>
            </w:r>
          </w:p>
        </w:tc>
        <w:tc>
          <w:tcPr>
            <w:tcW w:w="692" w:type="pct"/>
            <w:vAlign w:val="center"/>
          </w:tcPr>
          <w:p w14:paraId="664B189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  <w:p w14:paraId="69FC0C6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.74)</w:t>
            </w:r>
          </w:p>
        </w:tc>
        <w:tc>
          <w:tcPr>
            <w:tcW w:w="693" w:type="pct"/>
            <w:vAlign w:val="center"/>
          </w:tcPr>
          <w:p w14:paraId="0575F08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</w:tr>
      <w:tr w:rsidR="00E55C19" w:rsidRPr="006A09C8" w14:paraId="6510C361" w14:textId="77777777" w:rsidTr="002C682D">
        <w:trPr>
          <w:trHeight w:val="562"/>
        </w:trPr>
        <w:tc>
          <w:tcPr>
            <w:tcW w:w="1539" w:type="pct"/>
            <w:vAlign w:val="center"/>
          </w:tcPr>
          <w:p w14:paraId="38ACB651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timum</w:t>
            </w:r>
            <w:r w:rsidRPr="002C682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&gt;4.50-≤5.50)</w:t>
            </w:r>
          </w:p>
          <w:p w14:paraId="54DB1652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vAlign w:val="center"/>
          </w:tcPr>
          <w:p w14:paraId="73F419E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  <w:p w14:paraId="7692DC7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05)</w:t>
            </w:r>
          </w:p>
        </w:tc>
        <w:tc>
          <w:tcPr>
            <w:tcW w:w="692" w:type="pct"/>
            <w:vAlign w:val="center"/>
          </w:tcPr>
          <w:p w14:paraId="7B21369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  <w:p w14:paraId="443946C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84)</w:t>
            </w:r>
          </w:p>
        </w:tc>
        <w:tc>
          <w:tcPr>
            <w:tcW w:w="692" w:type="pct"/>
            <w:vAlign w:val="center"/>
          </w:tcPr>
          <w:p w14:paraId="645E2CF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  <w:p w14:paraId="0BF001A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75)</w:t>
            </w:r>
          </w:p>
        </w:tc>
        <w:tc>
          <w:tcPr>
            <w:tcW w:w="692" w:type="pct"/>
            <w:vAlign w:val="center"/>
          </w:tcPr>
          <w:p w14:paraId="117C628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2</w:t>
            </w:r>
          </w:p>
          <w:p w14:paraId="6BDC760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.36)</w:t>
            </w:r>
          </w:p>
        </w:tc>
        <w:tc>
          <w:tcPr>
            <w:tcW w:w="693" w:type="pct"/>
            <w:vAlign w:val="center"/>
          </w:tcPr>
          <w:p w14:paraId="03A827F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5</w:t>
            </w:r>
          </w:p>
        </w:tc>
      </w:tr>
      <w:tr w:rsidR="00E55C19" w:rsidRPr="006A09C8" w14:paraId="69281F11" w14:textId="77777777" w:rsidTr="002C682D">
        <w:trPr>
          <w:trHeight w:val="562"/>
        </w:trPr>
        <w:tc>
          <w:tcPr>
            <w:tcW w:w="1539" w:type="pct"/>
            <w:tcBorders>
              <w:bottom w:val="single" w:sz="4" w:space="0" w:color="auto"/>
            </w:tcBorders>
            <w:vAlign w:val="center"/>
          </w:tcPr>
          <w:p w14:paraId="4F244BFC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 (&gt;5.50)</w:t>
            </w:r>
          </w:p>
          <w:p w14:paraId="3E83E407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64CFC67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  <w:p w14:paraId="11FCDE7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7.17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2CEED63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  <w:p w14:paraId="619CE02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97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A50591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  <w:p w14:paraId="57778DA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63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2082B4B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  <w:p w14:paraId="515A761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24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670318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E55C19" w:rsidRPr="006A09C8" w14:paraId="5B425CF2" w14:textId="77777777" w:rsidTr="002C682D">
        <w:trPr>
          <w:trHeight w:val="562"/>
        </w:trPr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BD05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0C2C4D99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A5D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  <w:p w14:paraId="794B4ED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92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867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</w:t>
            </w:r>
          </w:p>
          <w:p w14:paraId="100325E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33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F29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  <w:p w14:paraId="61F874F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8)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BC5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</w:t>
            </w:r>
          </w:p>
          <w:p w14:paraId="64C32D4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07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DC3E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0</w:t>
            </w:r>
          </w:p>
        </w:tc>
      </w:tr>
    </w:tbl>
    <w:p w14:paraId="1BF4A7CD" w14:textId="77777777" w:rsidR="00722918" w:rsidRDefault="00722918" w:rsidP="0072291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13D62EEE" w14:textId="77777777" w:rsidR="002C682D" w:rsidRDefault="002C682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D31091" w14:textId="77777777" w:rsidR="002C682D" w:rsidRPr="002C682D" w:rsidRDefault="00E55C19" w:rsidP="002C682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0860">
        <w:rPr>
          <w:rFonts w:ascii="Times New Roman" w:hAnsi="Times New Roman" w:cs="Times New Roman"/>
          <w:b/>
          <w:sz w:val="24"/>
          <w:szCs w:val="24"/>
        </w:rPr>
        <w:t>S11</w:t>
      </w:r>
      <w:r w:rsidR="002C682D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2C682D" w:rsidRPr="009967F2">
        <w:rPr>
          <w:rFonts w:ascii="Times New Roman" w:hAnsi="Times New Roman" w:cs="Times New Roman"/>
          <w:bCs/>
          <w:sz w:val="24"/>
          <w:szCs w:val="24"/>
        </w:rPr>
        <w:t>Relation</w:t>
      </w:r>
      <w:r w:rsidR="002C682D">
        <w:rPr>
          <w:rFonts w:ascii="Times New Roman" w:hAnsi="Times New Roman" w:cs="Times New Roman"/>
          <w:bCs/>
          <w:sz w:val="24"/>
          <w:szCs w:val="24"/>
        </w:rPr>
        <w:t>ship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682D">
        <w:rPr>
          <w:rFonts w:ascii="Times New Roman" w:hAnsi="Times New Roman" w:cs="Times New Roman"/>
          <w:bCs/>
          <w:sz w:val="24"/>
          <w:szCs w:val="24"/>
        </w:rPr>
        <w:t xml:space="preserve">between different categories of 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soil organic carbon 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(OC; %) and available potassium (AK; mg kg</w:t>
      </w:r>
      <w:r w:rsidR="002C682D" w:rsidRPr="002C682D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) contents of Dooars tea growing region, West Bengal, India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084"/>
        <w:gridCol w:w="1084"/>
        <w:gridCol w:w="1265"/>
        <w:gridCol w:w="1178"/>
        <w:gridCol w:w="997"/>
        <w:gridCol w:w="764"/>
      </w:tblGrid>
      <w:tr w:rsidR="00E55C19" w:rsidRPr="006A09C8" w14:paraId="6884CD2A" w14:textId="77777777" w:rsidTr="002C682D">
        <w:tc>
          <w:tcPr>
            <w:tcW w:w="1479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2E2F55AE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A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0"/>
            </w:r>
          </w:p>
          <w:p w14:paraId="68F6C73B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460629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</w:t>
            </w:r>
          </w:p>
          <w:p w14:paraId="3F674A08" w14:textId="77777777" w:rsidR="00E55C19" w:rsidRPr="006A09C8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2"/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FE766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ery Low</w:t>
            </w:r>
          </w:p>
          <w:p w14:paraId="43AD33BC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>≤ 40</w:t>
            </w: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67A8D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</w:t>
            </w:r>
          </w:p>
          <w:p w14:paraId="1BB86976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&gt;4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60</w:t>
            </w: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29F79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w Medium</w:t>
            </w:r>
          </w:p>
          <w:p w14:paraId="3B9CA300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&gt;6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80</w:t>
            </w: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5F9C4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 Medium</w:t>
            </w:r>
          </w:p>
          <w:p w14:paraId="62EB819C" w14:textId="77777777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&gt;8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 ≤100</w:t>
            </w:r>
            <w:r w:rsidRPr="006A09C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1A5B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gh</w:t>
            </w:r>
          </w:p>
          <w:p w14:paraId="2078205A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&gt;100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E9F2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E55C19" w:rsidRPr="006A09C8" w14:paraId="3B9E668C" w14:textId="77777777" w:rsidTr="002C682D">
        <w:trPr>
          <w:trHeight w:val="562"/>
        </w:trPr>
        <w:tc>
          <w:tcPr>
            <w:tcW w:w="1479" w:type="pct"/>
            <w:tcBorders>
              <w:top w:val="single" w:sz="4" w:space="0" w:color="auto"/>
            </w:tcBorders>
            <w:vAlign w:val="center"/>
          </w:tcPr>
          <w:p w14:paraId="49BFC5CF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ry poor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0)</w:t>
            </w:r>
          </w:p>
          <w:p w14:paraId="5D147236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746E5D8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  <w:p w14:paraId="4907E58E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8)</w:t>
            </w:r>
            <w:r w:rsidR="002C68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4EFE51D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14:paraId="0D95F24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4C7D6E5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14:paraId="02FE7E1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8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7838B9B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333A38A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5B9CBAB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26B4842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763DCAE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E55C19" w:rsidRPr="006A09C8" w14:paraId="0B83EEEA" w14:textId="77777777" w:rsidTr="002C682D">
        <w:trPr>
          <w:trHeight w:val="562"/>
        </w:trPr>
        <w:tc>
          <w:tcPr>
            <w:tcW w:w="1479" w:type="pct"/>
            <w:vAlign w:val="center"/>
          </w:tcPr>
          <w:p w14:paraId="46D0E64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or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5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0)</w:t>
            </w:r>
          </w:p>
          <w:p w14:paraId="571FB87E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6F58D2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  <w:p w14:paraId="45358AD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4)</w:t>
            </w:r>
          </w:p>
        </w:tc>
        <w:tc>
          <w:tcPr>
            <w:tcW w:w="599" w:type="pct"/>
            <w:vAlign w:val="center"/>
          </w:tcPr>
          <w:p w14:paraId="321BC98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  <w:p w14:paraId="6F0FD43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9)</w:t>
            </w:r>
          </w:p>
        </w:tc>
        <w:tc>
          <w:tcPr>
            <w:tcW w:w="699" w:type="pct"/>
            <w:vAlign w:val="center"/>
          </w:tcPr>
          <w:p w14:paraId="4D4DA32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  <w:p w14:paraId="36786F7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)</w:t>
            </w:r>
          </w:p>
        </w:tc>
        <w:tc>
          <w:tcPr>
            <w:tcW w:w="651" w:type="pct"/>
            <w:vAlign w:val="center"/>
          </w:tcPr>
          <w:p w14:paraId="4559552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  <w:p w14:paraId="0F250EC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)</w:t>
            </w:r>
          </w:p>
        </w:tc>
        <w:tc>
          <w:tcPr>
            <w:tcW w:w="551" w:type="pct"/>
            <w:vAlign w:val="center"/>
          </w:tcPr>
          <w:p w14:paraId="1BB52FC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  <w:p w14:paraId="10F5C6D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)</w:t>
            </w:r>
          </w:p>
        </w:tc>
        <w:tc>
          <w:tcPr>
            <w:tcW w:w="422" w:type="pct"/>
            <w:vAlign w:val="center"/>
          </w:tcPr>
          <w:p w14:paraId="3FD9399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</w:tr>
      <w:tr w:rsidR="00E55C19" w:rsidRPr="006A09C8" w14:paraId="38925FFA" w14:textId="77777777" w:rsidTr="002C682D">
        <w:trPr>
          <w:trHeight w:val="562"/>
        </w:trPr>
        <w:tc>
          <w:tcPr>
            <w:tcW w:w="1479" w:type="pct"/>
            <w:vAlign w:val="center"/>
          </w:tcPr>
          <w:p w14:paraId="5F71474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tisfactory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8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0)</w:t>
            </w:r>
          </w:p>
          <w:p w14:paraId="17C9029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575BF8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  <w:p w14:paraId="6141D2B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8)</w:t>
            </w:r>
          </w:p>
        </w:tc>
        <w:tc>
          <w:tcPr>
            <w:tcW w:w="599" w:type="pct"/>
            <w:vAlign w:val="center"/>
          </w:tcPr>
          <w:p w14:paraId="353CCE0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  <w:p w14:paraId="78B8DAC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5)</w:t>
            </w:r>
          </w:p>
        </w:tc>
        <w:tc>
          <w:tcPr>
            <w:tcW w:w="699" w:type="pct"/>
            <w:vAlign w:val="center"/>
          </w:tcPr>
          <w:p w14:paraId="66AED8C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  <w:p w14:paraId="5CBEBF6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)</w:t>
            </w:r>
          </w:p>
        </w:tc>
        <w:tc>
          <w:tcPr>
            <w:tcW w:w="651" w:type="pct"/>
            <w:vAlign w:val="center"/>
          </w:tcPr>
          <w:p w14:paraId="1CC2ABD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  <w:p w14:paraId="7347188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)</w:t>
            </w:r>
          </w:p>
        </w:tc>
        <w:tc>
          <w:tcPr>
            <w:tcW w:w="551" w:type="pct"/>
            <w:vAlign w:val="center"/>
          </w:tcPr>
          <w:p w14:paraId="09846FC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  <w:p w14:paraId="38BFCC8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9)</w:t>
            </w:r>
          </w:p>
        </w:tc>
        <w:tc>
          <w:tcPr>
            <w:tcW w:w="422" w:type="pct"/>
            <w:vAlign w:val="center"/>
          </w:tcPr>
          <w:p w14:paraId="31161E3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</w:tr>
      <w:tr w:rsidR="00E55C19" w:rsidRPr="006A09C8" w14:paraId="64E18FC2" w14:textId="77777777" w:rsidTr="002C682D">
        <w:trPr>
          <w:trHeight w:val="562"/>
        </w:trPr>
        <w:tc>
          <w:tcPr>
            <w:tcW w:w="1479" w:type="pct"/>
            <w:vAlign w:val="center"/>
          </w:tcPr>
          <w:p w14:paraId="6278C98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Good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0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50)</w:t>
            </w:r>
          </w:p>
          <w:p w14:paraId="4ED8BD86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6BEBAA5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  <w:p w14:paraId="4AF21A8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9)</w:t>
            </w:r>
          </w:p>
        </w:tc>
        <w:tc>
          <w:tcPr>
            <w:tcW w:w="599" w:type="pct"/>
            <w:vAlign w:val="center"/>
          </w:tcPr>
          <w:p w14:paraId="44F087E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  <w:p w14:paraId="5A9B9BF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9)</w:t>
            </w:r>
          </w:p>
        </w:tc>
        <w:tc>
          <w:tcPr>
            <w:tcW w:w="699" w:type="pct"/>
            <w:vAlign w:val="center"/>
          </w:tcPr>
          <w:p w14:paraId="1EBB18C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  <w:p w14:paraId="0AB2D0D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)</w:t>
            </w:r>
          </w:p>
        </w:tc>
        <w:tc>
          <w:tcPr>
            <w:tcW w:w="651" w:type="pct"/>
            <w:vAlign w:val="center"/>
          </w:tcPr>
          <w:p w14:paraId="0903226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  <w:p w14:paraId="584A74E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)</w:t>
            </w:r>
          </w:p>
        </w:tc>
        <w:tc>
          <w:tcPr>
            <w:tcW w:w="551" w:type="pct"/>
            <w:vAlign w:val="center"/>
          </w:tcPr>
          <w:p w14:paraId="3B74567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  <w:p w14:paraId="792670D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8)</w:t>
            </w:r>
          </w:p>
        </w:tc>
        <w:tc>
          <w:tcPr>
            <w:tcW w:w="422" w:type="pct"/>
            <w:vAlign w:val="center"/>
          </w:tcPr>
          <w:p w14:paraId="52C4D9B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9</w:t>
            </w:r>
          </w:p>
        </w:tc>
      </w:tr>
      <w:tr w:rsidR="00E55C19" w:rsidRPr="006A09C8" w14:paraId="40B22903" w14:textId="77777777" w:rsidTr="002C682D">
        <w:trPr>
          <w:trHeight w:val="562"/>
        </w:trPr>
        <w:tc>
          <w:tcPr>
            <w:tcW w:w="1479" w:type="pct"/>
            <w:vAlign w:val="center"/>
          </w:tcPr>
          <w:p w14:paraId="3C54E17D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tisfactory Good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5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0)</w:t>
            </w:r>
          </w:p>
          <w:p w14:paraId="1F5B5459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0DBFAF4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  <w:p w14:paraId="0DB4F61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)</w:t>
            </w:r>
          </w:p>
        </w:tc>
        <w:tc>
          <w:tcPr>
            <w:tcW w:w="599" w:type="pct"/>
            <w:vAlign w:val="center"/>
          </w:tcPr>
          <w:p w14:paraId="72509C8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  <w:p w14:paraId="1991C34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)</w:t>
            </w:r>
          </w:p>
        </w:tc>
        <w:tc>
          <w:tcPr>
            <w:tcW w:w="699" w:type="pct"/>
            <w:vAlign w:val="center"/>
          </w:tcPr>
          <w:p w14:paraId="07FD6BB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  <w:p w14:paraId="2019F4B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4)</w:t>
            </w:r>
          </w:p>
        </w:tc>
        <w:tc>
          <w:tcPr>
            <w:tcW w:w="651" w:type="pct"/>
            <w:vAlign w:val="center"/>
          </w:tcPr>
          <w:p w14:paraId="1ECD0065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  <w:p w14:paraId="3994F13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)</w:t>
            </w:r>
          </w:p>
        </w:tc>
        <w:tc>
          <w:tcPr>
            <w:tcW w:w="551" w:type="pct"/>
            <w:vAlign w:val="center"/>
          </w:tcPr>
          <w:p w14:paraId="21F6B29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  <w:p w14:paraId="102EC62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8)</w:t>
            </w:r>
          </w:p>
        </w:tc>
        <w:tc>
          <w:tcPr>
            <w:tcW w:w="422" w:type="pct"/>
            <w:vAlign w:val="center"/>
          </w:tcPr>
          <w:p w14:paraId="6D751BA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</w:t>
            </w:r>
          </w:p>
        </w:tc>
      </w:tr>
      <w:tr w:rsidR="00E55C19" w:rsidRPr="006A09C8" w14:paraId="7DBA9ED0" w14:textId="77777777" w:rsidTr="002C682D">
        <w:trPr>
          <w:trHeight w:val="562"/>
        </w:trPr>
        <w:tc>
          <w:tcPr>
            <w:tcW w:w="1479" w:type="pct"/>
            <w:vAlign w:val="center"/>
          </w:tcPr>
          <w:p w14:paraId="0DDC280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ood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0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50)</w:t>
            </w:r>
          </w:p>
          <w:p w14:paraId="51F8DA34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2D7DD2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  <w:p w14:paraId="3E4CCA7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)</w:t>
            </w:r>
          </w:p>
        </w:tc>
        <w:tc>
          <w:tcPr>
            <w:tcW w:w="599" w:type="pct"/>
            <w:vAlign w:val="center"/>
          </w:tcPr>
          <w:p w14:paraId="2300C74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  <w:p w14:paraId="6FEA76B0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)</w:t>
            </w:r>
          </w:p>
        </w:tc>
        <w:tc>
          <w:tcPr>
            <w:tcW w:w="699" w:type="pct"/>
            <w:vAlign w:val="center"/>
          </w:tcPr>
          <w:p w14:paraId="10D8341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  <w:p w14:paraId="51538E27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)</w:t>
            </w:r>
          </w:p>
        </w:tc>
        <w:tc>
          <w:tcPr>
            <w:tcW w:w="651" w:type="pct"/>
            <w:vAlign w:val="center"/>
          </w:tcPr>
          <w:p w14:paraId="0D815DA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  <w:p w14:paraId="36F3010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)</w:t>
            </w:r>
          </w:p>
        </w:tc>
        <w:tc>
          <w:tcPr>
            <w:tcW w:w="551" w:type="pct"/>
            <w:vAlign w:val="center"/>
          </w:tcPr>
          <w:p w14:paraId="237B1AD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  <w:p w14:paraId="44C1BE3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6)</w:t>
            </w:r>
          </w:p>
        </w:tc>
        <w:tc>
          <w:tcPr>
            <w:tcW w:w="422" w:type="pct"/>
            <w:vAlign w:val="center"/>
          </w:tcPr>
          <w:p w14:paraId="57AC07F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</w:t>
            </w:r>
          </w:p>
        </w:tc>
      </w:tr>
      <w:tr w:rsidR="00E55C19" w:rsidRPr="006A09C8" w14:paraId="0213ED0A" w14:textId="77777777" w:rsidTr="002C682D">
        <w:trPr>
          <w:trHeight w:val="562"/>
        </w:trPr>
        <w:tc>
          <w:tcPr>
            <w:tcW w:w="1479" w:type="pct"/>
            <w:tcBorders>
              <w:bottom w:val="single" w:sz="4" w:space="0" w:color="auto"/>
            </w:tcBorders>
            <w:vAlign w:val="center"/>
          </w:tcPr>
          <w:p w14:paraId="7B6B9D13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Good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gt;2.50)</w:t>
            </w:r>
          </w:p>
          <w:p w14:paraId="6A75EA7F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48B1E91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  <w:p w14:paraId="6C4736B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030A3EB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  <w:p w14:paraId="3B154D59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3B4518C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  <w:p w14:paraId="64D3E1F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1)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2F913EAA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  <w:p w14:paraId="721DC97C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7BC7900E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  <w:p w14:paraId="31EE6C96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8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22C887F1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</w:tr>
      <w:tr w:rsidR="00E55C19" w:rsidRPr="006A09C8" w14:paraId="701DF1EF" w14:textId="77777777" w:rsidTr="002C682D">
        <w:trPr>
          <w:trHeight w:val="562"/>
        </w:trPr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94CD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35865E8E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34C4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  <w:p w14:paraId="60833278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6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41BC2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  <w:p w14:paraId="7E19A61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92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668B3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4</w:t>
            </w:r>
          </w:p>
          <w:p w14:paraId="45EB5D7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.60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E62A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</w:t>
            </w:r>
          </w:p>
          <w:p w14:paraId="32CC274B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2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34B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8</w:t>
            </w:r>
          </w:p>
          <w:p w14:paraId="38506EAF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.21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30D9D" w14:textId="77777777" w:rsidR="00E55C19" w:rsidRPr="00AB6140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0</w:t>
            </w:r>
          </w:p>
        </w:tc>
      </w:tr>
    </w:tbl>
    <w:p w14:paraId="47D75CFB" w14:textId="77777777" w:rsidR="00722918" w:rsidRDefault="00722918" w:rsidP="0072291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2C16D1A4" w14:textId="77777777" w:rsidR="002C682D" w:rsidRDefault="002C682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754CDC" w14:textId="77777777" w:rsidR="002C682D" w:rsidRPr="00191A1F" w:rsidRDefault="00E55C19" w:rsidP="003C515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50860">
        <w:rPr>
          <w:rFonts w:ascii="Times New Roman" w:hAnsi="Times New Roman" w:cs="Times New Roman"/>
          <w:b/>
          <w:sz w:val="24"/>
          <w:szCs w:val="24"/>
        </w:rPr>
        <w:t>S1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682D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2C682D" w:rsidRPr="009967F2">
        <w:rPr>
          <w:rFonts w:ascii="Times New Roman" w:hAnsi="Times New Roman" w:cs="Times New Roman"/>
          <w:bCs/>
          <w:sz w:val="24"/>
          <w:szCs w:val="24"/>
        </w:rPr>
        <w:t>Relation</w:t>
      </w:r>
      <w:r w:rsidR="002C682D">
        <w:rPr>
          <w:rFonts w:ascii="Times New Roman" w:hAnsi="Times New Roman" w:cs="Times New Roman"/>
          <w:bCs/>
          <w:sz w:val="24"/>
          <w:szCs w:val="24"/>
        </w:rPr>
        <w:t>ship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682D">
        <w:rPr>
          <w:rFonts w:ascii="Times New Roman" w:hAnsi="Times New Roman" w:cs="Times New Roman"/>
          <w:bCs/>
          <w:sz w:val="24"/>
          <w:szCs w:val="24"/>
        </w:rPr>
        <w:t xml:space="preserve">between different categories of 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 xml:space="preserve">soil organic carbon (OC; %) and available </w:t>
      </w:r>
      <w:r w:rsidR="002C682D">
        <w:rPr>
          <w:rFonts w:ascii="Times New Roman" w:hAnsi="Times New Roman" w:cs="Times New Roman"/>
          <w:bCs/>
          <w:sz w:val="24"/>
          <w:szCs w:val="24"/>
        </w:rPr>
        <w:t>sulphur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 xml:space="preserve"> (A</w:t>
      </w:r>
      <w:r w:rsidR="002C682D">
        <w:rPr>
          <w:rFonts w:ascii="Times New Roman" w:hAnsi="Times New Roman" w:cs="Times New Roman"/>
          <w:bCs/>
          <w:sz w:val="24"/>
          <w:szCs w:val="24"/>
        </w:rPr>
        <w:t>S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; mg kg</w:t>
      </w:r>
      <w:r w:rsidR="002C682D" w:rsidRPr="002C682D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2C682D" w:rsidRPr="002C682D">
        <w:rPr>
          <w:rFonts w:ascii="Times New Roman" w:hAnsi="Times New Roman" w:cs="Times New Roman"/>
          <w:bCs/>
          <w:sz w:val="24"/>
          <w:szCs w:val="24"/>
        </w:rPr>
        <w:t>) contents of Dooars tea growing region, West Bengal, India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267"/>
        <w:gridCol w:w="1448"/>
        <w:gridCol w:w="1540"/>
        <w:gridCol w:w="1448"/>
        <w:gridCol w:w="921"/>
      </w:tblGrid>
      <w:tr w:rsidR="00E55C19" w:rsidRPr="006A09C8" w14:paraId="72C3BA6F" w14:textId="77777777" w:rsidTr="002C682D">
        <w:tc>
          <w:tcPr>
            <w:tcW w:w="1340" w:type="pc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691243F3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A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0"/>
            </w:r>
          </w:p>
          <w:p w14:paraId="7CC5ABAD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57F9FE" w14:textId="77777777" w:rsidR="002C682D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</w:t>
            </w:r>
          </w:p>
          <w:p w14:paraId="381E5FB6" w14:textId="77777777" w:rsidR="00E55C19" w:rsidRPr="006A09C8" w:rsidRDefault="002C682D" w:rsidP="002C682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2"/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AAC2D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  <w:p w14:paraId="4BBBF2C5" w14:textId="22DF3051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(≤ </w:t>
            </w:r>
            <w:r w:rsidR="004F7DF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>20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D40CB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  <w:p w14:paraId="088B69B7" w14:textId="55503BBD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2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 xml:space="preserve"> -≤30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34D45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  <w:p w14:paraId="67984E52" w14:textId="48541E79" w:rsidR="00E55C19" w:rsidRPr="006A09C8" w:rsidRDefault="00E55C19" w:rsidP="00BA447F">
            <w:pPr>
              <w:pStyle w:val="Body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&gt;30</w:t>
            </w:r>
            <w:r w:rsidRPr="006A09C8">
              <w:rPr>
                <w:rFonts w:ascii="Times New Roman" w:hAnsi="Times New Roman"/>
                <w:b/>
                <w:sz w:val="24"/>
                <w:szCs w:val="24"/>
              </w:rPr>
              <w:t>- ≤40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17C19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  <w:p w14:paraId="2902C2E5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(&gt; 40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B8FAC" w14:textId="77777777" w:rsidR="00E55C19" w:rsidRPr="006A09C8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9C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E55C19" w:rsidRPr="006A09C8" w14:paraId="31317332" w14:textId="77777777" w:rsidTr="002C682D">
        <w:trPr>
          <w:trHeight w:val="562"/>
        </w:trPr>
        <w:tc>
          <w:tcPr>
            <w:tcW w:w="1340" w:type="pct"/>
            <w:tcBorders>
              <w:top w:val="single" w:sz="4" w:space="0" w:color="auto"/>
            </w:tcBorders>
            <w:vAlign w:val="center"/>
          </w:tcPr>
          <w:p w14:paraId="59D42551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ry poor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0)</w:t>
            </w:r>
          </w:p>
          <w:p w14:paraId="3AA86AF8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6A1C7E10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  <w:p w14:paraId="621D2113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2C68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128ABA02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6F0EABFA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20E87A1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11A0063E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431C3C1C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14:paraId="2D3AD1DE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4492075E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E55C19" w:rsidRPr="006A09C8" w14:paraId="4AE03BAE" w14:textId="77777777" w:rsidTr="002C682D">
        <w:trPr>
          <w:trHeight w:val="562"/>
        </w:trPr>
        <w:tc>
          <w:tcPr>
            <w:tcW w:w="1340" w:type="pct"/>
            <w:vAlign w:val="center"/>
          </w:tcPr>
          <w:p w14:paraId="511D1B08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or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51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0)</w:t>
            </w:r>
          </w:p>
          <w:p w14:paraId="64A2E1E3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57C0B57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  <w:p w14:paraId="16FE03E0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29E76EF6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  <w:p w14:paraId="2E988AE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</w:tcPr>
          <w:p w14:paraId="2D151729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  <w:p w14:paraId="1D263A91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5EA188C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  <w:p w14:paraId="7608BAF7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vAlign w:val="center"/>
          </w:tcPr>
          <w:p w14:paraId="47F987EC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</w:tr>
      <w:tr w:rsidR="00E55C19" w:rsidRPr="006A09C8" w14:paraId="0E8D2ED2" w14:textId="77777777" w:rsidTr="002C682D">
        <w:trPr>
          <w:trHeight w:val="562"/>
        </w:trPr>
        <w:tc>
          <w:tcPr>
            <w:tcW w:w="1340" w:type="pct"/>
            <w:vAlign w:val="center"/>
          </w:tcPr>
          <w:p w14:paraId="175E5EFA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tisfactory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81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0)</w:t>
            </w:r>
          </w:p>
          <w:p w14:paraId="1A6E4B5A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144D8DD2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  <w:p w14:paraId="7E4667C2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6E077FB3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  <w:p w14:paraId="30BAEA8B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</w:tcPr>
          <w:p w14:paraId="0DC49B5C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  <w:p w14:paraId="4A88C920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7C98AD02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  <w:p w14:paraId="08322482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vAlign w:val="center"/>
          </w:tcPr>
          <w:p w14:paraId="06AF4F98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</w:tr>
      <w:tr w:rsidR="00E55C19" w:rsidRPr="006A09C8" w14:paraId="3E15EA21" w14:textId="77777777" w:rsidTr="002C682D">
        <w:trPr>
          <w:trHeight w:val="562"/>
        </w:trPr>
        <w:tc>
          <w:tcPr>
            <w:tcW w:w="1340" w:type="pct"/>
            <w:vAlign w:val="center"/>
          </w:tcPr>
          <w:p w14:paraId="5949F565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Good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0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50)</w:t>
            </w:r>
          </w:p>
          <w:p w14:paraId="05580BFF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1DD0E31F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  <w:p w14:paraId="71A5D98D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0297E665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  <w:p w14:paraId="186E6106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</w:tcPr>
          <w:p w14:paraId="5D8CDCBA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  <w:p w14:paraId="7FFCA93A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1AF51839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  <w:p w14:paraId="47AF09D0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vAlign w:val="center"/>
          </w:tcPr>
          <w:p w14:paraId="211858DD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9</w:t>
            </w:r>
          </w:p>
        </w:tc>
      </w:tr>
      <w:tr w:rsidR="00E55C19" w:rsidRPr="006A09C8" w14:paraId="3246BBC2" w14:textId="77777777" w:rsidTr="002C682D">
        <w:trPr>
          <w:trHeight w:val="562"/>
        </w:trPr>
        <w:tc>
          <w:tcPr>
            <w:tcW w:w="1340" w:type="pct"/>
            <w:vAlign w:val="center"/>
          </w:tcPr>
          <w:p w14:paraId="69C3D7A4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tisfactory Good (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5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00)</w:t>
            </w:r>
          </w:p>
          <w:p w14:paraId="19349EC0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12BADC02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  <w:p w14:paraId="2596EB4E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29CDDA1E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  <w:p w14:paraId="59356F03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</w:tcPr>
          <w:p w14:paraId="71F0B62E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  <w:p w14:paraId="3A89F8B9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5A17AE57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  <w:p w14:paraId="59883757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vAlign w:val="center"/>
          </w:tcPr>
          <w:p w14:paraId="59BFE87C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8</w:t>
            </w:r>
          </w:p>
        </w:tc>
      </w:tr>
      <w:tr w:rsidR="00E55C19" w:rsidRPr="006A09C8" w14:paraId="446FD11B" w14:textId="77777777" w:rsidTr="002C682D">
        <w:trPr>
          <w:trHeight w:val="562"/>
        </w:trPr>
        <w:tc>
          <w:tcPr>
            <w:tcW w:w="1340" w:type="pct"/>
            <w:vAlign w:val="center"/>
          </w:tcPr>
          <w:p w14:paraId="5E9DCBB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ood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00 -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50)</w:t>
            </w:r>
          </w:p>
          <w:p w14:paraId="669D9EFF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47E98337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  <w:p w14:paraId="645BA201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2A62F61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  <w:p w14:paraId="31871E7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</w:tcPr>
          <w:p w14:paraId="27A82308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  <w:p w14:paraId="7854AA0B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vAlign w:val="center"/>
          </w:tcPr>
          <w:p w14:paraId="630C546A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  <w:p w14:paraId="6B0F606A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vAlign w:val="center"/>
          </w:tcPr>
          <w:p w14:paraId="47F2B0A7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</w:t>
            </w:r>
          </w:p>
        </w:tc>
      </w:tr>
      <w:tr w:rsidR="00E55C19" w:rsidRPr="006A09C8" w14:paraId="451B095E" w14:textId="77777777" w:rsidTr="002C682D">
        <w:trPr>
          <w:trHeight w:val="562"/>
        </w:trPr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14:paraId="10B5DBDE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ery Good </w:t>
            </w: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&gt;2.50)</w:t>
            </w:r>
          </w:p>
          <w:p w14:paraId="2BC08C12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14CA5FC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  <w:p w14:paraId="32C891C9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538D8C9B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  <w:p w14:paraId="7858062C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63F1CD7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  <w:p w14:paraId="4E63C490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6478B7F4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  <w:p w14:paraId="0635FE36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606606AD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</w:tr>
      <w:tr w:rsidR="00E55C19" w:rsidRPr="006A09C8" w14:paraId="4C67AD38" w14:textId="77777777" w:rsidTr="002C682D">
        <w:trPr>
          <w:trHeight w:val="562"/>
        </w:trPr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331EB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8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61DEC4E2" w14:textId="77777777" w:rsidR="00E55C19" w:rsidRPr="002C682D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FB00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  <w:p w14:paraId="7731143A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92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1DE1F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</w:t>
            </w:r>
          </w:p>
          <w:p w14:paraId="64131836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1.33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BE5C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  <w:p w14:paraId="2457BB19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68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623B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</w:t>
            </w:r>
          </w:p>
          <w:p w14:paraId="34125B75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7.07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B722B" w14:textId="77777777" w:rsidR="00E55C19" w:rsidRPr="00A62042" w:rsidRDefault="00E55C19" w:rsidP="00BA44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0</w:t>
            </w:r>
          </w:p>
        </w:tc>
      </w:tr>
    </w:tbl>
    <w:p w14:paraId="406D0FC4" w14:textId="77777777" w:rsidR="00037BC8" w:rsidRDefault="00722918" w:rsidP="002C682D">
      <w:pPr>
        <w:spacing w:after="0" w:line="240" w:lineRule="auto"/>
        <w:rPr>
          <w:noProof/>
        </w:rPr>
      </w:pPr>
      <w:r w:rsidRPr="00C6751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6751F">
        <w:rPr>
          <w:rFonts w:ascii="Times New Roman" w:hAnsi="Times New Roman" w:cs="Times New Roman"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C6751F">
        <w:rPr>
          <w:rFonts w:ascii="Times New Roman" w:hAnsi="Times New Roman" w:cs="Times New Roman"/>
          <w:bCs/>
          <w:sz w:val="20"/>
          <w:szCs w:val="20"/>
        </w:rPr>
        <w:t>alues in parentheses indicate the % of total samples in each sub-district</w:t>
      </w:r>
    </w:p>
    <w:p w14:paraId="3302A48D" w14:textId="77777777" w:rsidR="003E7A2E" w:rsidRDefault="003E7A2E" w:rsidP="00037BC8">
      <w:pPr>
        <w:tabs>
          <w:tab w:val="left" w:pos="928"/>
        </w:tabs>
        <w:rPr>
          <w:noProof/>
        </w:rPr>
        <w:sectPr w:rsidR="003E7A2E" w:rsidSect="00683EB4">
          <w:pgSz w:w="11907" w:h="16840" w:code="9"/>
          <w:pgMar w:top="1440" w:right="1440" w:bottom="1440" w:left="1418" w:header="709" w:footer="709" w:gutter="0"/>
          <w:cols w:space="708"/>
          <w:docGrid w:linePitch="360"/>
        </w:sectPr>
      </w:pPr>
    </w:p>
    <w:p w14:paraId="076F809B" w14:textId="77777777" w:rsidR="00F67179" w:rsidRDefault="00F67179" w:rsidP="00F67179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D0D0D"/>
          <w:sz w:val="28"/>
          <w:szCs w:val="28"/>
        </w:rPr>
      </w:pPr>
      <w:r w:rsidRPr="00453417">
        <w:rPr>
          <w:rFonts w:ascii="Times New Roman" w:hAnsi="Times New Roman" w:cs="Times New Roman"/>
          <w:b/>
          <w:bCs/>
          <w:color w:val="0D0D0D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D0D0D"/>
          <w:sz w:val="28"/>
          <w:szCs w:val="28"/>
        </w:rPr>
        <w:t>Figures</w:t>
      </w:r>
    </w:p>
    <w:p w14:paraId="5BA56371" w14:textId="77777777" w:rsidR="003C515D" w:rsidRPr="00453417" w:rsidRDefault="003C515D" w:rsidP="00F6717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2E4DB89" w14:textId="77777777" w:rsidR="00037BC8" w:rsidRDefault="00037BC8" w:rsidP="00037BC8">
      <w:pPr>
        <w:tabs>
          <w:tab w:val="left" w:pos="928"/>
        </w:tabs>
        <w:rPr>
          <w:noProof/>
        </w:rPr>
      </w:pPr>
      <w:r>
        <w:rPr>
          <w:noProof/>
        </w:rPr>
        <w:drawing>
          <wp:inline distT="0" distB="0" distL="0" distR="0" wp14:anchorId="083C9F56" wp14:editId="18B9633D">
            <wp:extent cx="5293929" cy="4123330"/>
            <wp:effectExtent l="0" t="0" r="2540" b="0"/>
            <wp:docPr id="31" name="Picture 2" descr="F:\ALL WORKS\Soil report\Paper for dooars soil\Paper\Tonmay da\Tanmoyda correction\In paper format\Segmentwise Result &amp; Discussion\Final draft\For Tanmoyda 06.07.2022\Figure 06.07.2022\Figures for muscrpts\Fig. 8. pH vs O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LL WORKS\Soil report\Paper for dooars soil\Paper\Tonmay da\Tanmoyda correction\In paper format\Segmentwise Result &amp; Discussion\Final draft\For Tanmoyda 06.07.2022\Figure 06.07.2022\Figures for muscrpts\Fig. 8. pH vs OC.jpe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034" cy="4124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C70FC7" w14:textId="77777777" w:rsidR="00DB1E36" w:rsidRPr="00DB1E36" w:rsidRDefault="00037BC8" w:rsidP="00872B2B">
      <w:pPr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B1E36">
        <w:rPr>
          <w:rFonts w:ascii="Times New Roman" w:hAnsi="Times New Roman" w:cs="Times New Roman"/>
          <w:b/>
          <w:caps/>
          <w:sz w:val="24"/>
          <w:szCs w:val="24"/>
        </w:rPr>
        <w:t xml:space="preserve">Figure </w:t>
      </w:r>
      <w:r w:rsidR="00350860" w:rsidRPr="00DB1E36">
        <w:rPr>
          <w:rFonts w:ascii="Times New Roman" w:hAnsi="Times New Roman" w:cs="Times New Roman"/>
          <w:b/>
          <w:caps/>
          <w:sz w:val="24"/>
          <w:szCs w:val="24"/>
        </w:rPr>
        <w:t>S1</w:t>
      </w:r>
      <w:r w:rsidR="00DB1E3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DB1E36">
        <w:rPr>
          <w:rFonts w:ascii="Times New Roman" w:hAnsi="Times New Roman" w:cs="Times New Roman"/>
          <w:bCs/>
          <w:sz w:val="24"/>
          <w:szCs w:val="24"/>
        </w:rPr>
        <w:t>Linear correlation between soil pH and organic carbon (%)</w:t>
      </w:r>
      <w:r w:rsidR="00DB1E36">
        <w:rPr>
          <w:rFonts w:ascii="Times New Roman" w:hAnsi="Times New Roman" w:cs="Times New Roman"/>
          <w:bCs/>
          <w:sz w:val="24"/>
          <w:szCs w:val="24"/>
        </w:rPr>
        <w:t>.</w:t>
      </w:r>
    </w:p>
    <w:p w14:paraId="7FB52C9E" w14:textId="77777777" w:rsidR="00DB1E36" w:rsidRDefault="00DB1E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7D95BE" w14:textId="77777777" w:rsidR="00037BC8" w:rsidRDefault="00037BC8" w:rsidP="00037BC8">
      <w:pPr>
        <w:tabs>
          <w:tab w:val="left" w:pos="928"/>
        </w:tabs>
        <w:rPr>
          <w:rFonts w:ascii="Times New Roman" w:hAnsi="Times New Roman" w:cs="Times New Roman"/>
          <w:sz w:val="24"/>
          <w:szCs w:val="24"/>
        </w:rPr>
      </w:pPr>
      <w:r w:rsidRPr="00A365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20C918" wp14:editId="53CF5E75">
            <wp:extent cx="5427593" cy="3805970"/>
            <wp:effectExtent l="19050" t="0" r="1657" b="0"/>
            <wp:docPr id="33" name="Picture 3" descr="F:\ALL WORKS\Soil report\Paper for dooars soil\Paper\Tonmay da\Tanmoyda correction\In paper format\Segmentwise Result &amp; Discussion\Final draft\For Tanmoyda 06.07.2022\Figure 06.07.2022\Figures for muscrpts\Fig. 9. pH vs Av K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ALL WORKS\Soil report\Paper for dooars soil\Paper\Tonmay da\Tanmoyda correction\In paper format\Segmentwise Result &amp; Discussion\Final draft\For Tanmoyda 06.07.2022\Figure 06.07.2022\Figures for muscrpts\Fig. 9. pH vs Av K.jpe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528" cy="3808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E68D0A" w14:textId="77777777" w:rsidR="00DB1E36" w:rsidRPr="00DB1E36" w:rsidRDefault="00037BC8" w:rsidP="00872B2B">
      <w:pPr>
        <w:tabs>
          <w:tab w:val="left" w:pos="426"/>
        </w:tabs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DB1E36">
        <w:rPr>
          <w:rFonts w:ascii="Times New Roman" w:hAnsi="Times New Roman" w:cs="Times New Roman"/>
          <w:b/>
          <w:caps/>
          <w:sz w:val="24"/>
          <w:szCs w:val="24"/>
        </w:rPr>
        <w:t xml:space="preserve">Figure </w:t>
      </w:r>
      <w:r w:rsidR="00350860" w:rsidRPr="00DB1E36">
        <w:rPr>
          <w:rFonts w:ascii="Times New Roman" w:hAnsi="Times New Roman" w:cs="Times New Roman"/>
          <w:b/>
          <w:caps/>
          <w:sz w:val="24"/>
          <w:szCs w:val="24"/>
        </w:rPr>
        <w:t>S2</w:t>
      </w:r>
      <w:r w:rsidR="00DB1E3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DB1E36">
        <w:rPr>
          <w:rFonts w:ascii="Times New Roman" w:hAnsi="Times New Roman" w:cs="Times New Roman"/>
          <w:bCs/>
          <w:sz w:val="24"/>
          <w:szCs w:val="24"/>
        </w:rPr>
        <w:t>Linear correlation between soil pH and available potassium (mg kg</w:t>
      </w:r>
      <w:r w:rsidRPr="00DB1E3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DB1E36">
        <w:rPr>
          <w:rFonts w:ascii="Times New Roman" w:hAnsi="Times New Roman" w:cs="Times New Roman"/>
          <w:bCs/>
          <w:sz w:val="24"/>
          <w:szCs w:val="24"/>
        </w:rPr>
        <w:t>)</w:t>
      </w:r>
      <w:r w:rsidR="00DB1E36">
        <w:rPr>
          <w:rFonts w:ascii="Times New Roman" w:hAnsi="Times New Roman" w:cs="Times New Roman"/>
          <w:bCs/>
          <w:sz w:val="24"/>
          <w:szCs w:val="24"/>
        </w:rPr>
        <w:t>.</w:t>
      </w:r>
    </w:p>
    <w:p w14:paraId="67BD8B80" w14:textId="77777777" w:rsidR="00DB1E36" w:rsidRDefault="00DB1E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9DA9A7" w14:textId="77777777" w:rsidR="00037BC8" w:rsidRDefault="00037BC8" w:rsidP="00037BC8">
      <w:pPr>
        <w:tabs>
          <w:tab w:val="left" w:pos="1454"/>
        </w:tabs>
        <w:rPr>
          <w:rFonts w:ascii="Times New Roman" w:hAnsi="Times New Roman" w:cs="Times New Roman"/>
          <w:sz w:val="24"/>
          <w:szCs w:val="24"/>
        </w:rPr>
      </w:pPr>
      <w:r w:rsidRPr="00A365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6785F2" wp14:editId="7F8A6DC7">
            <wp:extent cx="5523009" cy="3805970"/>
            <wp:effectExtent l="19050" t="0" r="1491" b="0"/>
            <wp:docPr id="34" name="Picture 4" descr="F:\ALL WORKS\Soil report\Paper for dooars soil\Paper\Tonmay da\Tanmoyda correction\In paper format\Segmentwise Result &amp; Discussion\Final draft\For Tanmoyda 06.07.2022\Figure 06.07.2022\Figures for muscrpts\Fig. 10. pH vs Av 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ALL WORKS\Soil report\Paper for dooars soil\Paper\Tonmay da\Tanmoyda correction\In paper format\Segmentwise Result &amp; Discussion\Final draft\For Tanmoyda 06.07.2022\Figure 06.07.2022\Figures for muscrpts\Fig. 10. pH vs Av S.jpe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13" cy="3808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826B0C" w14:textId="77777777" w:rsidR="00037BC8" w:rsidRPr="00D8592E" w:rsidRDefault="00037BC8" w:rsidP="00872B2B">
      <w:pPr>
        <w:tabs>
          <w:tab w:val="left" w:pos="426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DB1E36">
        <w:rPr>
          <w:rFonts w:ascii="Times New Roman" w:hAnsi="Times New Roman" w:cs="Times New Roman"/>
          <w:b/>
          <w:caps/>
          <w:sz w:val="24"/>
          <w:szCs w:val="24"/>
        </w:rPr>
        <w:t xml:space="preserve">Figure </w:t>
      </w:r>
      <w:r w:rsidR="00350860" w:rsidRPr="00DB1E36">
        <w:rPr>
          <w:rFonts w:ascii="Times New Roman" w:hAnsi="Times New Roman" w:cs="Times New Roman"/>
          <w:b/>
          <w:caps/>
          <w:sz w:val="24"/>
          <w:szCs w:val="24"/>
        </w:rPr>
        <w:t>S3</w:t>
      </w:r>
      <w:r w:rsidR="00DB1E3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DB1E36">
        <w:rPr>
          <w:rFonts w:ascii="Times New Roman" w:hAnsi="Times New Roman" w:cs="Times New Roman"/>
          <w:bCs/>
          <w:sz w:val="24"/>
          <w:szCs w:val="24"/>
        </w:rPr>
        <w:t>Linear correlation between soil pH and available sulphur (mg kg</w:t>
      </w:r>
      <w:r w:rsidRPr="00DB1E3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DB1E36">
        <w:rPr>
          <w:rFonts w:ascii="Times New Roman" w:hAnsi="Times New Roman" w:cs="Times New Roman"/>
          <w:bCs/>
          <w:sz w:val="24"/>
          <w:szCs w:val="24"/>
        </w:rPr>
        <w:t>)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p w14:paraId="2A517D1C" w14:textId="77777777" w:rsidR="00DB1E36" w:rsidRDefault="00DB1E3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39552B" w14:textId="77777777" w:rsidR="00037BC8" w:rsidRDefault="00037BC8" w:rsidP="00037BC8">
      <w:pPr>
        <w:tabs>
          <w:tab w:val="left" w:pos="1454"/>
        </w:tabs>
        <w:rPr>
          <w:rFonts w:ascii="Times New Roman" w:hAnsi="Times New Roman" w:cs="Times New Roman"/>
          <w:sz w:val="24"/>
          <w:szCs w:val="24"/>
        </w:rPr>
      </w:pPr>
      <w:r w:rsidRPr="00A365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A25577" wp14:editId="7AB59EE7">
            <wp:extent cx="5626376" cy="3805970"/>
            <wp:effectExtent l="19050" t="0" r="0" b="0"/>
            <wp:docPr id="35" name="Picture 5" descr="F:\ALL WORKS\Soil report\Paper for dooars soil\Paper\Tonmay da\Tanmoyda correction\In paper format\Segmentwise Result &amp; Discussion\Final draft\For Tanmoyda 06.07.2022\Figure 06.07.2022\Figures for muscrpts\Fig. 11 OC vs Av K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ALL WORKS\Soil report\Paper for dooars soil\Paper\Tonmay da\Tanmoyda correction\In paper format\Segmentwise Result &amp; Discussion\Final draft\For Tanmoyda 06.07.2022\Figure 06.07.2022\Figures for muscrpts\Fig. 11 OC vs Av K.jpe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455" cy="3808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851CBA" w14:textId="77777777" w:rsidR="00DB1E36" w:rsidRDefault="00037BC8" w:rsidP="00872B2B">
      <w:pPr>
        <w:tabs>
          <w:tab w:val="left" w:pos="426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DB1E36">
        <w:rPr>
          <w:rFonts w:ascii="Times New Roman" w:hAnsi="Times New Roman" w:cs="Times New Roman"/>
          <w:b/>
          <w:caps/>
          <w:sz w:val="24"/>
          <w:szCs w:val="24"/>
        </w:rPr>
        <w:t xml:space="preserve">Figure </w:t>
      </w:r>
      <w:r w:rsidR="00350860" w:rsidRPr="00DB1E36">
        <w:rPr>
          <w:rFonts w:ascii="Times New Roman" w:hAnsi="Times New Roman" w:cs="Times New Roman"/>
          <w:b/>
          <w:caps/>
          <w:sz w:val="24"/>
          <w:szCs w:val="24"/>
        </w:rPr>
        <w:t>S4</w:t>
      </w:r>
      <w:r w:rsidR="00DB1E3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DB1E36">
        <w:rPr>
          <w:rFonts w:ascii="Times New Roman" w:hAnsi="Times New Roman" w:cs="Times New Roman"/>
          <w:bCs/>
          <w:sz w:val="24"/>
          <w:szCs w:val="24"/>
        </w:rPr>
        <w:t>Linear correlation between soil organic carbon (%) and available potassium (mg kg</w:t>
      </w:r>
      <w:r w:rsidRPr="00DB1E3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DB1E36">
        <w:rPr>
          <w:rFonts w:ascii="Times New Roman" w:hAnsi="Times New Roman" w:cs="Times New Roman"/>
          <w:bCs/>
          <w:sz w:val="24"/>
          <w:szCs w:val="24"/>
        </w:rPr>
        <w:t>)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  <w:r w:rsidR="00DB1E3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ABD7B3" w14:textId="77777777" w:rsidR="00DB1E36" w:rsidRPr="003C515D" w:rsidRDefault="00037BC8" w:rsidP="00872B2B">
      <w:pPr>
        <w:tabs>
          <w:tab w:val="left" w:pos="3323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365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9DFAAE" wp14:editId="5BA6BB4D">
            <wp:extent cx="5745646" cy="3805970"/>
            <wp:effectExtent l="19050" t="0" r="7454" b="0"/>
            <wp:docPr id="36" name="Picture 6" descr="F:\ALL WORKS\Soil report\Paper for dooars soil\Paper\Tonmay da\Tanmoyda correction\In paper format\Segmentwise Result &amp; Discussion\Final draft\For Tanmoyda 06.07.2022\Figure 06.07.2022\Figures for muscrpts\Fig. 12. OC vs Av 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ALL WORKS\Soil report\Paper for dooars soil\Paper\Tonmay da\Tanmoyda correction\In paper format\Segmentwise Result &amp; Discussion\Final draft\For Tanmoyda 06.07.2022\Figure 06.07.2022\Figures for muscrpts\Fig. 12. OC vs Av S.jpe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812" cy="3808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B1E36">
        <w:rPr>
          <w:rFonts w:ascii="Times New Roman" w:hAnsi="Times New Roman" w:cs="Times New Roman"/>
          <w:b/>
          <w:caps/>
          <w:sz w:val="24"/>
          <w:szCs w:val="24"/>
        </w:rPr>
        <w:t xml:space="preserve">Figure </w:t>
      </w:r>
      <w:r w:rsidR="00350860" w:rsidRPr="00DB1E36">
        <w:rPr>
          <w:rFonts w:ascii="Times New Roman" w:hAnsi="Times New Roman" w:cs="Times New Roman"/>
          <w:b/>
          <w:caps/>
          <w:sz w:val="24"/>
          <w:szCs w:val="24"/>
        </w:rPr>
        <w:t>S5</w:t>
      </w:r>
      <w:r w:rsidR="00DB1E3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DB1E36">
        <w:rPr>
          <w:rFonts w:ascii="Times New Roman" w:hAnsi="Times New Roman" w:cs="Times New Roman"/>
          <w:bCs/>
          <w:sz w:val="24"/>
          <w:szCs w:val="24"/>
        </w:rPr>
        <w:t>Linear correlation between soil organic carbon (%) and available sulphur (mg kg</w:t>
      </w:r>
      <w:r w:rsidRPr="00DB1E3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DB1E36">
        <w:rPr>
          <w:rFonts w:ascii="Times New Roman" w:hAnsi="Times New Roman" w:cs="Times New Roman"/>
          <w:bCs/>
          <w:sz w:val="24"/>
          <w:szCs w:val="24"/>
        </w:rPr>
        <w:t>)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  <w:r w:rsidR="00DB1E3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7EB67C" w14:textId="77777777" w:rsidR="00037BC8" w:rsidRDefault="00037BC8" w:rsidP="00037BC8">
      <w:pPr>
        <w:tabs>
          <w:tab w:val="left" w:pos="1897"/>
        </w:tabs>
        <w:rPr>
          <w:rFonts w:ascii="Times New Roman" w:hAnsi="Times New Roman" w:cs="Times New Roman"/>
          <w:sz w:val="24"/>
          <w:szCs w:val="24"/>
        </w:rPr>
      </w:pPr>
      <w:r w:rsidRPr="00A365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6C6DDD" wp14:editId="28BF788D">
            <wp:extent cx="5594571" cy="3805970"/>
            <wp:effectExtent l="19050" t="0" r="6129" b="0"/>
            <wp:docPr id="37" name="Picture 7" descr="F:\ALL WORKS\Soil report\Paper for dooars soil\Paper\Tonmay da\Tanmoyda correction\In paper format\Segmentwise Result &amp; Discussion\Final draft\For Tanmoyda 06.07.2022\Figure 06.07.2022\Figures for muscrpts\Fig. 13. Av K vs Av 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ALL WORKS\Soil report\Paper for dooars soil\Paper\Tonmay da\Tanmoyda correction\In paper format\Segmentwise Result &amp; Discussion\Final draft\For Tanmoyda 06.07.2022\Figure 06.07.2022\Figures for muscrpts\Fig. 13. Av K vs Av S.jpe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627" cy="3808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2B7F53" w14:textId="77777777" w:rsidR="00037BC8" w:rsidRDefault="00037BC8" w:rsidP="00872B2B">
      <w:pPr>
        <w:tabs>
          <w:tab w:val="left" w:pos="426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DB1E36">
        <w:rPr>
          <w:rFonts w:ascii="Times New Roman" w:hAnsi="Times New Roman" w:cs="Times New Roman"/>
          <w:b/>
          <w:caps/>
          <w:sz w:val="24"/>
          <w:szCs w:val="24"/>
        </w:rPr>
        <w:t xml:space="preserve">Figure </w:t>
      </w:r>
      <w:r w:rsidR="00350860" w:rsidRPr="00DB1E36">
        <w:rPr>
          <w:rFonts w:ascii="Times New Roman" w:hAnsi="Times New Roman" w:cs="Times New Roman"/>
          <w:b/>
          <w:caps/>
          <w:sz w:val="24"/>
          <w:szCs w:val="24"/>
        </w:rPr>
        <w:t>S6</w:t>
      </w:r>
      <w:r w:rsidR="00DB1E36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DB1E36">
        <w:rPr>
          <w:rFonts w:ascii="Times New Roman" w:hAnsi="Times New Roman" w:cs="Times New Roman"/>
          <w:bCs/>
          <w:sz w:val="24"/>
          <w:szCs w:val="24"/>
        </w:rPr>
        <w:t>Linear correlation between soil available potassium and sulphur (mg kg</w:t>
      </w:r>
      <w:r w:rsidRPr="00DB1E3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DB1E36">
        <w:rPr>
          <w:rFonts w:ascii="Times New Roman" w:hAnsi="Times New Roman" w:cs="Times New Roman"/>
          <w:bCs/>
          <w:sz w:val="24"/>
          <w:szCs w:val="24"/>
        </w:rPr>
        <w:t>)</w:t>
      </w:r>
      <w:r w:rsidR="003C515D">
        <w:rPr>
          <w:rFonts w:ascii="Times New Roman" w:hAnsi="Times New Roman" w:cs="Times New Roman"/>
          <w:bCs/>
          <w:sz w:val="24"/>
          <w:szCs w:val="24"/>
        </w:rPr>
        <w:t>.</w:t>
      </w:r>
    </w:p>
    <w:p w14:paraId="74C0698B" w14:textId="77777777" w:rsidR="00037BC8" w:rsidRDefault="003E7A2E" w:rsidP="00F67179">
      <w:pPr>
        <w:tabs>
          <w:tab w:val="left" w:pos="42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48074B7" wp14:editId="5F0A72DC">
            <wp:extent cx="2562680" cy="21050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329" cy="2111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E54EB8" wp14:editId="2E09B8CB">
            <wp:extent cx="2563200" cy="2106000"/>
            <wp:effectExtent l="0" t="0" r="8890" b="889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200" cy="21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6031651" wp14:editId="7F7C01B5">
            <wp:extent cx="2563200" cy="2106000"/>
            <wp:effectExtent l="0" t="0" r="8890" b="889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200" cy="21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35A6641" wp14:editId="4E119BDC">
            <wp:extent cx="2563200" cy="2106000"/>
            <wp:effectExtent l="0" t="0" r="8890" b="889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200" cy="21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495355F" wp14:editId="3B2D26F3">
            <wp:extent cx="2563200" cy="2106000"/>
            <wp:effectExtent l="0" t="0" r="8890" b="889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200" cy="210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DE3E6" w14:textId="77777777" w:rsidR="00037BC8" w:rsidRPr="00CA7E5A" w:rsidRDefault="00DB1E36" w:rsidP="00CA7E5A">
      <w:pPr>
        <w:tabs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B1E36">
        <w:rPr>
          <w:rFonts w:ascii="Times New Roman" w:hAnsi="Times New Roman" w:cs="Times New Roman"/>
          <w:b/>
          <w:caps/>
          <w:sz w:val="24"/>
          <w:szCs w:val="24"/>
        </w:rPr>
        <w:t>Figure S</w:t>
      </w:r>
      <w:r w:rsidR="00CA7E5A">
        <w:rPr>
          <w:rFonts w:ascii="Times New Roman" w:hAnsi="Times New Roman" w:cs="Times New Roman"/>
          <w:b/>
          <w:caps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|</w:t>
      </w:r>
      <w:bookmarkStart w:id="2" w:name="_Hlk111041874"/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Relation between 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pH 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vs.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organic carbon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, (b)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pH </w:t>
      </w:r>
      <w:r w:rsidR="008E44DB">
        <w:rPr>
          <w:rFonts w:ascii="Times New Roman" w:hAnsi="Times New Roman" w:cs="Times New Roman"/>
          <w:bCs/>
          <w:sz w:val="24"/>
          <w:szCs w:val="24"/>
        </w:rPr>
        <w:t>v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s.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available potassium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, (c)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pH 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vs.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available sulphur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, (d)</w:t>
      </w:r>
      <w:r w:rsidR="008E44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organic carbon 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vs.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available potassium 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 xml:space="preserve">and (e) 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organic carbon </w:t>
      </w:r>
      <w:r w:rsidR="00CA7E5A" w:rsidRPr="00CA7E5A">
        <w:rPr>
          <w:rFonts w:ascii="Times New Roman" w:hAnsi="Times New Roman" w:cs="Times New Roman"/>
          <w:bCs/>
          <w:sz w:val="24"/>
          <w:szCs w:val="24"/>
        </w:rPr>
        <w:t>vs.</w:t>
      </w:r>
      <w:r w:rsidR="00037BC8" w:rsidRPr="00CA7E5A">
        <w:rPr>
          <w:rFonts w:ascii="Times New Roman" w:hAnsi="Times New Roman" w:cs="Times New Roman"/>
          <w:bCs/>
          <w:sz w:val="24"/>
          <w:szCs w:val="24"/>
        </w:rPr>
        <w:t xml:space="preserve"> available sulphur</w:t>
      </w:r>
      <w:bookmarkEnd w:id="2"/>
      <w:r w:rsidR="00CA7E5A" w:rsidRPr="00CA7E5A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037BC8" w:rsidRPr="00CA7E5A" w:rsidSect="00683EB4">
      <w:pgSz w:w="11907" w:h="16840" w:code="9"/>
      <w:pgMar w:top="1440" w:right="1440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5D931" w14:textId="77777777" w:rsidR="003876E1" w:rsidRDefault="003876E1" w:rsidP="00C6751F">
      <w:pPr>
        <w:spacing w:after="0" w:line="240" w:lineRule="auto"/>
      </w:pPr>
      <w:r>
        <w:separator/>
      </w:r>
    </w:p>
  </w:endnote>
  <w:endnote w:type="continuationSeparator" w:id="0">
    <w:p w14:paraId="05554483" w14:textId="77777777" w:rsidR="003876E1" w:rsidRDefault="003876E1" w:rsidP="00C67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686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83009D" w14:textId="77777777" w:rsidR="00BA447F" w:rsidRDefault="00683E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B2B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ABB7208" w14:textId="77777777" w:rsidR="00BA447F" w:rsidRDefault="00BA4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151A2" w14:textId="77777777" w:rsidR="003876E1" w:rsidRDefault="003876E1" w:rsidP="00C6751F">
      <w:pPr>
        <w:spacing w:after="0" w:line="240" w:lineRule="auto"/>
      </w:pPr>
      <w:r>
        <w:separator/>
      </w:r>
    </w:p>
  </w:footnote>
  <w:footnote w:type="continuationSeparator" w:id="0">
    <w:p w14:paraId="49FD6386" w14:textId="77777777" w:rsidR="003876E1" w:rsidRDefault="003876E1" w:rsidP="00C67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A1BA1"/>
    <w:multiLevelType w:val="hybridMultilevel"/>
    <w:tmpl w:val="679AF7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B0904"/>
    <w:multiLevelType w:val="multilevel"/>
    <w:tmpl w:val="182CB63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FA907D5"/>
    <w:multiLevelType w:val="multilevel"/>
    <w:tmpl w:val="E2FC96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FB33D22"/>
    <w:multiLevelType w:val="multilevel"/>
    <w:tmpl w:val="F08E0E6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4" w15:restartNumberingAfterBreak="0">
    <w:nsid w:val="79AB54A7"/>
    <w:multiLevelType w:val="multilevel"/>
    <w:tmpl w:val="C70EF16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025207402">
    <w:abstractNumId w:val="0"/>
  </w:num>
  <w:num w:numId="2" w16cid:durableId="20789872">
    <w:abstractNumId w:val="2"/>
  </w:num>
  <w:num w:numId="3" w16cid:durableId="1305037716">
    <w:abstractNumId w:val="3"/>
  </w:num>
  <w:num w:numId="4" w16cid:durableId="1069570696">
    <w:abstractNumId w:val="1"/>
  </w:num>
  <w:num w:numId="5" w16cid:durableId="15721102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280"/>
    <w:rsid w:val="00012085"/>
    <w:rsid w:val="00037BC8"/>
    <w:rsid w:val="000465B2"/>
    <w:rsid w:val="00046EFC"/>
    <w:rsid w:val="000F5743"/>
    <w:rsid w:val="00101FE1"/>
    <w:rsid w:val="00151578"/>
    <w:rsid w:val="001546AA"/>
    <w:rsid w:val="001C619E"/>
    <w:rsid w:val="002014F7"/>
    <w:rsid w:val="00214D71"/>
    <w:rsid w:val="002449AF"/>
    <w:rsid w:val="00285950"/>
    <w:rsid w:val="00295CE8"/>
    <w:rsid w:val="002A790C"/>
    <w:rsid w:val="002C682D"/>
    <w:rsid w:val="00333FBB"/>
    <w:rsid w:val="0034540B"/>
    <w:rsid w:val="00345994"/>
    <w:rsid w:val="00350860"/>
    <w:rsid w:val="003876E1"/>
    <w:rsid w:val="003C10B8"/>
    <w:rsid w:val="003C515D"/>
    <w:rsid w:val="003E7A2E"/>
    <w:rsid w:val="0044398D"/>
    <w:rsid w:val="00454192"/>
    <w:rsid w:val="004F7DF2"/>
    <w:rsid w:val="005611CE"/>
    <w:rsid w:val="0056283B"/>
    <w:rsid w:val="00562B35"/>
    <w:rsid w:val="005F44A0"/>
    <w:rsid w:val="006105A4"/>
    <w:rsid w:val="00683EB4"/>
    <w:rsid w:val="006C0492"/>
    <w:rsid w:val="006E6C78"/>
    <w:rsid w:val="006F27BF"/>
    <w:rsid w:val="00722588"/>
    <w:rsid w:val="00722918"/>
    <w:rsid w:val="00735280"/>
    <w:rsid w:val="00742EA6"/>
    <w:rsid w:val="007826C0"/>
    <w:rsid w:val="00807DBD"/>
    <w:rsid w:val="00872B2B"/>
    <w:rsid w:val="008E44DB"/>
    <w:rsid w:val="009967F2"/>
    <w:rsid w:val="009B6441"/>
    <w:rsid w:val="00A25BE7"/>
    <w:rsid w:val="00A35603"/>
    <w:rsid w:val="00A37BD6"/>
    <w:rsid w:val="00A53F25"/>
    <w:rsid w:val="00AA488B"/>
    <w:rsid w:val="00AC1231"/>
    <w:rsid w:val="00AC16DD"/>
    <w:rsid w:val="00AF7088"/>
    <w:rsid w:val="00B713AC"/>
    <w:rsid w:val="00BA447F"/>
    <w:rsid w:val="00BD6E06"/>
    <w:rsid w:val="00BE2D41"/>
    <w:rsid w:val="00C46374"/>
    <w:rsid w:val="00C63FC2"/>
    <w:rsid w:val="00C6751F"/>
    <w:rsid w:val="00CA7E5A"/>
    <w:rsid w:val="00CC38CE"/>
    <w:rsid w:val="00CC6B91"/>
    <w:rsid w:val="00D059EC"/>
    <w:rsid w:val="00D73289"/>
    <w:rsid w:val="00DB1E36"/>
    <w:rsid w:val="00E1024C"/>
    <w:rsid w:val="00E25ED1"/>
    <w:rsid w:val="00E55C19"/>
    <w:rsid w:val="00E55FCB"/>
    <w:rsid w:val="00F02505"/>
    <w:rsid w:val="00F0549A"/>
    <w:rsid w:val="00F52E8A"/>
    <w:rsid w:val="00F67179"/>
    <w:rsid w:val="00FA5870"/>
    <w:rsid w:val="00FB7C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96F7"/>
  <w15:docId w15:val="{549793FF-8810-4BFA-AFC1-6F401DA0D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EA6"/>
    <w:pPr>
      <w:spacing w:after="200" w:line="276" w:lineRule="auto"/>
    </w:pPr>
    <w:rPr>
      <w:rFonts w:eastAsiaTheme="minorEastAsia"/>
      <w:lang w:eastAsia="en-IN"/>
    </w:rPr>
  </w:style>
  <w:style w:type="paragraph" w:styleId="Heading1">
    <w:name w:val="heading 1"/>
    <w:basedOn w:val="Normal"/>
    <w:link w:val="Heading1Char"/>
    <w:uiPriority w:val="9"/>
    <w:qFormat/>
    <w:rsid w:val="00742E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s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EA6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as-IN"/>
    </w:rPr>
  </w:style>
  <w:style w:type="paragraph" w:customStyle="1" w:styleId="Default">
    <w:name w:val="Default"/>
    <w:rsid w:val="00742EA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742EA6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semiHidden/>
    <w:rsid w:val="00742EA6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742EA6"/>
    <w:rPr>
      <w:rFonts w:ascii="Arial" w:eastAsia="Times New Roman" w:hAnsi="Arial" w:cs="Times New Roman"/>
      <w:sz w:val="18"/>
      <w:szCs w:val="20"/>
      <w:lang w:val="en-US" w:eastAsia="en-IN"/>
    </w:rPr>
  </w:style>
  <w:style w:type="table" w:styleId="TableGrid">
    <w:name w:val="Table Grid"/>
    <w:basedOn w:val="TableNormal"/>
    <w:uiPriority w:val="59"/>
    <w:rsid w:val="00742EA6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742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42EA6"/>
    <w:pPr>
      <w:ind w:left="720"/>
      <w:contextualSpacing/>
    </w:pPr>
  </w:style>
  <w:style w:type="character" w:customStyle="1" w:styleId="A1">
    <w:name w:val="A1"/>
    <w:uiPriority w:val="99"/>
    <w:rsid w:val="00742EA6"/>
    <w:rPr>
      <w:color w:val="000000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2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2EA6"/>
    <w:rPr>
      <w:rFonts w:ascii="Tahoma" w:eastAsiaTheme="minorEastAsia" w:hAnsi="Tahoma" w:cs="Tahoma"/>
      <w:sz w:val="16"/>
      <w:szCs w:val="16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EA6"/>
    <w:rPr>
      <w:rFonts w:ascii="Tahoma" w:eastAsiaTheme="minorEastAsia" w:hAnsi="Tahoma" w:cs="Tahoma"/>
      <w:sz w:val="16"/>
      <w:szCs w:val="16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742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EA6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742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EA6"/>
    <w:rPr>
      <w:rFonts w:eastAsiaTheme="minorEastAsia"/>
      <w:lang w:eastAsia="en-IN"/>
    </w:rPr>
  </w:style>
  <w:style w:type="character" w:customStyle="1" w:styleId="A7">
    <w:name w:val="A7"/>
    <w:uiPriority w:val="99"/>
    <w:rsid w:val="00742EA6"/>
    <w:rPr>
      <w:rFonts w:cs="Gill Sans MT"/>
      <w:color w:val="000000"/>
      <w:sz w:val="20"/>
      <w:szCs w:val="20"/>
    </w:rPr>
  </w:style>
  <w:style w:type="character" w:customStyle="1" w:styleId="A8">
    <w:name w:val="A8"/>
    <w:uiPriority w:val="99"/>
    <w:rsid w:val="00742EA6"/>
    <w:rPr>
      <w:rFonts w:cs="Gill Sans MT"/>
      <w:color w:val="000000"/>
      <w:sz w:val="11"/>
      <w:szCs w:val="11"/>
    </w:rPr>
  </w:style>
  <w:style w:type="character" w:customStyle="1" w:styleId="A6">
    <w:name w:val="A6"/>
    <w:uiPriority w:val="99"/>
    <w:rsid w:val="00742EA6"/>
    <w:rPr>
      <w:rFonts w:cs="Gill Sans MT"/>
      <w:color w:val="000000"/>
      <w:sz w:val="48"/>
      <w:szCs w:val="48"/>
    </w:rPr>
  </w:style>
  <w:style w:type="character" w:customStyle="1" w:styleId="A3">
    <w:name w:val="A3"/>
    <w:uiPriority w:val="99"/>
    <w:rsid w:val="00742EA6"/>
    <w:rPr>
      <w:rFonts w:cs="Gill Sans MT"/>
      <w:color w:val="000000"/>
      <w:sz w:val="14"/>
      <w:szCs w:val="14"/>
    </w:rPr>
  </w:style>
  <w:style w:type="character" w:customStyle="1" w:styleId="A4">
    <w:name w:val="A4"/>
    <w:uiPriority w:val="99"/>
    <w:rsid w:val="00742EA6"/>
    <w:rPr>
      <w:rFonts w:ascii="Times New Roman" w:hAnsi="Times New Roman" w:cs="Times New Roman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42EA6"/>
    <w:rPr>
      <w:i/>
      <w:iCs/>
    </w:rPr>
  </w:style>
  <w:style w:type="character" w:customStyle="1" w:styleId="text">
    <w:name w:val="text"/>
    <w:basedOn w:val="DefaultParagraphFont"/>
    <w:rsid w:val="00742EA6"/>
  </w:style>
  <w:style w:type="character" w:customStyle="1" w:styleId="author">
    <w:name w:val="author"/>
    <w:basedOn w:val="DefaultParagraphFont"/>
    <w:rsid w:val="00742EA6"/>
  </w:style>
  <w:style w:type="character" w:customStyle="1" w:styleId="pubyear">
    <w:name w:val="pubyear"/>
    <w:basedOn w:val="DefaultParagraphFont"/>
    <w:rsid w:val="00742EA6"/>
  </w:style>
  <w:style w:type="character" w:customStyle="1" w:styleId="articletitle">
    <w:name w:val="articletitle"/>
    <w:basedOn w:val="DefaultParagraphFont"/>
    <w:rsid w:val="00742EA6"/>
  </w:style>
  <w:style w:type="character" w:customStyle="1" w:styleId="journaltitle">
    <w:name w:val="journaltitle"/>
    <w:basedOn w:val="DefaultParagraphFont"/>
    <w:rsid w:val="00742EA6"/>
  </w:style>
  <w:style w:type="character" w:customStyle="1" w:styleId="vol">
    <w:name w:val="vol"/>
    <w:basedOn w:val="DefaultParagraphFont"/>
    <w:rsid w:val="00742EA6"/>
  </w:style>
  <w:style w:type="character" w:customStyle="1" w:styleId="citedissue">
    <w:name w:val="citedissue"/>
    <w:basedOn w:val="DefaultParagraphFont"/>
    <w:rsid w:val="00742EA6"/>
  </w:style>
  <w:style w:type="character" w:customStyle="1" w:styleId="pagefirst">
    <w:name w:val="pagefirst"/>
    <w:basedOn w:val="DefaultParagraphFont"/>
    <w:rsid w:val="00742EA6"/>
  </w:style>
  <w:style w:type="character" w:customStyle="1" w:styleId="pagelast">
    <w:name w:val="pagelast"/>
    <w:basedOn w:val="DefaultParagraphFont"/>
    <w:rsid w:val="00742EA6"/>
  </w:style>
  <w:style w:type="character" w:customStyle="1" w:styleId="accordion-tabbedtab-mobile">
    <w:name w:val="accordion-tabbed__tab-mobile"/>
    <w:basedOn w:val="DefaultParagraphFont"/>
    <w:rsid w:val="00742EA6"/>
  </w:style>
  <w:style w:type="character" w:customStyle="1" w:styleId="comma-separator">
    <w:name w:val="comma-separator"/>
    <w:basedOn w:val="DefaultParagraphFont"/>
    <w:rsid w:val="00742EA6"/>
  </w:style>
  <w:style w:type="character" w:styleId="LineNumber">
    <w:name w:val="line number"/>
    <w:basedOn w:val="DefaultParagraphFont"/>
    <w:uiPriority w:val="99"/>
    <w:semiHidden/>
    <w:unhideWhenUsed/>
    <w:rsid w:val="00742EA6"/>
  </w:style>
  <w:style w:type="paragraph" w:styleId="Revision">
    <w:name w:val="Revision"/>
    <w:hidden/>
    <w:uiPriority w:val="99"/>
    <w:semiHidden/>
    <w:rsid w:val="00742EA6"/>
    <w:pPr>
      <w:spacing w:after="0" w:line="240" w:lineRule="auto"/>
    </w:pPr>
    <w:rPr>
      <w:rFonts w:eastAsiaTheme="minorEastAsia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742E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malakar@tocklai.net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malakarhari@gmail.com" TargetMode="External"/><Relationship Id="rId12" Type="http://schemas.openxmlformats.org/officeDocument/2006/relationships/image" Target="media/image3.jpe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844</Words>
  <Characters>1051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may.karak@gmail.com</dc:creator>
  <cp:lastModifiedBy>Hima Bhatt</cp:lastModifiedBy>
  <cp:revision>2</cp:revision>
  <cp:lastPrinted>2022-08-10T05:00:00Z</cp:lastPrinted>
  <dcterms:created xsi:type="dcterms:W3CDTF">2022-12-01T17:16:00Z</dcterms:created>
  <dcterms:modified xsi:type="dcterms:W3CDTF">2022-12-0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523d887a05812be619856c506907e320ef69c38b937942c23022bbe38531b2</vt:lpwstr>
  </property>
</Properties>
</file>